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C6425" w14:textId="13244AFB" w:rsidR="00E65E32" w:rsidRPr="00781479" w:rsidRDefault="00D800DF" w:rsidP="002F72E3">
      <w:pPr>
        <w:pStyle w:val="Caption"/>
        <w:pageBreakBefore/>
      </w:pPr>
      <w:r>
        <w:t xml:space="preserve">Supplemental Table 1: </w:t>
      </w:r>
      <w:r w:rsidR="00E65E32" w:rsidRPr="00781479">
        <w:t>Primary Mitochondrial Myopathy Symptom Assessmen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22"/>
        <w:gridCol w:w="1631"/>
        <w:gridCol w:w="1346"/>
        <w:gridCol w:w="1696"/>
        <w:gridCol w:w="1255"/>
      </w:tblGrid>
      <w:tr w:rsidR="00E65E32" w:rsidRPr="00781479" w14:paraId="401B6F8E" w14:textId="77777777" w:rsidTr="00DF28A6">
        <w:tc>
          <w:tcPr>
            <w:tcW w:w="1830" w:type="pct"/>
          </w:tcPr>
          <w:p w14:paraId="45EEE927" w14:textId="77777777" w:rsidR="00E65E32" w:rsidRPr="00781479" w:rsidRDefault="00E65E32" w:rsidP="00FA2CC3">
            <w:pPr>
              <w:spacing w:after="0" w:line="240" w:lineRule="auto"/>
              <w:rPr>
                <w:rFonts w:cs="Arial"/>
                <w:b/>
                <w:szCs w:val="20"/>
              </w:rPr>
            </w:pPr>
          </w:p>
        </w:tc>
        <w:tc>
          <w:tcPr>
            <w:tcW w:w="872" w:type="pct"/>
            <w:vAlign w:val="center"/>
          </w:tcPr>
          <w:p w14:paraId="7973671D" w14:textId="77777777" w:rsidR="00E65E32" w:rsidRPr="00781479" w:rsidRDefault="00E65E32" w:rsidP="00966CA8">
            <w:pPr>
              <w:pStyle w:val="Manuscripttableheading"/>
            </w:pPr>
            <w:r w:rsidRPr="00781479">
              <w:t>Not at all</w:t>
            </w:r>
          </w:p>
        </w:tc>
        <w:tc>
          <w:tcPr>
            <w:tcW w:w="720" w:type="pct"/>
            <w:vAlign w:val="center"/>
          </w:tcPr>
          <w:p w14:paraId="5B47BD98" w14:textId="77777777" w:rsidR="00E65E32" w:rsidRPr="00781479" w:rsidRDefault="00E65E32" w:rsidP="00966CA8">
            <w:pPr>
              <w:pStyle w:val="Manuscripttableheading"/>
            </w:pPr>
            <w:r w:rsidRPr="00781479">
              <w:t>Mild</w:t>
            </w:r>
          </w:p>
        </w:tc>
        <w:tc>
          <w:tcPr>
            <w:tcW w:w="907" w:type="pct"/>
            <w:vAlign w:val="center"/>
          </w:tcPr>
          <w:p w14:paraId="6A414602" w14:textId="77777777" w:rsidR="00E65E32" w:rsidRPr="00781479" w:rsidRDefault="00E65E32" w:rsidP="00966CA8">
            <w:pPr>
              <w:pStyle w:val="Manuscripttableheading"/>
            </w:pPr>
            <w:r w:rsidRPr="00781479">
              <w:t xml:space="preserve">Moderate </w:t>
            </w:r>
          </w:p>
        </w:tc>
        <w:tc>
          <w:tcPr>
            <w:tcW w:w="671" w:type="pct"/>
            <w:vAlign w:val="center"/>
          </w:tcPr>
          <w:p w14:paraId="6527BA1A" w14:textId="77777777" w:rsidR="00E65E32" w:rsidRPr="00781479" w:rsidRDefault="00E65E32" w:rsidP="00966CA8">
            <w:pPr>
              <w:pStyle w:val="Manuscripttableheading"/>
            </w:pPr>
            <w:r w:rsidRPr="00781479">
              <w:t>Severe</w:t>
            </w:r>
          </w:p>
        </w:tc>
      </w:tr>
      <w:tr w:rsidR="00E65E32" w:rsidRPr="00781479" w14:paraId="5E6D6BE6" w14:textId="77777777" w:rsidTr="00DF28A6">
        <w:tc>
          <w:tcPr>
            <w:tcW w:w="1830" w:type="pct"/>
          </w:tcPr>
          <w:p w14:paraId="77937AF1" w14:textId="1033EA5F" w:rsidR="00E65E32" w:rsidRPr="00781479" w:rsidRDefault="00E65E32" w:rsidP="00570231">
            <w:pPr>
              <w:pStyle w:val="Manuscripttableleft"/>
              <w:rPr>
                <w:rFonts w:cs="Arial"/>
              </w:rPr>
            </w:pPr>
            <w:r w:rsidRPr="00781479">
              <w:rPr>
                <w:rFonts w:cs="Arial"/>
              </w:rPr>
              <w:t>During the past 24 hours, how severe was your worst feeling of tiredness at rest?</w:t>
            </w:r>
          </w:p>
          <w:p w14:paraId="6FE06004" w14:textId="77777777" w:rsidR="00E65E32" w:rsidRPr="00781479" w:rsidRDefault="00E65E32" w:rsidP="00570231">
            <w:pPr>
              <w:pStyle w:val="Manuscripttableleft"/>
              <w:rPr>
                <w:rFonts w:cs="Arial"/>
              </w:rPr>
            </w:pPr>
          </w:p>
        </w:tc>
        <w:tc>
          <w:tcPr>
            <w:tcW w:w="872" w:type="pct"/>
            <w:vAlign w:val="center"/>
          </w:tcPr>
          <w:p w14:paraId="0DD06C06" w14:textId="77777777" w:rsidR="00E65E32" w:rsidRPr="00781479" w:rsidRDefault="00E65E32" w:rsidP="002F72E3">
            <w:pPr>
              <w:pStyle w:val="Checkbox"/>
            </w:pPr>
            <w:r w:rsidRPr="00781479">
              <w:t>□</w:t>
            </w:r>
          </w:p>
        </w:tc>
        <w:tc>
          <w:tcPr>
            <w:tcW w:w="720" w:type="pct"/>
            <w:vAlign w:val="center"/>
          </w:tcPr>
          <w:p w14:paraId="0FCCCB52" w14:textId="77777777" w:rsidR="00E65E32" w:rsidRPr="00781479" w:rsidRDefault="00E65E32" w:rsidP="002F72E3">
            <w:pPr>
              <w:pStyle w:val="Checkbox"/>
            </w:pPr>
            <w:r w:rsidRPr="00781479">
              <w:t>□</w:t>
            </w:r>
          </w:p>
        </w:tc>
        <w:tc>
          <w:tcPr>
            <w:tcW w:w="907" w:type="pct"/>
            <w:vAlign w:val="center"/>
          </w:tcPr>
          <w:p w14:paraId="3EA0B18D" w14:textId="77777777" w:rsidR="00E65E32" w:rsidRPr="00781479" w:rsidRDefault="00E65E32" w:rsidP="002F72E3">
            <w:pPr>
              <w:pStyle w:val="Checkbox"/>
            </w:pPr>
            <w:r w:rsidRPr="00781479">
              <w:t>□</w:t>
            </w:r>
          </w:p>
        </w:tc>
        <w:tc>
          <w:tcPr>
            <w:tcW w:w="671" w:type="pct"/>
            <w:vAlign w:val="center"/>
          </w:tcPr>
          <w:p w14:paraId="35C840DF" w14:textId="77777777" w:rsidR="00E65E32" w:rsidRPr="00781479" w:rsidRDefault="00E65E32" w:rsidP="002F72E3">
            <w:pPr>
              <w:pStyle w:val="Checkbox"/>
            </w:pPr>
            <w:r w:rsidRPr="00781479">
              <w:t>□</w:t>
            </w:r>
          </w:p>
        </w:tc>
      </w:tr>
      <w:tr w:rsidR="00E65E32" w:rsidRPr="00781479" w14:paraId="188769E6" w14:textId="77777777" w:rsidTr="00DF28A6">
        <w:tc>
          <w:tcPr>
            <w:tcW w:w="1830" w:type="pct"/>
          </w:tcPr>
          <w:p w14:paraId="26D13BEF" w14:textId="77777777" w:rsidR="00E65E32" w:rsidRPr="00781479" w:rsidRDefault="00E65E32" w:rsidP="00570231">
            <w:pPr>
              <w:pStyle w:val="Manuscripttableleft"/>
              <w:rPr>
                <w:rFonts w:cs="Arial"/>
              </w:rPr>
            </w:pPr>
            <w:r w:rsidRPr="00781479">
              <w:rPr>
                <w:rFonts w:cs="Arial"/>
              </w:rPr>
              <w:t>During the past 24 hours, how severe was your worst feeling of tiredness during activities?</w:t>
            </w:r>
          </w:p>
          <w:p w14:paraId="43F51072" w14:textId="77777777" w:rsidR="00E65E32" w:rsidRPr="00781479" w:rsidRDefault="00E65E32" w:rsidP="00570231">
            <w:pPr>
              <w:pStyle w:val="Manuscripttableleft"/>
              <w:rPr>
                <w:rFonts w:cs="Arial"/>
              </w:rPr>
            </w:pPr>
          </w:p>
        </w:tc>
        <w:tc>
          <w:tcPr>
            <w:tcW w:w="872" w:type="pct"/>
            <w:vAlign w:val="center"/>
          </w:tcPr>
          <w:p w14:paraId="2B84D057" w14:textId="77777777" w:rsidR="00E65E32" w:rsidRPr="00781479" w:rsidRDefault="00E65E32" w:rsidP="002F72E3">
            <w:pPr>
              <w:pStyle w:val="Checkbox"/>
            </w:pPr>
            <w:r w:rsidRPr="00781479">
              <w:t>□</w:t>
            </w:r>
          </w:p>
        </w:tc>
        <w:tc>
          <w:tcPr>
            <w:tcW w:w="720" w:type="pct"/>
            <w:vAlign w:val="center"/>
          </w:tcPr>
          <w:p w14:paraId="213954CD" w14:textId="77777777" w:rsidR="00E65E32" w:rsidRPr="00781479" w:rsidRDefault="00E65E32" w:rsidP="002F72E3">
            <w:pPr>
              <w:pStyle w:val="Checkbox"/>
            </w:pPr>
            <w:r w:rsidRPr="00781479">
              <w:t>□</w:t>
            </w:r>
          </w:p>
        </w:tc>
        <w:tc>
          <w:tcPr>
            <w:tcW w:w="907" w:type="pct"/>
            <w:vAlign w:val="center"/>
          </w:tcPr>
          <w:p w14:paraId="2F7702FB" w14:textId="77777777" w:rsidR="00E65E32" w:rsidRPr="00781479" w:rsidRDefault="00E65E32" w:rsidP="002F72E3">
            <w:pPr>
              <w:pStyle w:val="Checkbox"/>
            </w:pPr>
            <w:r w:rsidRPr="00781479">
              <w:t>□</w:t>
            </w:r>
          </w:p>
        </w:tc>
        <w:tc>
          <w:tcPr>
            <w:tcW w:w="671" w:type="pct"/>
            <w:vAlign w:val="center"/>
          </w:tcPr>
          <w:p w14:paraId="03BA2E1B" w14:textId="77777777" w:rsidR="00E65E32" w:rsidRPr="00781479" w:rsidRDefault="00E65E32" w:rsidP="002F72E3">
            <w:pPr>
              <w:pStyle w:val="Checkbox"/>
            </w:pPr>
            <w:r w:rsidRPr="00781479">
              <w:t>□</w:t>
            </w:r>
          </w:p>
        </w:tc>
      </w:tr>
      <w:tr w:rsidR="00E65E32" w:rsidRPr="00781479" w14:paraId="6E6FA714" w14:textId="77777777" w:rsidTr="00DF28A6">
        <w:tc>
          <w:tcPr>
            <w:tcW w:w="1830" w:type="pct"/>
          </w:tcPr>
          <w:p w14:paraId="1DF656DA" w14:textId="77777777" w:rsidR="00E65E32" w:rsidRPr="00781479" w:rsidRDefault="00E65E32" w:rsidP="00570231">
            <w:pPr>
              <w:pStyle w:val="Manuscripttableleft"/>
              <w:rPr>
                <w:rFonts w:cs="Arial"/>
              </w:rPr>
            </w:pPr>
            <w:r w:rsidRPr="00781479">
              <w:rPr>
                <w:rFonts w:cs="Arial"/>
              </w:rPr>
              <w:t>During the past 24 hours, how severe was your worst feeling of muscle weakness at rest?</w:t>
            </w:r>
          </w:p>
          <w:p w14:paraId="0E6EA8D0" w14:textId="77777777" w:rsidR="00E65E32" w:rsidRPr="00781479" w:rsidRDefault="00E65E32" w:rsidP="00570231">
            <w:pPr>
              <w:pStyle w:val="Manuscripttableleft"/>
              <w:rPr>
                <w:rFonts w:cs="Arial"/>
              </w:rPr>
            </w:pPr>
          </w:p>
        </w:tc>
        <w:tc>
          <w:tcPr>
            <w:tcW w:w="872" w:type="pct"/>
            <w:vAlign w:val="center"/>
          </w:tcPr>
          <w:p w14:paraId="464EEF35" w14:textId="77777777" w:rsidR="00E65E32" w:rsidRPr="00781479" w:rsidRDefault="00E65E32" w:rsidP="002F72E3">
            <w:pPr>
              <w:pStyle w:val="Checkbox"/>
            </w:pPr>
            <w:r w:rsidRPr="00781479">
              <w:t>□</w:t>
            </w:r>
          </w:p>
        </w:tc>
        <w:tc>
          <w:tcPr>
            <w:tcW w:w="720" w:type="pct"/>
            <w:vAlign w:val="center"/>
          </w:tcPr>
          <w:p w14:paraId="5D3B8E35" w14:textId="77777777" w:rsidR="00E65E32" w:rsidRPr="00781479" w:rsidRDefault="00E65E32" w:rsidP="002F72E3">
            <w:pPr>
              <w:pStyle w:val="Checkbox"/>
            </w:pPr>
            <w:r w:rsidRPr="00781479">
              <w:t>□</w:t>
            </w:r>
          </w:p>
        </w:tc>
        <w:tc>
          <w:tcPr>
            <w:tcW w:w="907" w:type="pct"/>
            <w:vAlign w:val="center"/>
          </w:tcPr>
          <w:p w14:paraId="50CB6BCF" w14:textId="77777777" w:rsidR="00E65E32" w:rsidRPr="00781479" w:rsidRDefault="00E65E32" w:rsidP="002F72E3">
            <w:pPr>
              <w:pStyle w:val="Checkbox"/>
            </w:pPr>
            <w:r w:rsidRPr="00781479">
              <w:t>□</w:t>
            </w:r>
          </w:p>
        </w:tc>
        <w:tc>
          <w:tcPr>
            <w:tcW w:w="671" w:type="pct"/>
            <w:vAlign w:val="center"/>
          </w:tcPr>
          <w:p w14:paraId="26F3B4E6" w14:textId="77777777" w:rsidR="00E65E32" w:rsidRPr="00781479" w:rsidRDefault="00E65E32" w:rsidP="002F72E3">
            <w:pPr>
              <w:pStyle w:val="Checkbox"/>
            </w:pPr>
            <w:r w:rsidRPr="00781479">
              <w:t>□</w:t>
            </w:r>
          </w:p>
        </w:tc>
      </w:tr>
      <w:tr w:rsidR="00E65E32" w:rsidRPr="00781479" w14:paraId="0948784A" w14:textId="77777777" w:rsidTr="00DF28A6">
        <w:tc>
          <w:tcPr>
            <w:tcW w:w="1830" w:type="pct"/>
          </w:tcPr>
          <w:p w14:paraId="4C69AE10" w14:textId="77777777" w:rsidR="00E65E32" w:rsidRPr="00781479" w:rsidRDefault="00E65E32" w:rsidP="00570231">
            <w:pPr>
              <w:pStyle w:val="Manuscripttableleft"/>
              <w:rPr>
                <w:rFonts w:cs="Arial"/>
              </w:rPr>
            </w:pPr>
            <w:r w:rsidRPr="00781479">
              <w:rPr>
                <w:rFonts w:cs="Arial"/>
              </w:rPr>
              <w:t>During the past 24 hours, how severe was your worst feeling of muscle weakness during activities?</w:t>
            </w:r>
          </w:p>
          <w:p w14:paraId="0D478923" w14:textId="77777777" w:rsidR="00E65E32" w:rsidRPr="00781479" w:rsidRDefault="00E65E32" w:rsidP="00570231">
            <w:pPr>
              <w:pStyle w:val="Manuscripttableleft"/>
              <w:rPr>
                <w:rFonts w:cs="Arial"/>
              </w:rPr>
            </w:pPr>
          </w:p>
        </w:tc>
        <w:tc>
          <w:tcPr>
            <w:tcW w:w="872" w:type="pct"/>
            <w:vAlign w:val="center"/>
          </w:tcPr>
          <w:p w14:paraId="0C64B7B8" w14:textId="77777777" w:rsidR="00E65E32" w:rsidRPr="00781479" w:rsidRDefault="00E65E32" w:rsidP="002F72E3">
            <w:pPr>
              <w:pStyle w:val="Checkbox"/>
            </w:pPr>
            <w:r w:rsidRPr="00781479">
              <w:t>□</w:t>
            </w:r>
          </w:p>
        </w:tc>
        <w:tc>
          <w:tcPr>
            <w:tcW w:w="720" w:type="pct"/>
            <w:vAlign w:val="center"/>
          </w:tcPr>
          <w:p w14:paraId="0EE8C392" w14:textId="77777777" w:rsidR="00E65E32" w:rsidRPr="00781479" w:rsidRDefault="00E65E32" w:rsidP="002F72E3">
            <w:pPr>
              <w:pStyle w:val="Checkbox"/>
            </w:pPr>
            <w:r w:rsidRPr="00781479">
              <w:t>□</w:t>
            </w:r>
          </w:p>
        </w:tc>
        <w:tc>
          <w:tcPr>
            <w:tcW w:w="907" w:type="pct"/>
            <w:vAlign w:val="center"/>
          </w:tcPr>
          <w:p w14:paraId="12A37496" w14:textId="77777777" w:rsidR="00E65E32" w:rsidRPr="00781479" w:rsidRDefault="00E65E32" w:rsidP="002F72E3">
            <w:pPr>
              <w:pStyle w:val="Checkbox"/>
            </w:pPr>
            <w:r w:rsidRPr="00781479">
              <w:t>□</w:t>
            </w:r>
          </w:p>
        </w:tc>
        <w:tc>
          <w:tcPr>
            <w:tcW w:w="671" w:type="pct"/>
            <w:vAlign w:val="center"/>
          </w:tcPr>
          <w:p w14:paraId="23BC48FB" w14:textId="77777777" w:rsidR="00E65E32" w:rsidRPr="00781479" w:rsidRDefault="00E65E32" w:rsidP="002F72E3">
            <w:pPr>
              <w:pStyle w:val="Checkbox"/>
            </w:pPr>
            <w:r w:rsidRPr="00781479">
              <w:t>□</w:t>
            </w:r>
          </w:p>
        </w:tc>
      </w:tr>
      <w:tr w:rsidR="00E65E32" w:rsidRPr="00781479" w14:paraId="44DF8D4E" w14:textId="77777777" w:rsidTr="00DF28A6">
        <w:tc>
          <w:tcPr>
            <w:tcW w:w="1830" w:type="pct"/>
          </w:tcPr>
          <w:p w14:paraId="3C3B5DB7" w14:textId="77777777" w:rsidR="00E65E32" w:rsidRPr="00781479" w:rsidRDefault="00E65E32" w:rsidP="00570231">
            <w:pPr>
              <w:pStyle w:val="Manuscripttableleft"/>
              <w:rPr>
                <w:rFonts w:cs="Arial"/>
              </w:rPr>
            </w:pPr>
            <w:r w:rsidRPr="00781479">
              <w:rPr>
                <w:rFonts w:cs="Arial"/>
              </w:rPr>
              <w:t>During the past 24 hours, how severe were your worst balance problems?</w:t>
            </w:r>
          </w:p>
          <w:p w14:paraId="4C86FD1D" w14:textId="77777777" w:rsidR="00E65E32" w:rsidRPr="00781479" w:rsidRDefault="00E65E32" w:rsidP="00570231">
            <w:pPr>
              <w:pStyle w:val="Manuscripttableleft"/>
              <w:rPr>
                <w:rFonts w:cs="Arial"/>
              </w:rPr>
            </w:pPr>
          </w:p>
        </w:tc>
        <w:tc>
          <w:tcPr>
            <w:tcW w:w="872" w:type="pct"/>
            <w:vAlign w:val="center"/>
          </w:tcPr>
          <w:p w14:paraId="71A90DE2" w14:textId="77777777" w:rsidR="00E65E32" w:rsidRPr="00781479" w:rsidRDefault="00E65E32" w:rsidP="002F72E3">
            <w:pPr>
              <w:pStyle w:val="Checkbox"/>
            </w:pPr>
            <w:r w:rsidRPr="00781479">
              <w:t>□</w:t>
            </w:r>
          </w:p>
        </w:tc>
        <w:tc>
          <w:tcPr>
            <w:tcW w:w="720" w:type="pct"/>
            <w:vAlign w:val="center"/>
          </w:tcPr>
          <w:p w14:paraId="7D869AD2" w14:textId="77777777" w:rsidR="00E65E32" w:rsidRPr="00781479" w:rsidRDefault="00E65E32" w:rsidP="002F72E3">
            <w:pPr>
              <w:pStyle w:val="Checkbox"/>
            </w:pPr>
            <w:r w:rsidRPr="00781479">
              <w:t>□</w:t>
            </w:r>
          </w:p>
        </w:tc>
        <w:tc>
          <w:tcPr>
            <w:tcW w:w="907" w:type="pct"/>
            <w:vAlign w:val="center"/>
          </w:tcPr>
          <w:p w14:paraId="2FEE7715" w14:textId="77777777" w:rsidR="00E65E32" w:rsidRPr="00781479" w:rsidRDefault="00E65E32" w:rsidP="002F72E3">
            <w:pPr>
              <w:pStyle w:val="Checkbox"/>
            </w:pPr>
            <w:r w:rsidRPr="00781479">
              <w:t>□</w:t>
            </w:r>
          </w:p>
        </w:tc>
        <w:tc>
          <w:tcPr>
            <w:tcW w:w="671" w:type="pct"/>
            <w:vAlign w:val="center"/>
          </w:tcPr>
          <w:p w14:paraId="6A5B1FCB" w14:textId="77777777" w:rsidR="00E65E32" w:rsidRPr="00781479" w:rsidRDefault="00E65E32" w:rsidP="002F72E3">
            <w:pPr>
              <w:pStyle w:val="Checkbox"/>
            </w:pPr>
            <w:r w:rsidRPr="00781479">
              <w:t>□</w:t>
            </w:r>
          </w:p>
        </w:tc>
      </w:tr>
      <w:tr w:rsidR="00E65E32" w:rsidRPr="00781479" w14:paraId="454839DE" w14:textId="77777777" w:rsidTr="00DF28A6">
        <w:trPr>
          <w:trHeight w:val="332"/>
        </w:trPr>
        <w:tc>
          <w:tcPr>
            <w:tcW w:w="1830" w:type="pct"/>
          </w:tcPr>
          <w:p w14:paraId="087A3B49" w14:textId="77777777" w:rsidR="007A2805" w:rsidRDefault="00E65E32" w:rsidP="00570231">
            <w:pPr>
              <w:pStyle w:val="Manuscripttableleft"/>
              <w:rPr>
                <w:rFonts w:cs="Arial"/>
              </w:rPr>
            </w:pPr>
            <w:r w:rsidRPr="00781479">
              <w:rPr>
                <w:rFonts w:cs="Arial"/>
              </w:rPr>
              <w:t>During the past 24 hours, how severe were your worst vision problems?</w:t>
            </w:r>
          </w:p>
          <w:p w14:paraId="6A6B97C2" w14:textId="24E536F6" w:rsidR="00E65E32" w:rsidRPr="00781479" w:rsidRDefault="00E65E32" w:rsidP="00570231">
            <w:pPr>
              <w:pStyle w:val="Manuscripttableleft"/>
              <w:rPr>
                <w:rFonts w:cs="Arial"/>
              </w:rPr>
            </w:pPr>
          </w:p>
        </w:tc>
        <w:tc>
          <w:tcPr>
            <w:tcW w:w="872" w:type="pct"/>
            <w:vAlign w:val="center"/>
          </w:tcPr>
          <w:p w14:paraId="3CA9D34E" w14:textId="77777777" w:rsidR="00E65E32" w:rsidRPr="00781479" w:rsidRDefault="00E65E32" w:rsidP="002F72E3">
            <w:pPr>
              <w:pStyle w:val="Checkbox"/>
            </w:pPr>
            <w:r w:rsidRPr="00781479">
              <w:t>□</w:t>
            </w:r>
          </w:p>
        </w:tc>
        <w:tc>
          <w:tcPr>
            <w:tcW w:w="720" w:type="pct"/>
            <w:vAlign w:val="center"/>
          </w:tcPr>
          <w:p w14:paraId="5A1C2B67" w14:textId="77777777" w:rsidR="00E65E32" w:rsidRPr="00781479" w:rsidRDefault="00E65E32" w:rsidP="002F72E3">
            <w:pPr>
              <w:pStyle w:val="Checkbox"/>
            </w:pPr>
            <w:r w:rsidRPr="00781479">
              <w:t>□</w:t>
            </w:r>
          </w:p>
        </w:tc>
        <w:tc>
          <w:tcPr>
            <w:tcW w:w="907" w:type="pct"/>
            <w:vAlign w:val="center"/>
          </w:tcPr>
          <w:p w14:paraId="05BA06FB" w14:textId="77777777" w:rsidR="00E65E32" w:rsidRPr="00781479" w:rsidRDefault="00E65E32" w:rsidP="002F72E3">
            <w:pPr>
              <w:pStyle w:val="Checkbox"/>
            </w:pPr>
            <w:r w:rsidRPr="00781479">
              <w:t>□</w:t>
            </w:r>
          </w:p>
        </w:tc>
        <w:tc>
          <w:tcPr>
            <w:tcW w:w="671" w:type="pct"/>
            <w:vAlign w:val="center"/>
          </w:tcPr>
          <w:p w14:paraId="4CAA88A0" w14:textId="77777777" w:rsidR="00E65E32" w:rsidRPr="00781479" w:rsidRDefault="00E65E32" w:rsidP="002F72E3">
            <w:pPr>
              <w:pStyle w:val="Checkbox"/>
            </w:pPr>
            <w:r w:rsidRPr="00781479">
              <w:t>□</w:t>
            </w:r>
          </w:p>
        </w:tc>
      </w:tr>
      <w:tr w:rsidR="00E65E32" w:rsidRPr="00781479" w14:paraId="2EC83F31" w14:textId="77777777" w:rsidTr="00DF28A6">
        <w:tc>
          <w:tcPr>
            <w:tcW w:w="1830" w:type="pct"/>
          </w:tcPr>
          <w:p w14:paraId="7EE0C805" w14:textId="77777777" w:rsidR="00E65E32" w:rsidRPr="00781479" w:rsidRDefault="00E65E32" w:rsidP="00570231">
            <w:pPr>
              <w:pStyle w:val="Manuscripttableleft"/>
              <w:rPr>
                <w:rFonts w:cs="Arial"/>
              </w:rPr>
            </w:pPr>
            <w:r w:rsidRPr="00781479">
              <w:rPr>
                <w:rFonts w:cs="Arial"/>
              </w:rPr>
              <w:t>During the past 24 hours, how severe was your worst abdominal discomfort (feeling nauseous, bloated, or in pain)?</w:t>
            </w:r>
          </w:p>
          <w:p w14:paraId="106667DF" w14:textId="77777777" w:rsidR="00E65E32" w:rsidRPr="00781479" w:rsidRDefault="00E65E32" w:rsidP="00570231">
            <w:pPr>
              <w:pStyle w:val="Manuscripttableleft"/>
              <w:rPr>
                <w:rFonts w:cs="Arial"/>
              </w:rPr>
            </w:pPr>
          </w:p>
        </w:tc>
        <w:tc>
          <w:tcPr>
            <w:tcW w:w="872" w:type="pct"/>
            <w:vAlign w:val="center"/>
          </w:tcPr>
          <w:p w14:paraId="43AB99D2" w14:textId="77777777" w:rsidR="00E65E32" w:rsidRPr="00781479" w:rsidRDefault="00E65E32" w:rsidP="002F72E3">
            <w:pPr>
              <w:pStyle w:val="Checkbox"/>
            </w:pPr>
            <w:r w:rsidRPr="00781479">
              <w:t>□</w:t>
            </w:r>
          </w:p>
        </w:tc>
        <w:tc>
          <w:tcPr>
            <w:tcW w:w="720" w:type="pct"/>
            <w:vAlign w:val="center"/>
          </w:tcPr>
          <w:p w14:paraId="2938F5E4" w14:textId="77777777" w:rsidR="00E65E32" w:rsidRPr="00781479" w:rsidRDefault="00E65E32" w:rsidP="002F72E3">
            <w:pPr>
              <w:pStyle w:val="Checkbox"/>
            </w:pPr>
            <w:r w:rsidRPr="00781479">
              <w:t>□</w:t>
            </w:r>
          </w:p>
        </w:tc>
        <w:tc>
          <w:tcPr>
            <w:tcW w:w="907" w:type="pct"/>
            <w:vAlign w:val="center"/>
          </w:tcPr>
          <w:p w14:paraId="093DF530" w14:textId="77777777" w:rsidR="00E65E32" w:rsidRPr="00781479" w:rsidRDefault="00E65E32" w:rsidP="002F72E3">
            <w:pPr>
              <w:pStyle w:val="Checkbox"/>
            </w:pPr>
            <w:r w:rsidRPr="00781479">
              <w:t>□</w:t>
            </w:r>
          </w:p>
        </w:tc>
        <w:tc>
          <w:tcPr>
            <w:tcW w:w="671" w:type="pct"/>
            <w:vAlign w:val="center"/>
          </w:tcPr>
          <w:p w14:paraId="28F3DF3F" w14:textId="77777777" w:rsidR="00E65E32" w:rsidRPr="00781479" w:rsidRDefault="00E65E32" w:rsidP="002F72E3">
            <w:pPr>
              <w:pStyle w:val="Checkbox"/>
            </w:pPr>
            <w:r w:rsidRPr="00781479">
              <w:t>□</w:t>
            </w:r>
          </w:p>
        </w:tc>
      </w:tr>
      <w:tr w:rsidR="00E65E32" w:rsidRPr="00781479" w14:paraId="5DCEE637" w14:textId="77777777" w:rsidTr="00DF28A6">
        <w:tc>
          <w:tcPr>
            <w:tcW w:w="1830" w:type="pct"/>
          </w:tcPr>
          <w:p w14:paraId="532D0355" w14:textId="77777777" w:rsidR="00E65E32" w:rsidRPr="00781479" w:rsidRDefault="00E65E32" w:rsidP="00570231">
            <w:pPr>
              <w:pStyle w:val="Manuscripttableleft"/>
              <w:rPr>
                <w:rFonts w:cs="Arial"/>
              </w:rPr>
            </w:pPr>
            <w:r w:rsidRPr="00781479">
              <w:rPr>
                <w:rFonts w:cs="Arial"/>
              </w:rPr>
              <w:t>During the past 24 hours, how severe was your worst muscle pain?</w:t>
            </w:r>
          </w:p>
          <w:p w14:paraId="00E5A721" w14:textId="77777777" w:rsidR="00E65E32" w:rsidRPr="00781479" w:rsidRDefault="00E65E32" w:rsidP="00570231">
            <w:pPr>
              <w:pStyle w:val="Manuscripttableleft"/>
              <w:rPr>
                <w:rFonts w:cs="Arial"/>
              </w:rPr>
            </w:pPr>
          </w:p>
        </w:tc>
        <w:tc>
          <w:tcPr>
            <w:tcW w:w="872" w:type="pct"/>
            <w:vAlign w:val="center"/>
          </w:tcPr>
          <w:p w14:paraId="054948E6" w14:textId="77777777" w:rsidR="00E65E32" w:rsidRPr="00781479" w:rsidRDefault="00E65E32" w:rsidP="002F72E3">
            <w:pPr>
              <w:pStyle w:val="Checkbox"/>
            </w:pPr>
            <w:r w:rsidRPr="00781479">
              <w:t>□</w:t>
            </w:r>
          </w:p>
        </w:tc>
        <w:tc>
          <w:tcPr>
            <w:tcW w:w="720" w:type="pct"/>
            <w:vAlign w:val="center"/>
          </w:tcPr>
          <w:p w14:paraId="677E63F7" w14:textId="77777777" w:rsidR="00E65E32" w:rsidRPr="00781479" w:rsidRDefault="00E65E32" w:rsidP="002F72E3">
            <w:pPr>
              <w:pStyle w:val="Checkbox"/>
            </w:pPr>
            <w:r w:rsidRPr="00781479">
              <w:t>□</w:t>
            </w:r>
          </w:p>
        </w:tc>
        <w:tc>
          <w:tcPr>
            <w:tcW w:w="907" w:type="pct"/>
            <w:vAlign w:val="center"/>
          </w:tcPr>
          <w:p w14:paraId="76CDD9D8" w14:textId="77777777" w:rsidR="00E65E32" w:rsidRPr="00781479" w:rsidRDefault="00E65E32" w:rsidP="002F72E3">
            <w:pPr>
              <w:pStyle w:val="Checkbox"/>
            </w:pPr>
            <w:r w:rsidRPr="00781479">
              <w:t>□</w:t>
            </w:r>
          </w:p>
        </w:tc>
        <w:tc>
          <w:tcPr>
            <w:tcW w:w="671" w:type="pct"/>
            <w:vAlign w:val="center"/>
          </w:tcPr>
          <w:p w14:paraId="522B2FA0" w14:textId="77777777" w:rsidR="00E65E32" w:rsidRPr="00781479" w:rsidRDefault="00E65E32" w:rsidP="002F72E3">
            <w:pPr>
              <w:pStyle w:val="Checkbox"/>
            </w:pPr>
            <w:r w:rsidRPr="00781479">
              <w:t>□</w:t>
            </w:r>
          </w:p>
        </w:tc>
      </w:tr>
      <w:tr w:rsidR="00E65E32" w:rsidRPr="00781479" w14:paraId="01129771" w14:textId="77777777" w:rsidTr="00DF28A6">
        <w:trPr>
          <w:trHeight w:val="265"/>
        </w:trPr>
        <w:tc>
          <w:tcPr>
            <w:tcW w:w="1830" w:type="pct"/>
          </w:tcPr>
          <w:p w14:paraId="6562A4B2" w14:textId="77777777" w:rsidR="00E65E32" w:rsidRPr="00781479" w:rsidRDefault="00E65E32" w:rsidP="00570231">
            <w:pPr>
              <w:pStyle w:val="Manuscripttableleft"/>
              <w:rPr>
                <w:rFonts w:cs="Arial"/>
              </w:rPr>
            </w:pPr>
            <w:r w:rsidRPr="00781479">
              <w:rPr>
                <w:rFonts w:cs="Arial"/>
              </w:rPr>
              <w:t>During the past 24 hours, how severe was your worst numbness?</w:t>
            </w:r>
          </w:p>
          <w:p w14:paraId="14551CE7" w14:textId="77777777" w:rsidR="00E65E32" w:rsidRPr="00781479" w:rsidRDefault="00E65E32" w:rsidP="00570231">
            <w:pPr>
              <w:pStyle w:val="Manuscripttableleft"/>
              <w:rPr>
                <w:rFonts w:cs="Arial"/>
              </w:rPr>
            </w:pPr>
          </w:p>
        </w:tc>
        <w:tc>
          <w:tcPr>
            <w:tcW w:w="872" w:type="pct"/>
            <w:vAlign w:val="center"/>
          </w:tcPr>
          <w:p w14:paraId="20429466" w14:textId="77777777" w:rsidR="00E65E32" w:rsidRPr="00781479" w:rsidRDefault="00E65E32" w:rsidP="002F72E3">
            <w:pPr>
              <w:pStyle w:val="Checkbox"/>
            </w:pPr>
            <w:r w:rsidRPr="00781479">
              <w:t>□</w:t>
            </w:r>
          </w:p>
        </w:tc>
        <w:tc>
          <w:tcPr>
            <w:tcW w:w="720" w:type="pct"/>
            <w:vAlign w:val="center"/>
          </w:tcPr>
          <w:p w14:paraId="3543D5A9" w14:textId="77777777" w:rsidR="00E65E32" w:rsidRPr="00781479" w:rsidRDefault="00E65E32" w:rsidP="002F72E3">
            <w:pPr>
              <w:pStyle w:val="Checkbox"/>
            </w:pPr>
            <w:r w:rsidRPr="00781479">
              <w:t>□</w:t>
            </w:r>
          </w:p>
        </w:tc>
        <w:tc>
          <w:tcPr>
            <w:tcW w:w="907" w:type="pct"/>
            <w:vAlign w:val="center"/>
          </w:tcPr>
          <w:p w14:paraId="06688E9D" w14:textId="77777777" w:rsidR="00E65E32" w:rsidRPr="00781479" w:rsidRDefault="00E65E32" w:rsidP="002F72E3">
            <w:pPr>
              <w:pStyle w:val="Checkbox"/>
            </w:pPr>
            <w:r w:rsidRPr="00781479">
              <w:t>□</w:t>
            </w:r>
          </w:p>
        </w:tc>
        <w:tc>
          <w:tcPr>
            <w:tcW w:w="671" w:type="pct"/>
            <w:vAlign w:val="center"/>
          </w:tcPr>
          <w:p w14:paraId="7433C4D2" w14:textId="77777777" w:rsidR="00E65E32" w:rsidRPr="00781479" w:rsidRDefault="00E65E32" w:rsidP="002F72E3">
            <w:pPr>
              <w:pStyle w:val="Checkbox"/>
            </w:pPr>
            <w:r w:rsidRPr="00781479">
              <w:t>□</w:t>
            </w:r>
          </w:p>
        </w:tc>
      </w:tr>
      <w:tr w:rsidR="00E65E32" w:rsidRPr="00781479" w14:paraId="28C89E1E" w14:textId="77777777" w:rsidTr="00DF28A6">
        <w:trPr>
          <w:trHeight w:val="265"/>
        </w:trPr>
        <w:tc>
          <w:tcPr>
            <w:tcW w:w="1830" w:type="pct"/>
          </w:tcPr>
          <w:p w14:paraId="414873F0" w14:textId="77777777" w:rsidR="00E65E32" w:rsidRPr="00781479" w:rsidRDefault="00E65E32" w:rsidP="00570231">
            <w:pPr>
              <w:pStyle w:val="Manuscripttableleft"/>
              <w:rPr>
                <w:rFonts w:cs="Arial"/>
              </w:rPr>
            </w:pPr>
            <w:r w:rsidRPr="00781479">
              <w:rPr>
                <w:rFonts w:cs="Arial"/>
              </w:rPr>
              <w:t>During the past 24 hours, how severe was your worst headache?</w:t>
            </w:r>
          </w:p>
          <w:p w14:paraId="13948646" w14:textId="77777777" w:rsidR="00E65E32" w:rsidRPr="00781479" w:rsidRDefault="00E65E32" w:rsidP="00570231">
            <w:pPr>
              <w:pStyle w:val="Manuscripttableleft"/>
              <w:rPr>
                <w:rFonts w:cs="Arial"/>
              </w:rPr>
            </w:pPr>
          </w:p>
        </w:tc>
        <w:tc>
          <w:tcPr>
            <w:tcW w:w="872" w:type="pct"/>
            <w:vAlign w:val="center"/>
          </w:tcPr>
          <w:p w14:paraId="43EFE054" w14:textId="77777777" w:rsidR="00E65E32" w:rsidRPr="00781479" w:rsidRDefault="00E65E32" w:rsidP="002F72E3">
            <w:pPr>
              <w:pStyle w:val="Checkbox"/>
            </w:pPr>
            <w:r w:rsidRPr="00781479">
              <w:t>□</w:t>
            </w:r>
          </w:p>
        </w:tc>
        <w:tc>
          <w:tcPr>
            <w:tcW w:w="720" w:type="pct"/>
            <w:vAlign w:val="center"/>
          </w:tcPr>
          <w:p w14:paraId="647DD97E" w14:textId="77777777" w:rsidR="00E65E32" w:rsidRPr="00781479" w:rsidRDefault="00E65E32" w:rsidP="002F72E3">
            <w:pPr>
              <w:pStyle w:val="Checkbox"/>
            </w:pPr>
            <w:r w:rsidRPr="00781479">
              <w:t>□</w:t>
            </w:r>
          </w:p>
        </w:tc>
        <w:tc>
          <w:tcPr>
            <w:tcW w:w="907" w:type="pct"/>
            <w:vAlign w:val="center"/>
          </w:tcPr>
          <w:p w14:paraId="4B0DB4F4" w14:textId="77777777" w:rsidR="00E65E32" w:rsidRPr="00781479" w:rsidRDefault="00E65E32" w:rsidP="002F72E3">
            <w:pPr>
              <w:pStyle w:val="Checkbox"/>
            </w:pPr>
            <w:r w:rsidRPr="00781479">
              <w:t>□</w:t>
            </w:r>
          </w:p>
        </w:tc>
        <w:tc>
          <w:tcPr>
            <w:tcW w:w="671" w:type="pct"/>
            <w:vAlign w:val="center"/>
          </w:tcPr>
          <w:p w14:paraId="67E3C9FB" w14:textId="77777777" w:rsidR="00E65E32" w:rsidRPr="00781479" w:rsidRDefault="00E65E32" w:rsidP="002F72E3">
            <w:pPr>
              <w:pStyle w:val="Checkbox"/>
            </w:pPr>
            <w:r w:rsidRPr="00781479">
              <w:t>□</w:t>
            </w:r>
          </w:p>
        </w:tc>
      </w:tr>
    </w:tbl>
    <w:p w14:paraId="64DEED03" w14:textId="198A6A70" w:rsidR="007A2805" w:rsidRDefault="007A2805" w:rsidP="00FE2ED0"/>
    <w:sectPr w:rsidR="007A2805" w:rsidSect="00FE2ED0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616366" w14:textId="77777777" w:rsidR="006221BB" w:rsidRDefault="006221BB">
      <w:pPr>
        <w:spacing w:after="0" w:line="240" w:lineRule="auto"/>
      </w:pPr>
      <w:r>
        <w:separator/>
      </w:r>
    </w:p>
  </w:endnote>
  <w:endnote w:type="continuationSeparator" w:id="0">
    <w:p w14:paraId="00A43705" w14:textId="77777777" w:rsidR="006221BB" w:rsidRDefault="006221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otham">
    <w:altName w:val="Calibri"/>
    <w:panose1 w:val="00000000000000000000"/>
    <w:charset w:val="00"/>
    <w:family w:val="auto"/>
    <w:notTrueType/>
    <w:pitch w:val="variable"/>
    <w:sig w:usb0="A100007F" w:usb1="4000005B" w:usb2="00000000" w:usb3="00000000" w:csb0="0000009B" w:csb1="00000000"/>
  </w:font>
  <w:font w:name="Helvetica Neue LT Pro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777142" w14:textId="77777777" w:rsidR="00E96F9D" w:rsidRDefault="00E96F9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9589D9" w14:textId="2A9331A3" w:rsidR="00562BFA" w:rsidRPr="00996729" w:rsidRDefault="006E63B9" w:rsidP="00996729">
    <w:pPr>
      <w:pStyle w:val="Footer"/>
      <w:rPr>
        <w:sz w:val="14"/>
      </w:rPr>
    </w:pPr>
    <w:r>
      <w:rPr>
        <w:szCs w:val="18"/>
      </w:rPr>
      <w:ptab w:relativeTo="margin" w:alignment="center" w:leader="none"/>
    </w:r>
    <w:r w:rsidR="00562BFA" w:rsidRPr="00996729">
      <w:rPr>
        <w:szCs w:val="18"/>
      </w:rPr>
      <w:t xml:space="preserve">Page </w:t>
    </w:r>
    <w:r w:rsidR="00562BFA" w:rsidRPr="00996729">
      <w:rPr>
        <w:szCs w:val="18"/>
      </w:rPr>
      <w:fldChar w:fldCharType="begin"/>
    </w:r>
    <w:r w:rsidR="00562BFA" w:rsidRPr="00996729">
      <w:rPr>
        <w:szCs w:val="18"/>
      </w:rPr>
      <w:instrText xml:space="preserve"> PAGE </w:instrText>
    </w:r>
    <w:r w:rsidR="00562BFA" w:rsidRPr="00996729">
      <w:rPr>
        <w:szCs w:val="18"/>
      </w:rPr>
      <w:fldChar w:fldCharType="separate"/>
    </w:r>
    <w:r w:rsidR="00562BFA" w:rsidRPr="00996729">
      <w:rPr>
        <w:noProof/>
        <w:szCs w:val="18"/>
      </w:rPr>
      <w:t>4</w:t>
    </w:r>
    <w:r w:rsidR="00562BFA" w:rsidRPr="00996729">
      <w:rPr>
        <w:szCs w:val="18"/>
      </w:rPr>
      <w:fldChar w:fldCharType="end"/>
    </w:r>
    <w:r w:rsidR="00562BFA" w:rsidRPr="00996729">
      <w:rPr>
        <w:szCs w:val="18"/>
      </w:rPr>
      <w:t xml:space="preserve"> of </w:t>
    </w:r>
    <w:r w:rsidR="00ED0743" w:rsidRPr="00996729">
      <w:rPr>
        <w:szCs w:val="18"/>
      </w:rPr>
      <w:fldChar w:fldCharType="begin"/>
    </w:r>
    <w:r w:rsidR="00ED0743" w:rsidRPr="00996729">
      <w:rPr>
        <w:szCs w:val="18"/>
      </w:rPr>
      <w:instrText xml:space="preserve"> NUMPAGES   \* MERGEFORMAT </w:instrText>
    </w:r>
    <w:r w:rsidR="00ED0743" w:rsidRPr="00996729">
      <w:rPr>
        <w:szCs w:val="18"/>
      </w:rPr>
      <w:fldChar w:fldCharType="separate"/>
    </w:r>
    <w:r w:rsidR="00ED0743" w:rsidRPr="00996729">
      <w:rPr>
        <w:noProof/>
        <w:szCs w:val="18"/>
      </w:rPr>
      <w:t>29</w:t>
    </w:r>
    <w:r w:rsidR="00ED0743" w:rsidRPr="00996729">
      <w:rPr>
        <w:szCs w:val="18"/>
      </w:rPr>
      <w:fldChar w:fldCharType="end"/>
    </w:r>
    <w:r w:rsidR="00ED0743">
      <w:rPr>
        <w:szCs w:val="18"/>
      </w:rPr>
      <w:ptab w:relativeTo="margin" w:alignment="right" w:leader="none"/>
    </w:r>
    <w:r w:rsidR="009F66B9">
      <w:rPr>
        <w:szCs w:val="18"/>
      </w:rPr>
      <w:t>03</w:t>
    </w:r>
    <w:r w:rsidR="00ED0743">
      <w:rPr>
        <w:szCs w:val="18"/>
      </w:rPr>
      <w:t xml:space="preserve"> </w:t>
    </w:r>
    <w:r w:rsidR="009F66B9">
      <w:rPr>
        <w:szCs w:val="18"/>
      </w:rPr>
      <w:t>June</w:t>
    </w:r>
    <w:r w:rsidR="005B7B4A">
      <w:rPr>
        <w:szCs w:val="18"/>
      </w:rPr>
      <w:t xml:space="preserve"> </w:t>
    </w:r>
    <w:r w:rsidR="00562BFA">
      <w:rPr>
        <w:szCs w:val="18"/>
      </w:rPr>
      <w:t>2022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8CAB44" w14:textId="77777777" w:rsidR="00E96F9D" w:rsidRDefault="00E96F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3B71C7" w14:textId="77777777" w:rsidR="006221BB" w:rsidRDefault="006221BB">
      <w:pPr>
        <w:spacing w:after="0" w:line="240" w:lineRule="auto"/>
      </w:pPr>
      <w:r>
        <w:separator/>
      </w:r>
    </w:p>
  </w:footnote>
  <w:footnote w:type="continuationSeparator" w:id="0">
    <w:p w14:paraId="276EF9C8" w14:textId="77777777" w:rsidR="006221BB" w:rsidRDefault="006221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EEFD25" w14:textId="77777777" w:rsidR="00E96F9D" w:rsidRDefault="00E96F9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A41642" w14:textId="77777777" w:rsidR="00562BFA" w:rsidRDefault="00562BFA" w:rsidP="00446720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78E1BC" w14:textId="77777777" w:rsidR="00E96F9D" w:rsidRDefault="00E96F9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C152B"/>
    <w:multiLevelType w:val="hybridMultilevel"/>
    <w:tmpl w:val="8F2E3E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073177"/>
    <w:multiLevelType w:val="hybridMultilevel"/>
    <w:tmpl w:val="FA6C980A"/>
    <w:lvl w:ilvl="0" w:tplc="21E4A3D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573D7B"/>
    <w:multiLevelType w:val="hybridMultilevel"/>
    <w:tmpl w:val="AF9457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676E42"/>
    <w:multiLevelType w:val="hybridMultilevel"/>
    <w:tmpl w:val="4DD075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1B2D54"/>
    <w:multiLevelType w:val="hybridMultilevel"/>
    <w:tmpl w:val="EFCAD0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A16FCA"/>
    <w:multiLevelType w:val="multilevel"/>
    <w:tmpl w:val="DBE476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DB85B32"/>
    <w:multiLevelType w:val="hybridMultilevel"/>
    <w:tmpl w:val="8C2AB33C"/>
    <w:lvl w:ilvl="0" w:tplc="4694118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F939F5"/>
    <w:multiLevelType w:val="hybridMultilevel"/>
    <w:tmpl w:val="15666A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202366"/>
    <w:multiLevelType w:val="hybridMultilevel"/>
    <w:tmpl w:val="63F65B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DC4E3B"/>
    <w:multiLevelType w:val="hybridMultilevel"/>
    <w:tmpl w:val="0374E1D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CDB198E"/>
    <w:multiLevelType w:val="multilevel"/>
    <w:tmpl w:val="E54427F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ascii="Calibri" w:eastAsia="Times New Roman" w:hAnsi="Calibri" w:cs="Times New Roman"/>
      </w:rPr>
    </w:lvl>
    <w:lvl w:ilvl="2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Times New Roman" w:hint="default"/>
      </w:rPr>
    </w:lvl>
    <w:lvl w:ilvl="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</w:abstractNum>
  <w:abstractNum w:abstractNumId="11" w15:restartNumberingAfterBreak="0">
    <w:nsid w:val="2F5C09A0"/>
    <w:multiLevelType w:val="hybridMultilevel"/>
    <w:tmpl w:val="DC8A14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F020EA"/>
    <w:multiLevelType w:val="multilevel"/>
    <w:tmpl w:val="B8F8BB5A"/>
    <w:styleLink w:val="Adelphi"/>
    <w:lvl w:ilvl="0">
      <w:start w:val="1"/>
      <w:numFmt w:val="bullet"/>
      <w:pStyle w:val="ListParagraph"/>
      <w:lvlText w:val=""/>
      <w:lvlJc w:val="left"/>
      <w:pPr>
        <w:ind w:left="720" w:hanging="363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firstLine="772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</w:abstractNum>
  <w:abstractNum w:abstractNumId="13" w15:restartNumberingAfterBreak="0">
    <w:nsid w:val="3C2212AF"/>
    <w:multiLevelType w:val="hybridMultilevel"/>
    <w:tmpl w:val="C9D23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150735"/>
    <w:multiLevelType w:val="multilevel"/>
    <w:tmpl w:val="386E54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E7B4724"/>
    <w:multiLevelType w:val="hybridMultilevel"/>
    <w:tmpl w:val="7F685B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AF7D21"/>
    <w:multiLevelType w:val="multilevel"/>
    <w:tmpl w:val="746612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F9D2EB4"/>
    <w:multiLevelType w:val="multilevel"/>
    <w:tmpl w:val="DB2808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FA601C9"/>
    <w:multiLevelType w:val="hybridMultilevel"/>
    <w:tmpl w:val="C8BC65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865CF9"/>
    <w:multiLevelType w:val="hybridMultilevel"/>
    <w:tmpl w:val="C6BA8A94"/>
    <w:lvl w:ilvl="0" w:tplc="F52088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73D443A"/>
    <w:multiLevelType w:val="hybridMultilevel"/>
    <w:tmpl w:val="2F1CC4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A6262B"/>
    <w:multiLevelType w:val="hybridMultilevel"/>
    <w:tmpl w:val="2780BD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7E7EA0"/>
    <w:multiLevelType w:val="hybridMultilevel"/>
    <w:tmpl w:val="7F16F5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BF3793C"/>
    <w:multiLevelType w:val="hybridMultilevel"/>
    <w:tmpl w:val="14A2045E"/>
    <w:lvl w:ilvl="0" w:tplc="FA74D8B2">
      <w:start w:val="1"/>
      <w:numFmt w:val="bullet"/>
      <w:pStyle w:val="Manuscripttable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D0165F1"/>
    <w:multiLevelType w:val="hybridMultilevel"/>
    <w:tmpl w:val="48B224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D667FA2"/>
    <w:multiLevelType w:val="multilevel"/>
    <w:tmpl w:val="85E64B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2D44F8A"/>
    <w:multiLevelType w:val="hybridMultilevel"/>
    <w:tmpl w:val="3CBC52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4C664C6"/>
    <w:multiLevelType w:val="hybridMultilevel"/>
    <w:tmpl w:val="A26440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6346190"/>
    <w:multiLevelType w:val="multilevel"/>
    <w:tmpl w:val="15FEF3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66B112A"/>
    <w:multiLevelType w:val="hybridMultilevel"/>
    <w:tmpl w:val="3398B4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8D948EC"/>
    <w:multiLevelType w:val="hybridMultilevel"/>
    <w:tmpl w:val="AB9ABC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1C047D4"/>
    <w:multiLevelType w:val="hybridMultilevel"/>
    <w:tmpl w:val="CA58293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5280322"/>
    <w:multiLevelType w:val="hybridMultilevel"/>
    <w:tmpl w:val="976A28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9344F8E"/>
    <w:multiLevelType w:val="multilevel"/>
    <w:tmpl w:val="B8F8BB5A"/>
    <w:numStyleLink w:val="Adelphi"/>
  </w:abstractNum>
  <w:abstractNum w:abstractNumId="34" w15:restartNumberingAfterBreak="0">
    <w:nsid w:val="6C291EB6"/>
    <w:multiLevelType w:val="hybridMultilevel"/>
    <w:tmpl w:val="DB386FDA"/>
    <w:lvl w:ilvl="0" w:tplc="0409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D4304AB"/>
    <w:multiLevelType w:val="hybridMultilevel"/>
    <w:tmpl w:val="9FE21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2FB698A"/>
    <w:multiLevelType w:val="hybridMultilevel"/>
    <w:tmpl w:val="3EC0DE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9"/>
  </w:num>
  <w:num w:numId="3">
    <w:abstractNumId w:val="29"/>
  </w:num>
  <w:num w:numId="4">
    <w:abstractNumId w:val="22"/>
  </w:num>
  <w:num w:numId="5">
    <w:abstractNumId w:val="18"/>
  </w:num>
  <w:num w:numId="6">
    <w:abstractNumId w:val="4"/>
  </w:num>
  <w:num w:numId="7">
    <w:abstractNumId w:val="21"/>
  </w:num>
  <w:num w:numId="8">
    <w:abstractNumId w:val="2"/>
  </w:num>
  <w:num w:numId="9">
    <w:abstractNumId w:val="8"/>
  </w:num>
  <w:num w:numId="10">
    <w:abstractNumId w:val="1"/>
  </w:num>
  <w:num w:numId="11">
    <w:abstractNumId w:val="30"/>
  </w:num>
  <w:num w:numId="12">
    <w:abstractNumId w:val="26"/>
  </w:num>
  <w:num w:numId="13">
    <w:abstractNumId w:val="11"/>
  </w:num>
  <w:num w:numId="14">
    <w:abstractNumId w:val="36"/>
  </w:num>
  <w:num w:numId="15">
    <w:abstractNumId w:val="15"/>
  </w:num>
  <w:num w:numId="16">
    <w:abstractNumId w:val="27"/>
  </w:num>
  <w:num w:numId="17">
    <w:abstractNumId w:val="31"/>
  </w:num>
  <w:num w:numId="18">
    <w:abstractNumId w:val="35"/>
  </w:num>
  <w:num w:numId="19">
    <w:abstractNumId w:val="24"/>
  </w:num>
  <w:num w:numId="20">
    <w:abstractNumId w:val="3"/>
  </w:num>
  <w:num w:numId="21">
    <w:abstractNumId w:val="9"/>
  </w:num>
  <w:num w:numId="22">
    <w:abstractNumId w:val="6"/>
  </w:num>
  <w:num w:numId="23">
    <w:abstractNumId w:val="32"/>
  </w:num>
  <w:num w:numId="24">
    <w:abstractNumId w:val="34"/>
  </w:num>
  <w:num w:numId="25">
    <w:abstractNumId w:val="33"/>
    <w:lvlOverride w:ilvl="0">
      <w:lvl w:ilvl="0">
        <w:start w:val="1"/>
        <w:numFmt w:val="bullet"/>
        <w:pStyle w:val="ListParagraph"/>
        <w:lvlText w:val=""/>
        <w:lvlJc w:val="left"/>
        <w:pPr>
          <w:ind w:left="720" w:hanging="363"/>
        </w:pPr>
        <w:rPr>
          <w:rFonts w:ascii="Symbol" w:hAnsi="Symbol" w:hint="default"/>
          <w:sz w:val="18"/>
        </w:rPr>
      </w:lvl>
    </w:lvlOverride>
  </w:num>
  <w:num w:numId="26">
    <w:abstractNumId w:val="7"/>
  </w:num>
  <w:num w:numId="27">
    <w:abstractNumId w:val="10"/>
    <w:lvlOverride w:ilvl="0"/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28">
    <w:abstractNumId w:val="20"/>
  </w:num>
  <w:num w:numId="29">
    <w:abstractNumId w:val="0"/>
  </w:num>
  <w:num w:numId="30">
    <w:abstractNumId w:val="23"/>
  </w:num>
  <w:num w:numId="31">
    <w:abstractNumId w:val="13"/>
  </w:num>
  <w:num w:numId="32">
    <w:abstractNumId w:val="25"/>
  </w:num>
  <w:num w:numId="33">
    <w:abstractNumId w:val="28"/>
  </w:num>
  <w:num w:numId="34">
    <w:abstractNumId w:val="5"/>
  </w:num>
  <w:num w:numId="35">
    <w:abstractNumId w:val="16"/>
  </w:num>
  <w:num w:numId="36">
    <w:abstractNumId w:val="17"/>
  </w:num>
  <w:num w:numId="37">
    <w:abstractNumId w:val="14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stylePaneFormatFilter w:val="1728" w:allStyles="0" w:customStyles="0" w:latentStyles="0" w:stylesInUse="1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stylePaneSortMethod w:val="0000"/>
  <w:revisionView w:markup="0"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SocPsychNumb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evww5d0s55xhe09pv5asvexrp25tvepx0s&quot;&gt;AV Central&lt;record-ids&gt;&lt;item&gt;1310&lt;/item&gt;&lt;item&gt;6027&lt;/item&gt;&lt;item&gt;9189&lt;/item&gt;&lt;item&gt;10138&lt;/item&gt;&lt;item&gt;10347&lt;/item&gt;&lt;item&gt;10348&lt;/item&gt;&lt;item&gt;10349&lt;/item&gt;&lt;item&gt;10350&lt;/item&gt;&lt;item&gt;10351&lt;/item&gt;&lt;item&gt;10352&lt;/item&gt;&lt;item&gt;10353&lt;/item&gt;&lt;item&gt;12172&lt;/item&gt;&lt;item&gt;12173&lt;/item&gt;&lt;item&gt;12414&lt;/item&gt;&lt;item&gt;12415&lt;/item&gt;&lt;item&gt;12416&lt;/item&gt;&lt;item&gt;12417&lt;/item&gt;&lt;item&gt;12493&lt;/item&gt;&lt;item&gt;12608&lt;/item&gt;&lt;item&gt;12700&lt;/item&gt;&lt;item&gt;13011&lt;/item&gt;&lt;item&gt;13588&lt;/item&gt;&lt;item&gt;14404&lt;/item&gt;&lt;item&gt;16138&lt;/item&gt;&lt;item&gt;16334&lt;/item&gt;&lt;item&gt;16337&lt;/item&gt;&lt;item&gt;16443&lt;/item&gt;&lt;item&gt;17585&lt;/item&gt;&lt;item&gt;18018&lt;/item&gt;&lt;item&gt;18019&lt;/item&gt;&lt;item&gt;18020&lt;/item&gt;&lt;item&gt;18021&lt;/item&gt;&lt;item&gt;18099&lt;/item&gt;&lt;item&gt;18151&lt;/item&gt;&lt;item&gt;18168&lt;/item&gt;&lt;item&gt;18217&lt;/item&gt;&lt;item&gt;18218&lt;/item&gt;&lt;item&gt;18562&lt;/item&gt;&lt;/record-ids&gt;&lt;/item&gt;&lt;/Libraries&gt;"/>
  </w:docVars>
  <w:rsids>
    <w:rsidRoot w:val="007A34D0"/>
    <w:rsid w:val="000028AF"/>
    <w:rsid w:val="00002DCA"/>
    <w:rsid w:val="00003B32"/>
    <w:rsid w:val="00004DFE"/>
    <w:rsid w:val="00005F0D"/>
    <w:rsid w:val="000065E1"/>
    <w:rsid w:val="00006FC9"/>
    <w:rsid w:val="000070F5"/>
    <w:rsid w:val="000075A5"/>
    <w:rsid w:val="0000762C"/>
    <w:rsid w:val="00007B9F"/>
    <w:rsid w:val="00007C90"/>
    <w:rsid w:val="000106D5"/>
    <w:rsid w:val="0001229C"/>
    <w:rsid w:val="00012789"/>
    <w:rsid w:val="000127CC"/>
    <w:rsid w:val="00012CB4"/>
    <w:rsid w:val="00013221"/>
    <w:rsid w:val="000136CE"/>
    <w:rsid w:val="00013D9C"/>
    <w:rsid w:val="0001410E"/>
    <w:rsid w:val="00014487"/>
    <w:rsid w:val="00015277"/>
    <w:rsid w:val="00015912"/>
    <w:rsid w:val="00015FEC"/>
    <w:rsid w:val="00016D8F"/>
    <w:rsid w:val="000179F6"/>
    <w:rsid w:val="00017E80"/>
    <w:rsid w:val="00017F06"/>
    <w:rsid w:val="000207DA"/>
    <w:rsid w:val="00021CB7"/>
    <w:rsid w:val="00021F08"/>
    <w:rsid w:val="000225C1"/>
    <w:rsid w:val="00022C3F"/>
    <w:rsid w:val="000237C7"/>
    <w:rsid w:val="00023802"/>
    <w:rsid w:val="00023E7C"/>
    <w:rsid w:val="00024CCD"/>
    <w:rsid w:val="0002571D"/>
    <w:rsid w:val="00025FD6"/>
    <w:rsid w:val="00026652"/>
    <w:rsid w:val="000269C9"/>
    <w:rsid w:val="00030B9F"/>
    <w:rsid w:val="00032370"/>
    <w:rsid w:val="00032D1F"/>
    <w:rsid w:val="00032EE3"/>
    <w:rsid w:val="00033ADF"/>
    <w:rsid w:val="00034F3A"/>
    <w:rsid w:val="00035334"/>
    <w:rsid w:val="00035457"/>
    <w:rsid w:val="00037139"/>
    <w:rsid w:val="000376BA"/>
    <w:rsid w:val="00040210"/>
    <w:rsid w:val="00040310"/>
    <w:rsid w:val="00040840"/>
    <w:rsid w:val="00040A23"/>
    <w:rsid w:val="00042673"/>
    <w:rsid w:val="00042F48"/>
    <w:rsid w:val="00043824"/>
    <w:rsid w:val="0004453C"/>
    <w:rsid w:val="00045464"/>
    <w:rsid w:val="00046190"/>
    <w:rsid w:val="00046A3C"/>
    <w:rsid w:val="00047DB3"/>
    <w:rsid w:val="00050D34"/>
    <w:rsid w:val="000518F0"/>
    <w:rsid w:val="0005235A"/>
    <w:rsid w:val="0005272B"/>
    <w:rsid w:val="00053C4B"/>
    <w:rsid w:val="00053EC2"/>
    <w:rsid w:val="00054A70"/>
    <w:rsid w:val="00055012"/>
    <w:rsid w:val="000559AB"/>
    <w:rsid w:val="000563A2"/>
    <w:rsid w:val="00056F78"/>
    <w:rsid w:val="000573D7"/>
    <w:rsid w:val="00057A19"/>
    <w:rsid w:val="0006094B"/>
    <w:rsid w:val="00060C3F"/>
    <w:rsid w:val="00061260"/>
    <w:rsid w:val="00061430"/>
    <w:rsid w:val="000618CB"/>
    <w:rsid w:val="00061C87"/>
    <w:rsid w:val="00061E7A"/>
    <w:rsid w:val="0006295B"/>
    <w:rsid w:val="00062BD0"/>
    <w:rsid w:val="00062E98"/>
    <w:rsid w:val="00064183"/>
    <w:rsid w:val="000643F3"/>
    <w:rsid w:val="0006492E"/>
    <w:rsid w:val="00064FBC"/>
    <w:rsid w:val="00065375"/>
    <w:rsid w:val="000656D2"/>
    <w:rsid w:val="00066822"/>
    <w:rsid w:val="00066964"/>
    <w:rsid w:val="00066AF6"/>
    <w:rsid w:val="00066B11"/>
    <w:rsid w:val="00066DE5"/>
    <w:rsid w:val="00067D3D"/>
    <w:rsid w:val="0007098C"/>
    <w:rsid w:val="00070BC1"/>
    <w:rsid w:val="00070DE6"/>
    <w:rsid w:val="00071AB5"/>
    <w:rsid w:val="00072231"/>
    <w:rsid w:val="000739B0"/>
    <w:rsid w:val="00075184"/>
    <w:rsid w:val="000758DB"/>
    <w:rsid w:val="00075B5B"/>
    <w:rsid w:val="00075CE2"/>
    <w:rsid w:val="00076CA1"/>
    <w:rsid w:val="000772EA"/>
    <w:rsid w:val="000777A1"/>
    <w:rsid w:val="000807F3"/>
    <w:rsid w:val="00082187"/>
    <w:rsid w:val="00082281"/>
    <w:rsid w:val="00082A15"/>
    <w:rsid w:val="00083C6F"/>
    <w:rsid w:val="0008601F"/>
    <w:rsid w:val="0008649F"/>
    <w:rsid w:val="00086D79"/>
    <w:rsid w:val="0008760C"/>
    <w:rsid w:val="000879F6"/>
    <w:rsid w:val="00087BF7"/>
    <w:rsid w:val="00087C73"/>
    <w:rsid w:val="00087E93"/>
    <w:rsid w:val="00090113"/>
    <w:rsid w:val="000905BC"/>
    <w:rsid w:val="00090A1A"/>
    <w:rsid w:val="00090C82"/>
    <w:rsid w:val="00090EFF"/>
    <w:rsid w:val="0009132E"/>
    <w:rsid w:val="00091381"/>
    <w:rsid w:val="000915A8"/>
    <w:rsid w:val="00091BFD"/>
    <w:rsid w:val="00091F4F"/>
    <w:rsid w:val="00091FF7"/>
    <w:rsid w:val="000927A8"/>
    <w:rsid w:val="000928AF"/>
    <w:rsid w:val="0009389C"/>
    <w:rsid w:val="00093C0A"/>
    <w:rsid w:val="00095237"/>
    <w:rsid w:val="000952F6"/>
    <w:rsid w:val="0009542E"/>
    <w:rsid w:val="00095BFA"/>
    <w:rsid w:val="00095ED9"/>
    <w:rsid w:val="0009605E"/>
    <w:rsid w:val="00096306"/>
    <w:rsid w:val="00096679"/>
    <w:rsid w:val="000971CF"/>
    <w:rsid w:val="000A06F7"/>
    <w:rsid w:val="000A1073"/>
    <w:rsid w:val="000A127A"/>
    <w:rsid w:val="000A255D"/>
    <w:rsid w:val="000A3112"/>
    <w:rsid w:val="000A3204"/>
    <w:rsid w:val="000A3280"/>
    <w:rsid w:val="000A4631"/>
    <w:rsid w:val="000A4AA0"/>
    <w:rsid w:val="000A58B0"/>
    <w:rsid w:val="000B1A44"/>
    <w:rsid w:val="000B2518"/>
    <w:rsid w:val="000B2C4A"/>
    <w:rsid w:val="000B3393"/>
    <w:rsid w:val="000B395E"/>
    <w:rsid w:val="000B3D7C"/>
    <w:rsid w:val="000B51EE"/>
    <w:rsid w:val="000B57C6"/>
    <w:rsid w:val="000B5892"/>
    <w:rsid w:val="000B6FB1"/>
    <w:rsid w:val="000B7FA9"/>
    <w:rsid w:val="000C0069"/>
    <w:rsid w:val="000C1AEF"/>
    <w:rsid w:val="000C1C17"/>
    <w:rsid w:val="000C23D2"/>
    <w:rsid w:val="000C3DA0"/>
    <w:rsid w:val="000C468C"/>
    <w:rsid w:val="000C4C9B"/>
    <w:rsid w:val="000C4DEF"/>
    <w:rsid w:val="000C553F"/>
    <w:rsid w:val="000C6600"/>
    <w:rsid w:val="000C6F8C"/>
    <w:rsid w:val="000C72BA"/>
    <w:rsid w:val="000D195D"/>
    <w:rsid w:val="000D2355"/>
    <w:rsid w:val="000D288D"/>
    <w:rsid w:val="000D29BA"/>
    <w:rsid w:val="000D2A02"/>
    <w:rsid w:val="000D2C06"/>
    <w:rsid w:val="000D39B4"/>
    <w:rsid w:val="000D3B1D"/>
    <w:rsid w:val="000D48C5"/>
    <w:rsid w:val="000D494E"/>
    <w:rsid w:val="000D6430"/>
    <w:rsid w:val="000D6808"/>
    <w:rsid w:val="000D6DCC"/>
    <w:rsid w:val="000D7757"/>
    <w:rsid w:val="000D7CE1"/>
    <w:rsid w:val="000E05F1"/>
    <w:rsid w:val="000E15DC"/>
    <w:rsid w:val="000E31C9"/>
    <w:rsid w:val="000E42E3"/>
    <w:rsid w:val="000E4329"/>
    <w:rsid w:val="000E5900"/>
    <w:rsid w:val="000E5AEA"/>
    <w:rsid w:val="000E5DA1"/>
    <w:rsid w:val="000E70BA"/>
    <w:rsid w:val="000E70BC"/>
    <w:rsid w:val="000F00B0"/>
    <w:rsid w:val="000F09F1"/>
    <w:rsid w:val="000F0B3A"/>
    <w:rsid w:val="000F11DC"/>
    <w:rsid w:val="000F1942"/>
    <w:rsid w:val="000F261B"/>
    <w:rsid w:val="000F2BE3"/>
    <w:rsid w:val="000F2D76"/>
    <w:rsid w:val="000F4D16"/>
    <w:rsid w:val="000F5234"/>
    <w:rsid w:val="000F5BB6"/>
    <w:rsid w:val="000F615B"/>
    <w:rsid w:val="000F651D"/>
    <w:rsid w:val="000F653A"/>
    <w:rsid w:val="000F7EC9"/>
    <w:rsid w:val="00100634"/>
    <w:rsid w:val="0010092A"/>
    <w:rsid w:val="00101657"/>
    <w:rsid w:val="00102645"/>
    <w:rsid w:val="00102A27"/>
    <w:rsid w:val="001030C8"/>
    <w:rsid w:val="00103FBF"/>
    <w:rsid w:val="00104FD0"/>
    <w:rsid w:val="001051F3"/>
    <w:rsid w:val="0010591E"/>
    <w:rsid w:val="0010615F"/>
    <w:rsid w:val="001066CC"/>
    <w:rsid w:val="001079E2"/>
    <w:rsid w:val="00107D64"/>
    <w:rsid w:val="00110544"/>
    <w:rsid w:val="00112859"/>
    <w:rsid w:val="001133A6"/>
    <w:rsid w:val="0011383C"/>
    <w:rsid w:val="00115626"/>
    <w:rsid w:val="00116C46"/>
    <w:rsid w:val="001171D9"/>
    <w:rsid w:val="0011748D"/>
    <w:rsid w:val="00117AC1"/>
    <w:rsid w:val="00117BB9"/>
    <w:rsid w:val="00117C5B"/>
    <w:rsid w:val="00117E4A"/>
    <w:rsid w:val="0012026F"/>
    <w:rsid w:val="001203AE"/>
    <w:rsid w:val="00120805"/>
    <w:rsid w:val="00121343"/>
    <w:rsid w:val="001219DE"/>
    <w:rsid w:val="001221B0"/>
    <w:rsid w:val="00123136"/>
    <w:rsid w:val="001237A0"/>
    <w:rsid w:val="00123DBF"/>
    <w:rsid w:val="0012433E"/>
    <w:rsid w:val="00124A2F"/>
    <w:rsid w:val="001253FB"/>
    <w:rsid w:val="00125450"/>
    <w:rsid w:val="001256E4"/>
    <w:rsid w:val="00126019"/>
    <w:rsid w:val="00126071"/>
    <w:rsid w:val="001261C4"/>
    <w:rsid w:val="00126999"/>
    <w:rsid w:val="00126C9A"/>
    <w:rsid w:val="001304C4"/>
    <w:rsid w:val="00130758"/>
    <w:rsid w:val="00130BE8"/>
    <w:rsid w:val="00132429"/>
    <w:rsid w:val="0013387E"/>
    <w:rsid w:val="00134C3F"/>
    <w:rsid w:val="0013558C"/>
    <w:rsid w:val="00135DB5"/>
    <w:rsid w:val="00135F66"/>
    <w:rsid w:val="00136AB0"/>
    <w:rsid w:val="00136F10"/>
    <w:rsid w:val="0013792F"/>
    <w:rsid w:val="00137AB3"/>
    <w:rsid w:val="00137B2C"/>
    <w:rsid w:val="00140E89"/>
    <w:rsid w:val="00141788"/>
    <w:rsid w:val="00141883"/>
    <w:rsid w:val="001424F8"/>
    <w:rsid w:val="00142B9E"/>
    <w:rsid w:val="00142D3E"/>
    <w:rsid w:val="001449F8"/>
    <w:rsid w:val="00145730"/>
    <w:rsid w:val="00146307"/>
    <w:rsid w:val="00147B3F"/>
    <w:rsid w:val="00150682"/>
    <w:rsid w:val="00151F2F"/>
    <w:rsid w:val="00153263"/>
    <w:rsid w:val="001534D9"/>
    <w:rsid w:val="0015428D"/>
    <w:rsid w:val="001546D5"/>
    <w:rsid w:val="0015651F"/>
    <w:rsid w:val="00156B3D"/>
    <w:rsid w:val="001577C1"/>
    <w:rsid w:val="00157F89"/>
    <w:rsid w:val="00160767"/>
    <w:rsid w:val="001607F2"/>
    <w:rsid w:val="001622CE"/>
    <w:rsid w:val="0016263A"/>
    <w:rsid w:val="00162949"/>
    <w:rsid w:val="001630D8"/>
    <w:rsid w:val="0016349A"/>
    <w:rsid w:val="001636D6"/>
    <w:rsid w:val="00164EC3"/>
    <w:rsid w:val="00164EEE"/>
    <w:rsid w:val="00164FFF"/>
    <w:rsid w:val="00165467"/>
    <w:rsid w:val="001673D1"/>
    <w:rsid w:val="001678EE"/>
    <w:rsid w:val="0016795E"/>
    <w:rsid w:val="00170AB3"/>
    <w:rsid w:val="00171444"/>
    <w:rsid w:val="00171E29"/>
    <w:rsid w:val="0017254E"/>
    <w:rsid w:val="00172F6A"/>
    <w:rsid w:val="00173755"/>
    <w:rsid w:val="001750C1"/>
    <w:rsid w:val="0017564C"/>
    <w:rsid w:val="00175D7D"/>
    <w:rsid w:val="001768CE"/>
    <w:rsid w:val="00176EA7"/>
    <w:rsid w:val="001774BB"/>
    <w:rsid w:val="00177A42"/>
    <w:rsid w:val="00177EF3"/>
    <w:rsid w:val="00180AAB"/>
    <w:rsid w:val="0018129C"/>
    <w:rsid w:val="001822A2"/>
    <w:rsid w:val="001841D3"/>
    <w:rsid w:val="00185D45"/>
    <w:rsid w:val="00187C8F"/>
    <w:rsid w:val="001901A8"/>
    <w:rsid w:val="001904F9"/>
    <w:rsid w:val="00192813"/>
    <w:rsid w:val="00193989"/>
    <w:rsid w:val="0019401D"/>
    <w:rsid w:val="0019430F"/>
    <w:rsid w:val="001945B5"/>
    <w:rsid w:val="0019663E"/>
    <w:rsid w:val="00197976"/>
    <w:rsid w:val="001A003F"/>
    <w:rsid w:val="001A0296"/>
    <w:rsid w:val="001A08B4"/>
    <w:rsid w:val="001A0B8A"/>
    <w:rsid w:val="001A0C6E"/>
    <w:rsid w:val="001A115C"/>
    <w:rsid w:val="001A1BE5"/>
    <w:rsid w:val="001A2071"/>
    <w:rsid w:val="001A29FB"/>
    <w:rsid w:val="001A2B34"/>
    <w:rsid w:val="001A2D9E"/>
    <w:rsid w:val="001A40A3"/>
    <w:rsid w:val="001A4303"/>
    <w:rsid w:val="001A497F"/>
    <w:rsid w:val="001A55BE"/>
    <w:rsid w:val="001A77F5"/>
    <w:rsid w:val="001A7CA0"/>
    <w:rsid w:val="001B008F"/>
    <w:rsid w:val="001B147E"/>
    <w:rsid w:val="001B1898"/>
    <w:rsid w:val="001B1BC0"/>
    <w:rsid w:val="001B1E24"/>
    <w:rsid w:val="001B1F54"/>
    <w:rsid w:val="001B2457"/>
    <w:rsid w:val="001B27AD"/>
    <w:rsid w:val="001B2E28"/>
    <w:rsid w:val="001B319E"/>
    <w:rsid w:val="001B34A3"/>
    <w:rsid w:val="001B47DE"/>
    <w:rsid w:val="001B6971"/>
    <w:rsid w:val="001C019E"/>
    <w:rsid w:val="001C04F6"/>
    <w:rsid w:val="001C0C10"/>
    <w:rsid w:val="001C0E74"/>
    <w:rsid w:val="001C16A0"/>
    <w:rsid w:val="001C3011"/>
    <w:rsid w:val="001C33F2"/>
    <w:rsid w:val="001C3772"/>
    <w:rsid w:val="001C4756"/>
    <w:rsid w:val="001C53D3"/>
    <w:rsid w:val="001C628E"/>
    <w:rsid w:val="001D0996"/>
    <w:rsid w:val="001D1BD1"/>
    <w:rsid w:val="001D246E"/>
    <w:rsid w:val="001D336B"/>
    <w:rsid w:val="001D3C4F"/>
    <w:rsid w:val="001D5743"/>
    <w:rsid w:val="001D5F3B"/>
    <w:rsid w:val="001D627C"/>
    <w:rsid w:val="001D71FC"/>
    <w:rsid w:val="001D7323"/>
    <w:rsid w:val="001E021E"/>
    <w:rsid w:val="001E08D1"/>
    <w:rsid w:val="001E0934"/>
    <w:rsid w:val="001E1664"/>
    <w:rsid w:val="001E1B15"/>
    <w:rsid w:val="001E24E4"/>
    <w:rsid w:val="001E289B"/>
    <w:rsid w:val="001E32E8"/>
    <w:rsid w:val="001E372D"/>
    <w:rsid w:val="001E4825"/>
    <w:rsid w:val="001E571B"/>
    <w:rsid w:val="001E59FA"/>
    <w:rsid w:val="001F226A"/>
    <w:rsid w:val="001F2ACC"/>
    <w:rsid w:val="001F3699"/>
    <w:rsid w:val="001F45DA"/>
    <w:rsid w:val="001F7CA8"/>
    <w:rsid w:val="002009D2"/>
    <w:rsid w:val="00200BC2"/>
    <w:rsid w:val="00201F8D"/>
    <w:rsid w:val="00202F0B"/>
    <w:rsid w:val="0020320C"/>
    <w:rsid w:val="002050A7"/>
    <w:rsid w:val="0020529B"/>
    <w:rsid w:val="002053F5"/>
    <w:rsid w:val="00205779"/>
    <w:rsid w:val="00205D65"/>
    <w:rsid w:val="0020676D"/>
    <w:rsid w:val="00206BB4"/>
    <w:rsid w:val="002070F7"/>
    <w:rsid w:val="00207839"/>
    <w:rsid w:val="002102F4"/>
    <w:rsid w:val="0021063F"/>
    <w:rsid w:val="00210931"/>
    <w:rsid w:val="00210AD5"/>
    <w:rsid w:val="002112C5"/>
    <w:rsid w:val="002133D7"/>
    <w:rsid w:val="00213546"/>
    <w:rsid w:val="0021459E"/>
    <w:rsid w:val="00214EF7"/>
    <w:rsid w:val="0021680E"/>
    <w:rsid w:val="00217277"/>
    <w:rsid w:val="00217C11"/>
    <w:rsid w:val="00220DB9"/>
    <w:rsid w:val="00220E4F"/>
    <w:rsid w:val="00221445"/>
    <w:rsid w:val="00221F62"/>
    <w:rsid w:val="00222CED"/>
    <w:rsid w:val="00222D7E"/>
    <w:rsid w:val="00222E7F"/>
    <w:rsid w:val="00223259"/>
    <w:rsid w:val="00224695"/>
    <w:rsid w:val="00226263"/>
    <w:rsid w:val="0022640D"/>
    <w:rsid w:val="00226ECC"/>
    <w:rsid w:val="002312D4"/>
    <w:rsid w:val="00232295"/>
    <w:rsid w:val="002328DA"/>
    <w:rsid w:val="0023297F"/>
    <w:rsid w:val="002337C1"/>
    <w:rsid w:val="00233B32"/>
    <w:rsid w:val="002344A3"/>
    <w:rsid w:val="0023471F"/>
    <w:rsid w:val="00235911"/>
    <w:rsid w:val="002362EC"/>
    <w:rsid w:val="00236523"/>
    <w:rsid w:val="00237522"/>
    <w:rsid w:val="00237CBC"/>
    <w:rsid w:val="002407D2"/>
    <w:rsid w:val="00241880"/>
    <w:rsid w:val="00242901"/>
    <w:rsid w:val="00242E60"/>
    <w:rsid w:val="00243327"/>
    <w:rsid w:val="002438CA"/>
    <w:rsid w:val="00245B24"/>
    <w:rsid w:val="00246E40"/>
    <w:rsid w:val="002474EE"/>
    <w:rsid w:val="00247A9E"/>
    <w:rsid w:val="00250F0F"/>
    <w:rsid w:val="00251B34"/>
    <w:rsid w:val="00253DDD"/>
    <w:rsid w:val="00254706"/>
    <w:rsid w:val="0025515C"/>
    <w:rsid w:val="002559C9"/>
    <w:rsid w:val="00255D73"/>
    <w:rsid w:val="0025645A"/>
    <w:rsid w:val="00256861"/>
    <w:rsid w:val="00263112"/>
    <w:rsid w:val="00263D24"/>
    <w:rsid w:val="002643E8"/>
    <w:rsid w:val="0026525E"/>
    <w:rsid w:val="00265E3B"/>
    <w:rsid w:val="0027011F"/>
    <w:rsid w:val="0027022C"/>
    <w:rsid w:val="002704C1"/>
    <w:rsid w:val="00271B4A"/>
    <w:rsid w:val="00271FEF"/>
    <w:rsid w:val="00272ECF"/>
    <w:rsid w:val="00272F75"/>
    <w:rsid w:val="00273787"/>
    <w:rsid w:val="002737CE"/>
    <w:rsid w:val="00273BE8"/>
    <w:rsid w:val="002740ED"/>
    <w:rsid w:val="00275042"/>
    <w:rsid w:val="00275432"/>
    <w:rsid w:val="00277175"/>
    <w:rsid w:val="002776C5"/>
    <w:rsid w:val="00277816"/>
    <w:rsid w:val="00281B6F"/>
    <w:rsid w:val="00281FD1"/>
    <w:rsid w:val="00282FC0"/>
    <w:rsid w:val="00283945"/>
    <w:rsid w:val="00285410"/>
    <w:rsid w:val="0028604F"/>
    <w:rsid w:val="00286A21"/>
    <w:rsid w:val="00286DBF"/>
    <w:rsid w:val="00286F5E"/>
    <w:rsid w:val="0028760E"/>
    <w:rsid w:val="002877CF"/>
    <w:rsid w:val="00287A99"/>
    <w:rsid w:val="0029027D"/>
    <w:rsid w:val="00290670"/>
    <w:rsid w:val="00290C7A"/>
    <w:rsid w:val="00291132"/>
    <w:rsid w:val="00291AB2"/>
    <w:rsid w:val="00292ACB"/>
    <w:rsid w:val="00293B1B"/>
    <w:rsid w:val="00294366"/>
    <w:rsid w:val="002A0DE0"/>
    <w:rsid w:val="002A29B9"/>
    <w:rsid w:val="002A2C8B"/>
    <w:rsid w:val="002A3487"/>
    <w:rsid w:val="002A4FC7"/>
    <w:rsid w:val="002A5D3B"/>
    <w:rsid w:val="002A655B"/>
    <w:rsid w:val="002A6698"/>
    <w:rsid w:val="002B05F4"/>
    <w:rsid w:val="002B135B"/>
    <w:rsid w:val="002B1A4D"/>
    <w:rsid w:val="002B1EE9"/>
    <w:rsid w:val="002B359B"/>
    <w:rsid w:val="002B3722"/>
    <w:rsid w:val="002B4CDE"/>
    <w:rsid w:val="002B5F4C"/>
    <w:rsid w:val="002B6F8D"/>
    <w:rsid w:val="002B7544"/>
    <w:rsid w:val="002B7C2D"/>
    <w:rsid w:val="002C0433"/>
    <w:rsid w:val="002C0525"/>
    <w:rsid w:val="002C094C"/>
    <w:rsid w:val="002C0EEB"/>
    <w:rsid w:val="002C142F"/>
    <w:rsid w:val="002C235C"/>
    <w:rsid w:val="002C2B79"/>
    <w:rsid w:val="002C2BE2"/>
    <w:rsid w:val="002C4222"/>
    <w:rsid w:val="002C4B3E"/>
    <w:rsid w:val="002C4E3A"/>
    <w:rsid w:val="002C55E0"/>
    <w:rsid w:val="002C59E5"/>
    <w:rsid w:val="002C66AE"/>
    <w:rsid w:val="002C6CD0"/>
    <w:rsid w:val="002C737A"/>
    <w:rsid w:val="002C7C64"/>
    <w:rsid w:val="002C7C66"/>
    <w:rsid w:val="002C7CD0"/>
    <w:rsid w:val="002D0028"/>
    <w:rsid w:val="002D0455"/>
    <w:rsid w:val="002D0661"/>
    <w:rsid w:val="002D12A9"/>
    <w:rsid w:val="002D1A13"/>
    <w:rsid w:val="002D1DF3"/>
    <w:rsid w:val="002D272B"/>
    <w:rsid w:val="002D2B64"/>
    <w:rsid w:val="002D2EC0"/>
    <w:rsid w:val="002D2FBD"/>
    <w:rsid w:val="002D3A60"/>
    <w:rsid w:val="002D3EB4"/>
    <w:rsid w:val="002D4E90"/>
    <w:rsid w:val="002D5290"/>
    <w:rsid w:val="002D52AE"/>
    <w:rsid w:val="002D58D8"/>
    <w:rsid w:val="002D58DD"/>
    <w:rsid w:val="002D5C90"/>
    <w:rsid w:val="002D65C6"/>
    <w:rsid w:val="002D6BA1"/>
    <w:rsid w:val="002D79CB"/>
    <w:rsid w:val="002D7D20"/>
    <w:rsid w:val="002E05D6"/>
    <w:rsid w:val="002E1B04"/>
    <w:rsid w:val="002E1D34"/>
    <w:rsid w:val="002E2328"/>
    <w:rsid w:val="002E4467"/>
    <w:rsid w:val="002E449A"/>
    <w:rsid w:val="002E4882"/>
    <w:rsid w:val="002E52F6"/>
    <w:rsid w:val="002E5EB3"/>
    <w:rsid w:val="002E64C8"/>
    <w:rsid w:val="002E65EA"/>
    <w:rsid w:val="002E68A4"/>
    <w:rsid w:val="002E6A2F"/>
    <w:rsid w:val="002E7685"/>
    <w:rsid w:val="002F0FAA"/>
    <w:rsid w:val="002F1C1B"/>
    <w:rsid w:val="002F2142"/>
    <w:rsid w:val="002F2279"/>
    <w:rsid w:val="002F2687"/>
    <w:rsid w:val="002F2F8C"/>
    <w:rsid w:val="002F37FB"/>
    <w:rsid w:val="002F3E8E"/>
    <w:rsid w:val="002F48EC"/>
    <w:rsid w:val="002F4C59"/>
    <w:rsid w:val="002F6212"/>
    <w:rsid w:val="002F6676"/>
    <w:rsid w:val="002F70AD"/>
    <w:rsid w:val="002F72E3"/>
    <w:rsid w:val="002F7A54"/>
    <w:rsid w:val="002F7DF7"/>
    <w:rsid w:val="003004AC"/>
    <w:rsid w:val="003004B5"/>
    <w:rsid w:val="0030064E"/>
    <w:rsid w:val="00300781"/>
    <w:rsid w:val="00301321"/>
    <w:rsid w:val="00301D06"/>
    <w:rsid w:val="00302C43"/>
    <w:rsid w:val="00302EAE"/>
    <w:rsid w:val="0030573A"/>
    <w:rsid w:val="00306690"/>
    <w:rsid w:val="00307655"/>
    <w:rsid w:val="00307DD9"/>
    <w:rsid w:val="00310154"/>
    <w:rsid w:val="003101B3"/>
    <w:rsid w:val="00312097"/>
    <w:rsid w:val="00312865"/>
    <w:rsid w:val="00312933"/>
    <w:rsid w:val="00314AD2"/>
    <w:rsid w:val="0031585D"/>
    <w:rsid w:val="003167A5"/>
    <w:rsid w:val="00316827"/>
    <w:rsid w:val="0031750A"/>
    <w:rsid w:val="00320706"/>
    <w:rsid w:val="00321294"/>
    <w:rsid w:val="003218AA"/>
    <w:rsid w:val="0032196E"/>
    <w:rsid w:val="00321B0E"/>
    <w:rsid w:val="00322C3A"/>
    <w:rsid w:val="003239EA"/>
    <w:rsid w:val="00323ED3"/>
    <w:rsid w:val="003265CA"/>
    <w:rsid w:val="003303F2"/>
    <w:rsid w:val="0033099E"/>
    <w:rsid w:val="003320E4"/>
    <w:rsid w:val="0033217E"/>
    <w:rsid w:val="0033226D"/>
    <w:rsid w:val="00332D8B"/>
    <w:rsid w:val="00333C59"/>
    <w:rsid w:val="00334F08"/>
    <w:rsid w:val="0033621C"/>
    <w:rsid w:val="00336D13"/>
    <w:rsid w:val="003377A9"/>
    <w:rsid w:val="00337F97"/>
    <w:rsid w:val="003403DC"/>
    <w:rsid w:val="0034094D"/>
    <w:rsid w:val="0034094E"/>
    <w:rsid w:val="00341487"/>
    <w:rsid w:val="0034166B"/>
    <w:rsid w:val="003420B7"/>
    <w:rsid w:val="003420E2"/>
    <w:rsid w:val="00343218"/>
    <w:rsid w:val="003435EB"/>
    <w:rsid w:val="00343ADB"/>
    <w:rsid w:val="00343D51"/>
    <w:rsid w:val="003455ED"/>
    <w:rsid w:val="003459CA"/>
    <w:rsid w:val="00345E9E"/>
    <w:rsid w:val="0034743E"/>
    <w:rsid w:val="00347910"/>
    <w:rsid w:val="00347F7B"/>
    <w:rsid w:val="00350E4F"/>
    <w:rsid w:val="00351127"/>
    <w:rsid w:val="003511EE"/>
    <w:rsid w:val="003515E1"/>
    <w:rsid w:val="0035162E"/>
    <w:rsid w:val="00352B03"/>
    <w:rsid w:val="0035311F"/>
    <w:rsid w:val="00353FB0"/>
    <w:rsid w:val="003546E3"/>
    <w:rsid w:val="0035506C"/>
    <w:rsid w:val="003560B8"/>
    <w:rsid w:val="00357894"/>
    <w:rsid w:val="00360188"/>
    <w:rsid w:val="00360F9C"/>
    <w:rsid w:val="00361F10"/>
    <w:rsid w:val="00362B1A"/>
    <w:rsid w:val="003645E9"/>
    <w:rsid w:val="00364DC0"/>
    <w:rsid w:val="0036596F"/>
    <w:rsid w:val="00367D7E"/>
    <w:rsid w:val="00370AA7"/>
    <w:rsid w:val="003716B4"/>
    <w:rsid w:val="00371E82"/>
    <w:rsid w:val="00372269"/>
    <w:rsid w:val="00372B2E"/>
    <w:rsid w:val="00373013"/>
    <w:rsid w:val="0037333C"/>
    <w:rsid w:val="00373962"/>
    <w:rsid w:val="00373DD8"/>
    <w:rsid w:val="003743BB"/>
    <w:rsid w:val="003753B6"/>
    <w:rsid w:val="00375C46"/>
    <w:rsid w:val="00375F42"/>
    <w:rsid w:val="00376B01"/>
    <w:rsid w:val="00376E5A"/>
    <w:rsid w:val="00377206"/>
    <w:rsid w:val="0037788F"/>
    <w:rsid w:val="003815E7"/>
    <w:rsid w:val="0038177F"/>
    <w:rsid w:val="0038187B"/>
    <w:rsid w:val="00381BC6"/>
    <w:rsid w:val="00381DED"/>
    <w:rsid w:val="003836CA"/>
    <w:rsid w:val="00383FDF"/>
    <w:rsid w:val="00385698"/>
    <w:rsid w:val="00385CA3"/>
    <w:rsid w:val="0038607D"/>
    <w:rsid w:val="0038611A"/>
    <w:rsid w:val="0038635D"/>
    <w:rsid w:val="00387EDF"/>
    <w:rsid w:val="003901D5"/>
    <w:rsid w:val="0039038F"/>
    <w:rsid w:val="00391904"/>
    <w:rsid w:val="00391F7E"/>
    <w:rsid w:val="00392142"/>
    <w:rsid w:val="00392A6E"/>
    <w:rsid w:val="00392D09"/>
    <w:rsid w:val="00393909"/>
    <w:rsid w:val="0039396D"/>
    <w:rsid w:val="00394B00"/>
    <w:rsid w:val="003A0414"/>
    <w:rsid w:val="003A17CE"/>
    <w:rsid w:val="003A1CEB"/>
    <w:rsid w:val="003A288C"/>
    <w:rsid w:val="003A3044"/>
    <w:rsid w:val="003A4C13"/>
    <w:rsid w:val="003A4D69"/>
    <w:rsid w:val="003A61E2"/>
    <w:rsid w:val="003A6797"/>
    <w:rsid w:val="003A6F3B"/>
    <w:rsid w:val="003A7044"/>
    <w:rsid w:val="003A7556"/>
    <w:rsid w:val="003A7A8B"/>
    <w:rsid w:val="003B04EB"/>
    <w:rsid w:val="003B0844"/>
    <w:rsid w:val="003B09E9"/>
    <w:rsid w:val="003B1138"/>
    <w:rsid w:val="003B14C0"/>
    <w:rsid w:val="003B23CA"/>
    <w:rsid w:val="003B2633"/>
    <w:rsid w:val="003B2981"/>
    <w:rsid w:val="003B2A1E"/>
    <w:rsid w:val="003B2CBB"/>
    <w:rsid w:val="003B2CCC"/>
    <w:rsid w:val="003B3B0F"/>
    <w:rsid w:val="003B4608"/>
    <w:rsid w:val="003B598A"/>
    <w:rsid w:val="003B79D3"/>
    <w:rsid w:val="003C04F3"/>
    <w:rsid w:val="003C05AC"/>
    <w:rsid w:val="003C1515"/>
    <w:rsid w:val="003C1B5D"/>
    <w:rsid w:val="003C202E"/>
    <w:rsid w:val="003C2EB7"/>
    <w:rsid w:val="003C2F23"/>
    <w:rsid w:val="003C31B4"/>
    <w:rsid w:val="003C34DA"/>
    <w:rsid w:val="003C3EE3"/>
    <w:rsid w:val="003C4E6F"/>
    <w:rsid w:val="003C65AA"/>
    <w:rsid w:val="003C6A12"/>
    <w:rsid w:val="003C7571"/>
    <w:rsid w:val="003D00D4"/>
    <w:rsid w:val="003D1004"/>
    <w:rsid w:val="003D10BE"/>
    <w:rsid w:val="003D13C4"/>
    <w:rsid w:val="003D334A"/>
    <w:rsid w:val="003D3800"/>
    <w:rsid w:val="003D3A2C"/>
    <w:rsid w:val="003D3AE6"/>
    <w:rsid w:val="003D586B"/>
    <w:rsid w:val="003D5AFF"/>
    <w:rsid w:val="003D5D63"/>
    <w:rsid w:val="003D5F67"/>
    <w:rsid w:val="003D6A2E"/>
    <w:rsid w:val="003D70A9"/>
    <w:rsid w:val="003D70BF"/>
    <w:rsid w:val="003D7953"/>
    <w:rsid w:val="003D7CFC"/>
    <w:rsid w:val="003E01AB"/>
    <w:rsid w:val="003E18CC"/>
    <w:rsid w:val="003E1A9A"/>
    <w:rsid w:val="003E1F5D"/>
    <w:rsid w:val="003E248E"/>
    <w:rsid w:val="003E29E9"/>
    <w:rsid w:val="003E31A0"/>
    <w:rsid w:val="003E3520"/>
    <w:rsid w:val="003E357A"/>
    <w:rsid w:val="003E3602"/>
    <w:rsid w:val="003E3691"/>
    <w:rsid w:val="003E372B"/>
    <w:rsid w:val="003E3CD4"/>
    <w:rsid w:val="003E3D9D"/>
    <w:rsid w:val="003E3FE5"/>
    <w:rsid w:val="003E5327"/>
    <w:rsid w:val="003E5D88"/>
    <w:rsid w:val="003E5E6C"/>
    <w:rsid w:val="003E6824"/>
    <w:rsid w:val="003E68F9"/>
    <w:rsid w:val="003E6E28"/>
    <w:rsid w:val="003E7B3F"/>
    <w:rsid w:val="003E7DCE"/>
    <w:rsid w:val="003F118B"/>
    <w:rsid w:val="003F1791"/>
    <w:rsid w:val="003F2576"/>
    <w:rsid w:val="003F4083"/>
    <w:rsid w:val="003F4566"/>
    <w:rsid w:val="003F4689"/>
    <w:rsid w:val="003F4EA6"/>
    <w:rsid w:val="003F53A5"/>
    <w:rsid w:val="003F5E6E"/>
    <w:rsid w:val="003F5F69"/>
    <w:rsid w:val="003F67C8"/>
    <w:rsid w:val="003F6D9F"/>
    <w:rsid w:val="003F6F27"/>
    <w:rsid w:val="003F72A1"/>
    <w:rsid w:val="003F78F6"/>
    <w:rsid w:val="003F7C2A"/>
    <w:rsid w:val="003F7C37"/>
    <w:rsid w:val="003F7EC0"/>
    <w:rsid w:val="00400B8E"/>
    <w:rsid w:val="00400B9C"/>
    <w:rsid w:val="00401251"/>
    <w:rsid w:val="00403459"/>
    <w:rsid w:val="0040380D"/>
    <w:rsid w:val="0040400C"/>
    <w:rsid w:val="00404A48"/>
    <w:rsid w:val="00404A83"/>
    <w:rsid w:val="00404F79"/>
    <w:rsid w:val="00406B6A"/>
    <w:rsid w:val="00406C76"/>
    <w:rsid w:val="0040784D"/>
    <w:rsid w:val="004123AD"/>
    <w:rsid w:val="004129FD"/>
    <w:rsid w:val="00412DDF"/>
    <w:rsid w:val="004133C7"/>
    <w:rsid w:val="00413507"/>
    <w:rsid w:val="00413A64"/>
    <w:rsid w:val="00414268"/>
    <w:rsid w:val="004150E8"/>
    <w:rsid w:val="0041604C"/>
    <w:rsid w:val="00416604"/>
    <w:rsid w:val="00416998"/>
    <w:rsid w:val="00417ACF"/>
    <w:rsid w:val="00417C6A"/>
    <w:rsid w:val="00417EC2"/>
    <w:rsid w:val="004202D2"/>
    <w:rsid w:val="004213FD"/>
    <w:rsid w:val="00421759"/>
    <w:rsid w:val="00422F55"/>
    <w:rsid w:val="004240C9"/>
    <w:rsid w:val="00424828"/>
    <w:rsid w:val="00425B62"/>
    <w:rsid w:val="004260C9"/>
    <w:rsid w:val="0042622C"/>
    <w:rsid w:val="00427EDE"/>
    <w:rsid w:val="00430509"/>
    <w:rsid w:val="0043081C"/>
    <w:rsid w:val="004309B6"/>
    <w:rsid w:val="0043149D"/>
    <w:rsid w:val="004315DC"/>
    <w:rsid w:val="00431EFC"/>
    <w:rsid w:val="00432CB9"/>
    <w:rsid w:val="00433282"/>
    <w:rsid w:val="00433F15"/>
    <w:rsid w:val="00434923"/>
    <w:rsid w:val="00434F81"/>
    <w:rsid w:val="004357D9"/>
    <w:rsid w:val="00435AD3"/>
    <w:rsid w:val="00435E33"/>
    <w:rsid w:val="004360AB"/>
    <w:rsid w:val="004375AB"/>
    <w:rsid w:val="00437667"/>
    <w:rsid w:val="004377AD"/>
    <w:rsid w:val="00440986"/>
    <w:rsid w:val="00440F38"/>
    <w:rsid w:val="00441744"/>
    <w:rsid w:val="00442BB9"/>
    <w:rsid w:val="00443718"/>
    <w:rsid w:val="00443AA6"/>
    <w:rsid w:val="004442EF"/>
    <w:rsid w:val="00444B94"/>
    <w:rsid w:val="00444DB2"/>
    <w:rsid w:val="004466FA"/>
    <w:rsid w:val="00446720"/>
    <w:rsid w:val="00447957"/>
    <w:rsid w:val="00447CA7"/>
    <w:rsid w:val="00450175"/>
    <w:rsid w:val="004515AD"/>
    <w:rsid w:val="00451A46"/>
    <w:rsid w:val="00451A61"/>
    <w:rsid w:val="00451CD5"/>
    <w:rsid w:val="00452005"/>
    <w:rsid w:val="004523CC"/>
    <w:rsid w:val="004540BA"/>
    <w:rsid w:val="004544EF"/>
    <w:rsid w:val="0045552C"/>
    <w:rsid w:val="004555D4"/>
    <w:rsid w:val="00455F9D"/>
    <w:rsid w:val="00456D03"/>
    <w:rsid w:val="0045707E"/>
    <w:rsid w:val="00457218"/>
    <w:rsid w:val="00457D2A"/>
    <w:rsid w:val="00457FA9"/>
    <w:rsid w:val="00460010"/>
    <w:rsid w:val="004602A7"/>
    <w:rsid w:val="004604ED"/>
    <w:rsid w:val="004607B0"/>
    <w:rsid w:val="00461104"/>
    <w:rsid w:val="00463159"/>
    <w:rsid w:val="0046479D"/>
    <w:rsid w:val="00466433"/>
    <w:rsid w:val="00466A3C"/>
    <w:rsid w:val="00470EC6"/>
    <w:rsid w:val="0047145C"/>
    <w:rsid w:val="00471C4F"/>
    <w:rsid w:val="00472BE1"/>
    <w:rsid w:val="00473677"/>
    <w:rsid w:val="00474553"/>
    <w:rsid w:val="004765DE"/>
    <w:rsid w:val="004770DF"/>
    <w:rsid w:val="004771C7"/>
    <w:rsid w:val="0047786D"/>
    <w:rsid w:val="00477F19"/>
    <w:rsid w:val="0048041B"/>
    <w:rsid w:val="004804B8"/>
    <w:rsid w:val="00480E8D"/>
    <w:rsid w:val="00480FD1"/>
    <w:rsid w:val="00481721"/>
    <w:rsid w:val="00481A9A"/>
    <w:rsid w:val="00482165"/>
    <w:rsid w:val="0048390F"/>
    <w:rsid w:val="00483A7B"/>
    <w:rsid w:val="00483B33"/>
    <w:rsid w:val="00484092"/>
    <w:rsid w:val="004843CC"/>
    <w:rsid w:val="00484FA2"/>
    <w:rsid w:val="00484FD1"/>
    <w:rsid w:val="0048588C"/>
    <w:rsid w:val="00485A42"/>
    <w:rsid w:val="0048601D"/>
    <w:rsid w:val="004866F1"/>
    <w:rsid w:val="004867BA"/>
    <w:rsid w:val="00486AAD"/>
    <w:rsid w:val="004874DA"/>
    <w:rsid w:val="004875EA"/>
    <w:rsid w:val="0048799B"/>
    <w:rsid w:val="00491AF9"/>
    <w:rsid w:val="0049216A"/>
    <w:rsid w:val="00492DF0"/>
    <w:rsid w:val="004948FA"/>
    <w:rsid w:val="00496923"/>
    <w:rsid w:val="00496FBE"/>
    <w:rsid w:val="004A04C1"/>
    <w:rsid w:val="004A12DB"/>
    <w:rsid w:val="004A223E"/>
    <w:rsid w:val="004A2788"/>
    <w:rsid w:val="004A27CD"/>
    <w:rsid w:val="004A477E"/>
    <w:rsid w:val="004A576A"/>
    <w:rsid w:val="004A5EB7"/>
    <w:rsid w:val="004A7DB0"/>
    <w:rsid w:val="004A7DE4"/>
    <w:rsid w:val="004B04F3"/>
    <w:rsid w:val="004B0A9E"/>
    <w:rsid w:val="004B3C05"/>
    <w:rsid w:val="004B4133"/>
    <w:rsid w:val="004B46CF"/>
    <w:rsid w:val="004B664A"/>
    <w:rsid w:val="004B6B4F"/>
    <w:rsid w:val="004B6D5F"/>
    <w:rsid w:val="004B6D8F"/>
    <w:rsid w:val="004B7EE8"/>
    <w:rsid w:val="004B7F53"/>
    <w:rsid w:val="004C01F5"/>
    <w:rsid w:val="004C10E9"/>
    <w:rsid w:val="004C11DE"/>
    <w:rsid w:val="004C1223"/>
    <w:rsid w:val="004C1825"/>
    <w:rsid w:val="004C2ACB"/>
    <w:rsid w:val="004C473E"/>
    <w:rsid w:val="004C4D41"/>
    <w:rsid w:val="004C5624"/>
    <w:rsid w:val="004C56C6"/>
    <w:rsid w:val="004C5D3D"/>
    <w:rsid w:val="004C676B"/>
    <w:rsid w:val="004C75FA"/>
    <w:rsid w:val="004C78F3"/>
    <w:rsid w:val="004C7B07"/>
    <w:rsid w:val="004C7D3F"/>
    <w:rsid w:val="004D130A"/>
    <w:rsid w:val="004D15AE"/>
    <w:rsid w:val="004D17CC"/>
    <w:rsid w:val="004D27FD"/>
    <w:rsid w:val="004D29EA"/>
    <w:rsid w:val="004D411C"/>
    <w:rsid w:val="004D535C"/>
    <w:rsid w:val="004D5808"/>
    <w:rsid w:val="004D615B"/>
    <w:rsid w:val="004D64D3"/>
    <w:rsid w:val="004D6742"/>
    <w:rsid w:val="004D68FC"/>
    <w:rsid w:val="004D69E7"/>
    <w:rsid w:val="004D6BDA"/>
    <w:rsid w:val="004D6DCD"/>
    <w:rsid w:val="004D7378"/>
    <w:rsid w:val="004E048C"/>
    <w:rsid w:val="004E1599"/>
    <w:rsid w:val="004E187A"/>
    <w:rsid w:val="004E1B8B"/>
    <w:rsid w:val="004E3AF0"/>
    <w:rsid w:val="004E4C77"/>
    <w:rsid w:val="004E59A7"/>
    <w:rsid w:val="004E6180"/>
    <w:rsid w:val="004E6C99"/>
    <w:rsid w:val="004E6D20"/>
    <w:rsid w:val="004F08B1"/>
    <w:rsid w:val="004F1745"/>
    <w:rsid w:val="004F1D2C"/>
    <w:rsid w:val="004F2318"/>
    <w:rsid w:val="004F296F"/>
    <w:rsid w:val="004F2DD0"/>
    <w:rsid w:val="004F362F"/>
    <w:rsid w:val="004F3898"/>
    <w:rsid w:val="004F4231"/>
    <w:rsid w:val="004F4ABB"/>
    <w:rsid w:val="004F51DD"/>
    <w:rsid w:val="004F6E61"/>
    <w:rsid w:val="004F78BD"/>
    <w:rsid w:val="004F7C2C"/>
    <w:rsid w:val="004F7E06"/>
    <w:rsid w:val="00500739"/>
    <w:rsid w:val="00501027"/>
    <w:rsid w:val="005018D7"/>
    <w:rsid w:val="00501AEC"/>
    <w:rsid w:val="00501F7E"/>
    <w:rsid w:val="00503CE8"/>
    <w:rsid w:val="00504558"/>
    <w:rsid w:val="00505051"/>
    <w:rsid w:val="005050CB"/>
    <w:rsid w:val="0050597E"/>
    <w:rsid w:val="0050602C"/>
    <w:rsid w:val="0050656D"/>
    <w:rsid w:val="00506A42"/>
    <w:rsid w:val="005078D8"/>
    <w:rsid w:val="0051075B"/>
    <w:rsid w:val="005109F5"/>
    <w:rsid w:val="00510A27"/>
    <w:rsid w:val="00510C97"/>
    <w:rsid w:val="005119C1"/>
    <w:rsid w:val="00511DB7"/>
    <w:rsid w:val="005122C7"/>
    <w:rsid w:val="00512BFE"/>
    <w:rsid w:val="00514AA9"/>
    <w:rsid w:val="00514CC3"/>
    <w:rsid w:val="00514D17"/>
    <w:rsid w:val="00514F2E"/>
    <w:rsid w:val="005154A4"/>
    <w:rsid w:val="00516235"/>
    <w:rsid w:val="0051652A"/>
    <w:rsid w:val="00516868"/>
    <w:rsid w:val="0051766C"/>
    <w:rsid w:val="005209B8"/>
    <w:rsid w:val="005213B1"/>
    <w:rsid w:val="00521AA7"/>
    <w:rsid w:val="005234B7"/>
    <w:rsid w:val="005239C4"/>
    <w:rsid w:val="00524429"/>
    <w:rsid w:val="0052513B"/>
    <w:rsid w:val="00525834"/>
    <w:rsid w:val="00526277"/>
    <w:rsid w:val="00526664"/>
    <w:rsid w:val="00526F0C"/>
    <w:rsid w:val="00526FA2"/>
    <w:rsid w:val="00530B55"/>
    <w:rsid w:val="005319C6"/>
    <w:rsid w:val="00531FD3"/>
    <w:rsid w:val="00532626"/>
    <w:rsid w:val="005326A0"/>
    <w:rsid w:val="005336ED"/>
    <w:rsid w:val="005336F8"/>
    <w:rsid w:val="00533B8C"/>
    <w:rsid w:val="00533C30"/>
    <w:rsid w:val="00533DF9"/>
    <w:rsid w:val="00534C58"/>
    <w:rsid w:val="0053504E"/>
    <w:rsid w:val="00535A56"/>
    <w:rsid w:val="00535D85"/>
    <w:rsid w:val="00535F83"/>
    <w:rsid w:val="00536047"/>
    <w:rsid w:val="005366BB"/>
    <w:rsid w:val="00537DFF"/>
    <w:rsid w:val="00540757"/>
    <w:rsid w:val="00541B96"/>
    <w:rsid w:val="00541F76"/>
    <w:rsid w:val="005428C6"/>
    <w:rsid w:val="00543781"/>
    <w:rsid w:val="00546CF7"/>
    <w:rsid w:val="005503A6"/>
    <w:rsid w:val="00552141"/>
    <w:rsid w:val="005526FB"/>
    <w:rsid w:val="0055414E"/>
    <w:rsid w:val="005554C6"/>
    <w:rsid w:val="00556915"/>
    <w:rsid w:val="00557FD7"/>
    <w:rsid w:val="00560AA0"/>
    <w:rsid w:val="005612EE"/>
    <w:rsid w:val="00561755"/>
    <w:rsid w:val="00562440"/>
    <w:rsid w:val="005625DB"/>
    <w:rsid w:val="005629F6"/>
    <w:rsid w:val="00562BFA"/>
    <w:rsid w:val="00562D12"/>
    <w:rsid w:val="00563145"/>
    <w:rsid w:val="00564032"/>
    <w:rsid w:val="00564341"/>
    <w:rsid w:val="0056455F"/>
    <w:rsid w:val="005652E5"/>
    <w:rsid w:val="0056543B"/>
    <w:rsid w:val="00565738"/>
    <w:rsid w:val="00566825"/>
    <w:rsid w:val="00570231"/>
    <w:rsid w:val="005706F9"/>
    <w:rsid w:val="005708D4"/>
    <w:rsid w:val="00571AD0"/>
    <w:rsid w:val="00572114"/>
    <w:rsid w:val="005724C1"/>
    <w:rsid w:val="00572E3A"/>
    <w:rsid w:val="005731F1"/>
    <w:rsid w:val="005739D6"/>
    <w:rsid w:val="005747B1"/>
    <w:rsid w:val="00574810"/>
    <w:rsid w:val="00574844"/>
    <w:rsid w:val="00575CD7"/>
    <w:rsid w:val="00575FA2"/>
    <w:rsid w:val="0057660A"/>
    <w:rsid w:val="00577E0F"/>
    <w:rsid w:val="005800DF"/>
    <w:rsid w:val="00580B13"/>
    <w:rsid w:val="00580ECA"/>
    <w:rsid w:val="0058249C"/>
    <w:rsid w:val="005832CC"/>
    <w:rsid w:val="00583434"/>
    <w:rsid w:val="00583924"/>
    <w:rsid w:val="0058397F"/>
    <w:rsid w:val="00584D5B"/>
    <w:rsid w:val="00584F8C"/>
    <w:rsid w:val="00585416"/>
    <w:rsid w:val="005856C0"/>
    <w:rsid w:val="00587487"/>
    <w:rsid w:val="00587A4C"/>
    <w:rsid w:val="0059059B"/>
    <w:rsid w:val="005905B4"/>
    <w:rsid w:val="005909CE"/>
    <w:rsid w:val="0059114E"/>
    <w:rsid w:val="00591367"/>
    <w:rsid w:val="00591794"/>
    <w:rsid w:val="00591B61"/>
    <w:rsid w:val="00591FB2"/>
    <w:rsid w:val="00592162"/>
    <w:rsid w:val="0059237E"/>
    <w:rsid w:val="00593C89"/>
    <w:rsid w:val="005951A6"/>
    <w:rsid w:val="00596C01"/>
    <w:rsid w:val="00597001"/>
    <w:rsid w:val="00597EDF"/>
    <w:rsid w:val="005A0588"/>
    <w:rsid w:val="005A19BF"/>
    <w:rsid w:val="005A1EAC"/>
    <w:rsid w:val="005A2C35"/>
    <w:rsid w:val="005A3617"/>
    <w:rsid w:val="005A3786"/>
    <w:rsid w:val="005A5138"/>
    <w:rsid w:val="005A5F8C"/>
    <w:rsid w:val="005A6686"/>
    <w:rsid w:val="005A6757"/>
    <w:rsid w:val="005A6DBA"/>
    <w:rsid w:val="005A767B"/>
    <w:rsid w:val="005B1274"/>
    <w:rsid w:val="005B1D2B"/>
    <w:rsid w:val="005B2A3A"/>
    <w:rsid w:val="005B2B26"/>
    <w:rsid w:val="005B3348"/>
    <w:rsid w:val="005B616D"/>
    <w:rsid w:val="005B61E7"/>
    <w:rsid w:val="005B659F"/>
    <w:rsid w:val="005B6AFA"/>
    <w:rsid w:val="005B7B4A"/>
    <w:rsid w:val="005C1911"/>
    <w:rsid w:val="005C3BCE"/>
    <w:rsid w:val="005C3D51"/>
    <w:rsid w:val="005C41D6"/>
    <w:rsid w:val="005C48F6"/>
    <w:rsid w:val="005D0572"/>
    <w:rsid w:val="005D0C0C"/>
    <w:rsid w:val="005D1479"/>
    <w:rsid w:val="005D1F10"/>
    <w:rsid w:val="005D1F62"/>
    <w:rsid w:val="005D3A8D"/>
    <w:rsid w:val="005D43EA"/>
    <w:rsid w:val="005D4E3B"/>
    <w:rsid w:val="005D5381"/>
    <w:rsid w:val="005D53B4"/>
    <w:rsid w:val="005D55CE"/>
    <w:rsid w:val="005D5923"/>
    <w:rsid w:val="005D68EA"/>
    <w:rsid w:val="005D6D44"/>
    <w:rsid w:val="005E1FBB"/>
    <w:rsid w:val="005E212B"/>
    <w:rsid w:val="005E28AC"/>
    <w:rsid w:val="005E28AE"/>
    <w:rsid w:val="005E2F91"/>
    <w:rsid w:val="005E3261"/>
    <w:rsid w:val="005E33B4"/>
    <w:rsid w:val="005E35B4"/>
    <w:rsid w:val="005E3A2E"/>
    <w:rsid w:val="005E4370"/>
    <w:rsid w:val="005E45DF"/>
    <w:rsid w:val="005E6C75"/>
    <w:rsid w:val="005F0B5B"/>
    <w:rsid w:val="005F0CEF"/>
    <w:rsid w:val="005F0FB4"/>
    <w:rsid w:val="005F1519"/>
    <w:rsid w:val="005F2E06"/>
    <w:rsid w:val="005F46B0"/>
    <w:rsid w:val="005F5E35"/>
    <w:rsid w:val="005F65B6"/>
    <w:rsid w:val="005F73DA"/>
    <w:rsid w:val="0060199E"/>
    <w:rsid w:val="006025FA"/>
    <w:rsid w:val="006027E6"/>
    <w:rsid w:val="00603D1C"/>
    <w:rsid w:val="0060454E"/>
    <w:rsid w:val="0060497D"/>
    <w:rsid w:val="00604BFA"/>
    <w:rsid w:val="00604D53"/>
    <w:rsid w:val="00604D8E"/>
    <w:rsid w:val="00605921"/>
    <w:rsid w:val="00606991"/>
    <w:rsid w:val="006105C3"/>
    <w:rsid w:val="00610BF7"/>
    <w:rsid w:val="006118C2"/>
    <w:rsid w:val="00611AF5"/>
    <w:rsid w:val="00612B91"/>
    <w:rsid w:val="00612EE8"/>
    <w:rsid w:val="006142D1"/>
    <w:rsid w:val="0061640E"/>
    <w:rsid w:val="00616901"/>
    <w:rsid w:val="00616947"/>
    <w:rsid w:val="00617CE4"/>
    <w:rsid w:val="00617D09"/>
    <w:rsid w:val="00617F8A"/>
    <w:rsid w:val="00620194"/>
    <w:rsid w:val="00621E2D"/>
    <w:rsid w:val="00622142"/>
    <w:rsid w:val="006221BB"/>
    <w:rsid w:val="00623319"/>
    <w:rsid w:val="006241A9"/>
    <w:rsid w:val="00624BFD"/>
    <w:rsid w:val="00625401"/>
    <w:rsid w:val="006304B9"/>
    <w:rsid w:val="00630570"/>
    <w:rsid w:val="00630635"/>
    <w:rsid w:val="00631B1E"/>
    <w:rsid w:val="00633BFB"/>
    <w:rsid w:val="0063512F"/>
    <w:rsid w:val="00635A56"/>
    <w:rsid w:val="00635EB8"/>
    <w:rsid w:val="00635F63"/>
    <w:rsid w:val="00636188"/>
    <w:rsid w:val="0063625A"/>
    <w:rsid w:val="00637207"/>
    <w:rsid w:val="006406EA"/>
    <w:rsid w:val="00641BC3"/>
    <w:rsid w:val="00641D38"/>
    <w:rsid w:val="00642072"/>
    <w:rsid w:val="0064212B"/>
    <w:rsid w:val="00643524"/>
    <w:rsid w:val="00643AA0"/>
    <w:rsid w:val="00643FF5"/>
    <w:rsid w:val="006440BA"/>
    <w:rsid w:val="006445DF"/>
    <w:rsid w:val="00644F26"/>
    <w:rsid w:val="006454D8"/>
    <w:rsid w:val="00646BE1"/>
    <w:rsid w:val="0064725C"/>
    <w:rsid w:val="00647329"/>
    <w:rsid w:val="006473FD"/>
    <w:rsid w:val="00647676"/>
    <w:rsid w:val="0065204D"/>
    <w:rsid w:val="006531E0"/>
    <w:rsid w:val="00653669"/>
    <w:rsid w:val="00653AE9"/>
    <w:rsid w:val="00654510"/>
    <w:rsid w:val="00654EC9"/>
    <w:rsid w:val="00655F95"/>
    <w:rsid w:val="00656F8E"/>
    <w:rsid w:val="0065712F"/>
    <w:rsid w:val="006573C6"/>
    <w:rsid w:val="006602D5"/>
    <w:rsid w:val="006604B6"/>
    <w:rsid w:val="00660D04"/>
    <w:rsid w:val="00661A0F"/>
    <w:rsid w:val="00661AE4"/>
    <w:rsid w:val="00661D8A"/>
    <w:rsid w:val="00661DF9"/>
    <w:rsid w:val="00662030"/>
    <w:rsid w:val="006620CD"/>
    <w:rsid w:val="0066329F"/>
    <w:rsid w:val="00664354"/>
    <w:rsid w:val="006657DA"/>
    <w:rsid w:val="00667808"/>
    <w:rsid w:val="006705D7"/>
    <w:rsid w:val="00670A6D"/>
    <w:rsid w:val="006727DC"/>
    <w:rsid w:val="00672942"/>
    <w:rsid w:val="006734F2"/>
    <w:rsid w:val="00673938"/>
    <w:rsid w:val="0067443D"/>
    <w:rsid w:val="0067498F"/>
    <w:rsid w:val="00674B7B"/>
    <w:rsid w:val="0067505A"/>
    <w:rsid w:val="00677FEB"/>
    <w:rsid w:val="00680738"/>
    <w:rsid w:val="00681429"/>
    <w:rsid w:val="006816CF"/>
    <w:rsid w:val="00682F89"/>
    <w:rsid w:val="0068356C"/>
    <w:rsid w:val="00683974"/>
    <w:rsid w:val="0068401C"/>
    <w:rsid w:val="00684D0D"/>
    <w:rsid w:val="00685EA9"/>
    <w:rsid w:val="006865A7"/>
    <w:rsid w:val="00687556"/>
    <w:rsid w:val="006904FA"/>
    <w:rsid w:val="006907D0"/>
    <w:rsid w:val="00691C1B"/>
    <w:rsid w:val="00692A08"/>
    <w:rsid w:val="006933D6"/>
    <w:rsid w:val="006955A7"/>
    <w:rsid w:val="00695814"/>
    <w:rsid w:val="00695BBF"/>
    <w:rsid w:val="00696F63"/>
    <w:rsid w:val="00697B36"/>
    <w:rsid w:val="006A019F"/>
    <w:rsid w:val="006A0D50"/>
    <w:rsid w:val="006A1B9D"/>
    <w:rsid w:val="006A3009"/>
    <w:rsid w:val="006A31BA"/>
    <w:rsid w:val="006A46E8"/>
    <w:rsid w:val="006A4D4A"/>
    <w:rsid w:val="006A510B"/>
    <w:rsid w:val="006A5FC9"/>
    <w:rsid w:val="006A6132"/>
    <w:rsid w:val="006B0130"/>
    <w:rsid w:val="006B0772"/>
    <w:rsid w:val="006B1917"/>
    <w:rsid w:val="006B1DBB"/>
    <w:rsid w:val="006B2021"/>
    <w:rsid w:val="006B2E17"/>
    <w:rsid w:val="006B32BC"/>
    <w:rsid w:val="006B3CDF"/>
    <w:rsid w:val="006B3F7F"/>
    <w:rsid w:val="006B4EA1"/>
    <w:rsid w:val="006B5500"/>
    <w:rsid w:val="006B5F1B"/>
    <w:rsid w:val="006B609D"/>
    <w:rsid w:val="006B626C"/>
    <w:rsid w:val="006B6422"/>
    <w:rsid w:val="006B68BD"/>
    <w:rsid w:val="006B6C5C"/>
    <w:rsid w:val="006C0B43"/>
    <w:rsid w:val="006C3E3C"/>
    <w:rsid w:val="006C4163"/>
    <w:rsid w:val="006C55C6"/>
    <w:rsid w:val="006C5914"/>
    <w:rsid w:val="006C5A4F"/>
    <w:rsid w:val="006C657D"/>
    <w:rsid w:val="006C69D9"/>
    <w:rsid w:val="006D0D77"/>
    <w:rsid w:val="006D0F3A"/>
    <w:rsid w:val="006D12B4"/>
    <w:rsid w:val="006D1568"/>
    <w:rsid w:val="006D1A02"/>
    <w:rsid w:val="006D2C6A"/>
    <w:rsid w:val="006D4B09"/>
    <w:rsid w:val="006D60D8"/>
    <w:rsid w:val="006D66D5"/>
    <w:rsid w:val="006D6CC6"/>
    <w:rsid w:val="006E0163"/>
    <w:rsid w:val="006E0206"/>
    <w:rsid w:val="006E1E13"/>
    <w:rsid w:val="006E3525"/>
    <w:rsid w:val="006E3C89"/>
    <w:rsid w:val="006E3F78"/>
    <w:rsid w:val="006E465C"/>
    <w:rsid w:val="006E5C53"/>
    <w:rsid w:val="006E63B9"/>
    <w:rsid w:val="006E6E7C"/>
    <w:rsid w:val="006E7540"/>
    <w:rsid w:val="006F0343"/>
    <w:rsid w:val="006F09EA"/>
    <w:rsid w:val="006F146D"/>
    <w:rsid w:val="006F181B"/>
    <w:rsid w:val="006F1AC8"/>
    <w:rsid w:val="006F25B8"/>
    <w:rsid w:val="006F262E"/>
    <w:rsid w:val="006F38DF"/>
    <w:rsid w:val="006F4F86"/>
    <w:rsid w:val="006F66DD"/>
    <w:rsid w:val="006F6CAC"/>
    <w:rsid w:val="006F7297"/>
    <w:rsid w:val="006F753A"/>
    <w:rsid w:val="006F76B4"/>
    <w:rsid w:val="006F7EC1"/>
    <w:rsid w:val="006F7ED8"/>
    <w:rsid w:val="00700876"/>
    <w:rsid w:val="0070175F"/>
    <w:rsid w:val="00701BB2"/>
    <w:rsid w:val="007020BF"/>
    <w:rsid w:val="007027B0"/>
    <w:rsid w:val="00703EBE"/>
    <w:rsid w:val="00703F2C"/>
    <w:rsid w:val="007041B5"/>
    <w:rsid w:val="00704A8E"/>
    <w:rsid w:val="00704FEC"/>
    <w:rsid w:val="00705273"/>
    <w:rsid w:val="00705630"/>
    <w:rsid w:val="007056AA"/>
    <w:rsid w:val="00705EEC"/>
    <w:rsid w:val="00706EC9"/>
    <w:rsid w:val="00706FCD"/>
    <w:rsid w:val="00710903"/>
    <w:rsid w:val="00711747"/>
    <w:rsid w:val="007121CD"/>
    <w:rsid w:val="007125EF"/>
    <w:rsid w:val="007139B9"/>
    <w:rsid w:val="00715F3E"/>
    <w:rsid w:val="00715FC5"/>
    <w:rsid w:val="00716584"/>
    <w:rsid w:val="0071702B"/>
    <w:rsid w:val="00717532"/>
    <w:rsid w:val="00717642"/>
    <w:rsid w:val="0071779E"/>
    <w:rsid w:val="00717866"/>
    <w:rsid w:val="00717A75"/>
    <w:rsid w:val="007208FD"/>
    <w:rsid w:val="0072216F"/>
    <w:rsid w:val="00722C56"/>
    <w:rsid w:val="0072355E"/>
    <w:rsid w:val="007235B3"/>
    <w:rsid w:val="00723740"/>
    <w:rsid w:val="00723E31"/>
    <w:rsid w:val="007252D2"/>
    <w:rsid w:val="00725EC3"/>
    <w:rsid w:val="007263D8"/>
    <w:rsid w:val="00727FE5"/>
    <w:rsid w:val="00730D43"/>
    <w:rsid w:val="00731332"/>
    <w:rsid w:val="007325D8"/>
    <w:rsid w:val="00732754"/>
    <w:rsid w:val="007332DF"/>
    <w:rsid w:val="007355F6"/>
    <w:rsid w:val="007368C0"/>
    <w:rsid w:val="0073747D"/>
    <w:rsid w:val="00737B26"/>
    <w:rsid w:val="00737C14"/>
    <w:rsid w:val="00740291"/>
    <w:rsid w:val="00741724"/>
    <w:rsid w:val="00741B43"/>
    <w:rsid w:val="00742765"/>
    <w:rsid w:val="00742C13"/>
    <w:rsid w:val="00742D88"/>
    <w:rsid w:val="0074336C"/>
    <w:rsid w:val="00743927"/>
    <w:rsid w:val="007445F2"/>
    <w:rsid w:val="007464C3"/>
    <w:rsid w:val="00746E86"/>
    <w:rsid w:val="00747D60"/>
    <w:rsid w:val="007508A5"/>
    <w:rsid w:val="00750D27"/>
    <w:rsid w:val="00751214"/>
    <w:rsid w:val="00751EE7"/>
    <w:rsid w:val="007520C4"/>
    <w:rsid w:val="00753179"/>
    <w:rsid w:val="00753621"/>
    <w:rsid w:val="00753837"/>
    <w:rsid w:val="00757300"/>
    <w:rsid w:val="007573DF"/>
    <w:rsid w:val="007575FC"/>
    <w:rsid w:val="00757789"/>
    <w:rsid w:val="00757CD2"/>
    <w:rsid w:val="00757F84"/>
    <w:rsid w:val="0076010D"/>
    <w:rsid w:val="00760B5A"/>
    <w:rsid w:val="00760EDA"/>
    <w:rsid w:val="00761B9F"/>
    <w:rsid w:val="00762236"/>
    <w:rsid w:val="00762B85"/>
    <w:rsid w:val="00763126"/>
    <w:rsid w:val="0076370D"/>
    <w:rsid w:val="0076373E"/>
    <w:rsid w:val="0076491B"/>
    <w:rsid w:val="007668ED"/>
    <w:rsid w:val="00767804"/>
    <w:rsid w:val="00767875"/>
    <w:rsid w:val="00767F21"/>
    <w:rsid w:val="00771A99"/>
    <w:rsid w:val="00771CC1"/>
    <w:rsid w:val="0077206E"/>
    <w:rsid w:val="0077242A"/>
    <w:rsid w:val="00772716"/>
    <w:rsid w:val="007737B7"/>
    <w:rsid w:val="007765E0"/>
    <w:rsid w:val="00776648"/>
    <w:rsid w:val="00776C62"/>
    <w:rsid w:val="00777589"/>
    <w:rsid w:val="00777946"/>
    <w:rsid w:val="00777AA3"/>
    <w:rsid w:val="007803A9"/>
    <w:rsid w:val="00780457"/>
    <w:rsid w:val="0078099F"/>
    <w:rsid w:val="00781479"/>
    <w:rsid w:val="007823B6"/>
    <w:rsid w:val="00782838"/>
    <w:rsid w:val="00783EEF"/>
    <w:rsid w:val="00784EAF"/>
    <w:rsid w:val="007867EA"/>
    <w:rsid w:val="007909F0"/>
    <w:rsid w:val="00792086"/>
    <w:rsid w:val="007920DB"/>
    <w:rsid w:val="00792974"/>
    <w:rsid w:val="00792AD8"/>
    <w:rsid w:val="00793B3A"/>
    <w:rsid w:val="00794087"/>
    <w:rsid w:val="0079422E"/>
    <w:rsid w:val="00794D86"/>
    <w:rsid w:val="00795FFE"/>
    <w:rsid w:val="00796A50"/>
    <w:rsid w:val="007A103C"/>
    <w:rsid w:val="007A2805"/>
    <w:rsid w:val="007A2E57"/>
    <w:rsid w:val="007A34D0"/>
    <w:rsid w:val="007A3D5A"/>
    <w:rsid w:val="007A430A"/>
    <w:rsid w:val="007A5C6A"/>
    <w:rsid w:val="007A6981"/>
    <w:rsid w:val="007A6B23"/>
    <w:rsid w:val="007A7733"/>
    <w:rsid w:val="007A7B82"/>
    <w:rsid w:val="007A7FEB"/>
    <w:rsid w:val="007B1894"/>
    <w:rsid w:val="007B26F4"/>
    <w:rsid w:val="007B2820"/>
    <w:rsid w:val="007B34DA"/>
    <w:rsid w:val="007B493D"/>
    <w:rsid w:val="007B6459"/>
    <w:rsid w:val="007C0A18"/>
    <w:rsid w:val="007C10C5"/>
    <w:rsid w:val="007C1887"/>
    <w:rsid w:val="007C1A16"/>
    <w:rsid w:val="007C1F41"/>
    <w:rsid w:val="007C221A"/>
    <w:rsid w:val="007C3E32"/>
    <w:rsid w:val="007C4C15"/>
    <w:rsid w:val="007C6032"/>
    <w:rsid w:val="007C6133"/>
    <w:rsid w:val="007C62B1"/>
    <w:rsid w:val="007C7677"/>
    <w:rsid w:val="007D1234"/>
    <w:rsid w:val="007D2121"/>
    <w:rsid w:val="007D22BE"/>
    <w:rsid w:val="007D2975"/>
    <w:rsid w:val="007D2D4D"/>
    <w:rsid w:val="007D3868"/>
    <w:rsid w:val="007D3E7D"/>
    <w:rsid w:val="007D4903"/>
    <w:rsid w:val="007D628F"/>
    <w:rsid w:val="007D7236"/>
    <w:rsid w:val="007D7302"/>
    <w:rsid w:val="007E1B9D"/>
    <w:rsid w:val="007E1C3C"/>
    <w:rsid w:val="007E291E"/>
    <w:rsid w:val="007E2E98"/>
    <w:rsid w:val="007E2FFD"/>
    <w:rsid w:val="007E3F43"/>
    <w:rsid w:val="007E54C5"/>
    <w:rsid w:val="007F0279"/>
    <w:rsid w:val="007F1128"/>
    <w:rsid w:val="007F11D3"/>
    <w:rsid w:val="007F13F8"/>
    <w:rsid w:val="007F224A"/>
    <w:rsid w:val="007F2B6F"/>
    <w:rsid w:val="007F35A8"/>
    <w:rsid w:val="007F45FC"/>
    <w:rsid w:val="007F5ABB"/>
    <w:rsid w:val="007F5C87"/>
    <w:rsid w:val="007F6458"/>
    <w:rsid w:val="007F688A"/>
    <w:rsid w:val="007F7036"/>
    <w:rsid w:val="007F7995"/>
    <w:rsid w:val="00800D45"/>
    <w:rsid w:val="008013CF"/>
    <w:rsid w:val="00801633"/>
    <w:rsid w:val="00801B66"/>
    <w:rsid w:val="00802A53"/>
    <w:rsid w:val="00804441"/>
    <w:rsid w:val="00806BC5"/>
    <w:rsid w:val="00807AAE"/>
    <w:rsid w:val="008110AA"/>
    <w:rsid w:val="008115EC"/>
    <w:rsid w:val="0081250A"/>
    <w:rsid w:val="00812B37"/>
    <w:rsid w:val="00813121"/>
    <w:rsid w:val="00814032"/>
    <w:rsid w:val="008144C0"/>
    <w:rsid w:val="00816B5D"/>
    <w:rsid w:val="00816FAF"/>
    <w:rsid w:val="008178B1"/>
    <w:rsid w:val="00817AF9"/>
    <w:rsid w:val="008204FC"/>
    <w:rsid w:val="00820797"/>
    <w:rsid w:val="008212D0"/>
    <w:rsid w:val="008222E4"/>
    <w:rsid w:val="00822ABC"/>
    <w:rsid w:val="00823870"/>
    <w:rsid w:val="008245AB"/>
    <w:rsid w:val="008249B9"/>
    <w:rsid w:val="00824EBB"/>
    <w:rsid w:val="0082721D"/>
    <w:rsid w:val="00827D16"/>
    <w:rsid w:val="008301AD"/>
    <w:rsid w:val="00831312"/>
    <w:rsid w:val="00831BC8"/>
    <w:rsid w:val="00832876"/>
    <w:rsid w:val="00834730"/>
    <w:rsid w:val="00835755"/>
    <w:rsid w:val="00835C1C"/>
    <w:rsid w:val="0083734C"/>
    <w:rsid w:val="00837DF1"/>
    <w:rsid w:val="00840939"/>
    <w:rsid w:val="0084183C"/>
    <w:rsid w:val="00842606"/>
    <w:rsid w:val="00843724"/>
    <w:rsid w:val="00843949"/>
    <w:rsid w:val="00844414"/>
    <w:rsid w:val="008447DC"/>
    <w:rsid w:val="008452A1"/>
    <w:rsid w:val="00845AB5"/>
    <w:rsid w:val="00845C06"/>
    <w:rsid w:val="0084650C"/>
    <w:rsid w:val="00846608"/>
    <w:rsid w:val="00846701"/>
    <w:rsid w:val="00846EBA"/>
    <w:rsid w:val="00850338"/>
    <w:rsid w:val="00850ADA"/>
    <w:rsid w:val="0085136B"/>
    <w:rsid w:val="008516B4"/>
    <w:rsid w:val="00852834"/>
    <w:rsid w:val="0085289D"/>
    <w:rsid w:val="00853765"/>
    <w:rsid w:val="008538A3"/>
    <w:rsid w:val="00853BA8"/>
    <w:rsid w:val="0085459E"/>
    <w:rsid w:val="00854D89"/>
    <w:rsid w:val="0085612C"/>
    <w:rsid w:val="008567AD"/>
    <w:rsid w:val="0085694C"/>
    <w:rsid w:val="00856E71"/>
    <w:rsid w:val="0085742E"/>
    <w:rsid w:val="00860F77"/>
    <w:rsid w:val="00861071"/>
    <w:rsid w:val="008614D5"/>
    <w:rsid w:val="008617E3"/>
    <w:rsid w:val="00862484"/>
    <w:rsid w:val="0086293B"/>
    <w:rsid w:val="00862BEA"/>
    <w:rsid w:val="0086319C"/>
    <w:rsid w:val="00863FAD"/>
    <w:rsid w:val="00864713"/>
    <w:rsid w:val="00865CD2"/>
    <w:rsid w:val="0086620C"/>
    <w:rsid w:val="0086783E"/>
    <w:rsid w:val="00870229"/>
    <w:rsid w:val="0087181C"/>
    <w:rsid w:val="00872469"/>
    <w:rsid w:val="00872626"/>
    <w:rsid w:val="00873229"/>
    <w:rsid w:val="00873967"/>
    <w:rsid w:val="00874768"/>
    <w:rsid w:val="00875BFD"/>
    <w:rsid w:val="00875D16"/>
    <w:rsid w:val="008775D5"/>
    <w:rsid w:val="00880945"/>
    <w:rsid w:val="0088101D"/>
    <w:rsid w:val="00881EAD"/>
    <w:rsid w:val="008821F0"/>
    <w:rsid w:val="00883E65"/>
    <w:rsid w:val="008848ED"/>
    <w:rsid w:val="00884A78"/>
    <w:rsid w:val="008850F0"/>
    <w:rsid w:val="008857B6"/>
    <w:rsid w:val="0088662C"/>
    <w:rsid w:val="00886905"/>
    <w:rsid w:val="008878EE"/>
    <w:rsid w:val="00890830"/>
    <w:rsid w:val="00890C57"/>
    <w:rsid w:val="00890F8F"/>
    <w:rsid w:val="008911B0"/>
    <w:rsid w:val="008911DC"/>
    <w:rsid w:val="00892393"/>
    <w:rsid w:val="00892767"/>
    <w:rsid w:val="00892F0A"/>
    <w:rsid w:val="008933AD"/>
    <w:rsid w:val="008933D6"/>
    <w:rsid w:val="00893A2D"/>
    <w:rsid w:val="0089421A"/>
    <w:rsid w:val="008966C4"/>
    <w:rsid w:val="008967B8"/>
    <w:rsid w:val="00896F1B"/>
    <w:rsid w:val="008A39FE"/>
    <w:rsid w:val="008A3BF5"/>
    <w:rsid w:val="008A3E19"/>
    <w:rsid w:val="008A46B5"/>
    <w:rsid w:val="008A4802"/>
    <w:rsid w:val="008A4BD6"/>
    <w:rsid w:val="008A562C"/>
    <w:rsid w:val="008A6559"/>
    <w:rsid w:val="008A6EE4"/>
    <w:rsid w:val="008A7B21"/>
    <w:rsid w:val="008B022F"/>
    <w:rsid w:val="008B0BA6"/>
    <w:rsid w:val="008B0FCA"/>
    <w:rsid w:val="008B2D68"/>
    <w:rsid w:val="008B343F"/>
    <w:rsid w:val="008B3CC3"/>
    <w:rsid w:val="008B483F"/>
    <w:rsid w:val="008B5304"/>
    <w:rsid w:val="008B5822"/>
    <w:rsid w:val="008B63EC"/>
    <w:rsid w:val="008B6F52"/>
    <w:rsid w:val="008B727C"/>
    <w:rsid w:val="008C0650"/>
    <w:rsid w:val="008C0853"/>
    <w:rsid w:val="008C0AE1"/>
    <w:rsid w:val="008C146C"/>
    <w:rsid w:val="008C1859"/>
    <w:rsid w:val="008C1A5D"/>
    <w:rsid w:val="008C1BC2"/>
    <w:rsid w:val="008C221D"/>
    <w:rsid w:val="008C2E0F"/>
    <w:rsid w:val="008C319A"/>
    <w:rsid w:val="008C3AE2"/>
    <w:rsid w:val="008C4602"/>
    <w:rsid w:val="008C4C13"/>
    <w:rsid w:val="008C5A98"/>
    <w:rsid w:val="008C782E"/>
    <w:rsid w:val="008D1663"/>
    <w:rsid w:val="008D1BEA"/>
    <w:rsid w:val="008D1E5C"/>
    <w:rsid w:val="008D2944"/>
    <w:rsid w:val="008D4E8C"/>
    <w:rsid w:val="008D5ED3"/>
    <w:rsid w:val="008D64FD"/>
    <w:rsid w:val="008D6E79"/>
    <w:rsid w:val="008D7829"/>
    <w:rsid w:val="008E3128"/>
    <w:rsid w:val="008E334A"/>
    <w:rsid w:val="008E4B81"/>
    <w:rsid w:val="008E5B7C"/>
    <w:rsid w:val="008E5DBD"/>
    <w:rsid w:val="008E6F13"/>
    <w:rsid w:val="008E7ACF"/>
    <w:rsid w:val="008E7C24"/>
    <w:rsid w:val="008E7E86"/>
    <w:rsid w:val="008F2E3E"/>
    <w:rsid w:val="008F37D8"/>
    <w:rsid w:val="008F3ACC"/>
    <w:rsid w:val="008F3BD6"/>
    <w:rsid w:val="008F3C4E"/>
    <w:rsid w:val="008F405F"/>
    <w:rsid w:val="008F4C13"/>
    <w:rsid w:val="008F50A2"/>
    <w:rsid w:val="008F629B"/>
    <w:rsid w:val="008F645E"/>
    <w:rsid w:val="008F6DDC"/>
    <w:rsid w:val="009020E9"/>
    <w:rsid w:val="00902235"/>
    <w:rsid w:val="00902498"/>
    <w:rsid w:val="009027C6"/>
    <w:rsid w:val="00903DA5"/>
    <w:rsid w:val="00903E8C"/>
    <w:rsid w:val="00904401"/>
    <w:rsid w:val="009059C6"/>
    <w:rsid w:val="009060C3"/>
    <w:rsid w:val="009076E2"/>
    <w:rsid w:val="00907F2D"/>
    <w:rsid w:val="00910065"/>
    <w:rsid w:val="009108EA"/>
    <w:rsid w:val="009110BA"/>
    <w:rsid w:val="009113F6"/>
    <w:rsid w:val="00911CD0"/>
    <w:rsid w:val="00911F90"/>
    <w:rsid w:val="00912686"/>
    <w:rsid w:val="009135BE"/>
    <w:rsid w:val="00913D2C"/>
    <w:rsid w:val="00914B4D"/>
    <w:rsid w:val="009154D4"/>
    <w:rsid w:val="00915535"/>
    <w:rsid w:val="00916950"/>
    <w:rsid w:val="009170EE"/>
    <w:rsid w:val="0091794A"/>
    <w:rsid w:val="00917C66"/>
    <w:rsid w:val="009208B9"/>
    <w:rsid w:val="00920B87"/>
    <w:rsid w:val="009212CA"/>
    <w:rsid w:val="00923A8E"/>
    <w:rsid w:val="00924830"/>
    <w:rsid w:val="009260B4"/>
    <w:rsid w:val="00927255"/>
    <w:rsid w:val="00927C4A"/>
    <w:rsid w:val="00930EAC"/>
    <w:rsid w:val="00931634"/>
    <w:rsid w:val="00932413"/>
    <w:rsid w:val="009324B0"/>
    <w:rsid w:val="00932DEC"/>
    <w:rsid w:val="00932E72"/>
    <w:rsid w:val="0093358E"/>
    <w:rsid w:val="00933A31"/>
    <w:rsid w:val="00935624"/>
    <w:rsid w:val="00935BD3"/>
    <w:rsid w:val="00936151"/>
    <w:rsid w:val="0093657C"/>
    <w:rsid w:val="00940DBA"/>
    <w:rsid w:val="009423EE"/>
    <w:rsid w:val="00943628"/>
    <w:rsid w:val="0094455D"/>
    <w:rsid w:val="009449EE"/>
    <w:rsid w:val="00945B8E"/>
    <w:rsid w:val="009465B0"/>
    <w:rsid w:val="0095028B"/>
    <w:rsid w:val="00951161"/>
    <w:rsid w:val="009511FC"/>
    <w:rsid w:val="00951940"/>
    <w:rsid w:val="00951B08"/>
    <w:rsid w:val="00952583"/>
    <w:rsid w:val="00952932"/>
    <w:rsid w:val="00952DD7"/>
    <w:rsid w:val="00953F0A"/>
    <w:rsid w:val="00954091"/>
    <w:rsid w:val="009546B4"/>
    <w:rsid w:val="00955D6A"/>
    <w:rsid w:val="0095645E"/>
    <w:rsid w:val="00957BAB"/>
    <w:rsid w:val="00957C39"/>
    <w:rsid w:val="00957F7A"/>
    <w:rsid w:val="00960D49"/>
    <w:rsid w:val="009611C7"/>
    <w:rsid w:val="009613A3"/>
    <w:rsid w:val="00962EE4"/>
    <w:rsid w:val="009631C6"/>
    <w:rsid w:val="009644D1"/>
    <w:rsid w:val="009648C0"/>
    <w:rsid w:val="00965549"/>
    <w:rsid w:val="00966CA8"/>
    <w:rsid w:val="00966E7E"/>
    <w:rsid w:val="00967265"/>
    <w:rsid w:val="009678F9"/>
    <w:rsid w:val="00967D45"/>
    <w:rsid w:val="0097085F"/>
    <w:rsid w:val="00970C0C"/>
    <w:rsid w:val="00971093"/>
    <w:rsid w:val="00971374"/>
    <w:rsid w:val="009713EB"/>
    <w:rsid w:val="0097187A"/>
    <w:rsid w:val="00973920"/>
    <w:rsid w:val="009740FA"/>
    <w:rsid w:val="009748BF"/>
    <w:rsid w:val="00974F93"/>
    <w:rsid w:val="00974FE4"/>
    <w:rsid w:val="009768D2"/>
    <w:rsid w:val="00977120"/>
    <w:rsid w:val="00980AD9"/>
    <w:rsid w:val="0098180B"/>
    <w:rsid w:val="00981BAA"/>
    <w:rsid w:val="00982062"/>
    <w:rsid w:val="009835DD"/>
    <w:rsid w:val="009838F3"/>
    <w:rsid w:val="00984D8F"/>
    <w:rsid w:val="00985F0D"/>
    <w:rsid w:val="00986269"/>
    <w:rsid w:val="00986AEA"/>
    <w:rsid w:val="00986BCC"/>
    <w:rsid w:val="0098798A"/>
    <w:rsid w:val="00987D8E"/>
    <w:rsid w:val="00991919"/>
    <w:rsid w:val="00991D08"/>
    <w:rsid w:val="00992091"/>
    <w:rsid w:val="0099263B"/>
    <w:rsid w:val="0099375C"/>
    <w:rsid w:val="00993829"/>
    <w:rsid w:val="009942A8"/>
    <w:rsid w:val="00994933"/>
    <w:rsid w:val="00994AA1"/>
    <w:rsid w:val="00994E6F"/>
    <w:rsid w:val="009962B2"/>
    <w:rsid w:val="00996331"/>
    <w:rsid w:val="00996729"/>
    <w:rsid w:val="009A030F"/>
    <w:rsid w:val="009A0318"/>
    <w:rsid w:val="009A0C4C"/>
    <w:rsid w:val="009A0CC8"/>
    <w:rsid w:val="009A154A"/>
    <w:rsid w:val="009A15C2"/>
    <w:rsid w:val="009A1A26"/>
    <w:rsid w:val="009A2B63"/>
    <w:rsid w:val="009A2E6E"/>
    <w:rsid w:val="009A3020"/>
    <w:rsid w:val="009A3949"/>
    <w:rsid w:val="009A3FF5"/>
    <w:rsid w:val="009A421B"/>
    <w:rsid w:val="009A5DC7"/>
    <w:rsid w:val="009A61F9"/>
    <w:rsid w:val="009A7E93"/>
    <w:rsid w:val="009B124C"/>
    <w:rsid w:val="009B161B"/>
    <w:rsid w:val="009B30F2"/>
    <w:rsid w:val="009B5B0D"/>
    <w:rsid w:val="009B60E8"/>
    <w:rsid w:val="009B653E"/>
    <w:rsid w:val="009B6E01"/>
    <w:rsid w:val="009B7D0B"/>
    <w:rsid w:val="009C0572"/>
    <w:rsid w:val="009C08BF"/>
    <w:rsid w:val="009C0BD8"/>
    <w:rsid w:val="009C11D2"/>
    <w:rsid w:val="009C1FA2"/>
    <w:rsid w:val="009C2553"/>
    <w:rsid w:val="009C412B"/>
    <w:rsid w:val="009C47CC"/>
    <w:rsid w:val="009C588C"/>
    <w:rsid w:val="009C5B48"/>
    <w:rsid w:val="009C5E30"/>
    <w:rsid w:val="009C5E77"/>
    <w:rsid w:val="009C7240"/>
    <w:rsid w:val="009D076D"/>
    <w:rsid w:val="009D0B6F"/>
    <w:rsid w:val="009D106C"/>
    <w:rsid w:val="009D1A7B"/>
    <w:rsid w:val="009D41E9"/>
    <w:rsid w:val="009D4376"/>
    <w:rsid w:val="009D43C6"/>
    <w:rsid w:val="009D48AE"/>
    <w:rsid w:val="009D4F35"/>
    <w:rsid w:val="009D5734"/>
    <w:rsid w:val="009D575D"/>
    <w:rsid w:val="009D653E"/>
    <w:rsid w:val="009D74D4"/>
    <w:rsid w:val="009D7637"/>
    <w:rsid w:val="009D76DD"/>
    <w:rsid w:val="009D78D6"/>
    <w:rsid w:val="009D7E5A"/>
    <w:rsid w:val="009E2AF9"/>
    <w:rsid w:val="009E3502"/>
    <w:rsid w:val="009E39A8"/>
    <w:rsid w:val="009E3C54"/>
    <w:rsid w:val="009E450D"/>
    <w:rsid w:val="009E5859"/>
    <w:rsid w:val="009E5C66"/>
    <w:rsid w:val="009E6192"/>
    <w:rsid w:val="009E743D"/>
    <w:rsid w:val="009F1BD9"/>
    <w:rsid w:val="009F20F1"/>
    <w:rsid w:val="009F251A"/>
    <w:rsid w:val="009F28E1"/>
    <w:rsid w:val="009F4D10"/>
    <w:rsid w:val="009F5234"/>
    <w:rsid w:val="009F5891"/>
    <w:rsid w:val="009F5D42"/>
    <w:rsid w:val="009F66B9"/>
    <w:rsid w:val="009F6D6E"/>
    <w:rsid w:val="009F6F0D"/>
    <w:rsid w:val="00A0011D"/>
    <w:rsid w:val="00A02A45"/>
    <w:rsid w:val="00A04EE6"/>
    <w:rsid w:val="00A05184"/>
    <w:rsid w:val="00A05620"/>
    <w:rsid w:val="00A05D21"/>
    <w:rsid w:val="00A06793"/>
    <w:rsid w:val="00A0688D"/>
    <w:rsid w:val="00A06CEB"/>
    <w:rsid w:val="00A0772A"/>
    <w:rsid w:val="00A1087B"/>
    <w:rsid w:val="00A117D2"/>
    <w:rsid w:val="00A11A0C"/>
    <w:rsid w:val="00A11DCD"/>
    <w:rsid w:val="00A1367C"/>
    <w:rsid w:val="00A13769"/>
    <w:rsid w:val="00A13F37"/>
    <w:rsid w:val="00A142B8"/>
    <w:rsid w:val="00A14525"/>
    <w:rsid w:val="00A1516C"/>
    <w:rsid w:val="00A15526"/>
    <w:rsid w:val="00A15840"/>
    <w:rsid w:val="00A15846"/>
    <w:rsid w:val="00A1667B"/>
    <w:rsid w:val="00A172FC"/>
    <w:rsid w:val="00A208BD"/>
    <w:rsid w:val="00A214F6"/>
    <w:rsid w:val="00A21D09"/>
    <w:rsid w:val="00A22A91"/>
    <w:rsid w:val="00A23292"/>
    <w:rsid w:val="00A23A6A"/>
    <w:rsid w:val="00A23CFE"/>
    <w:rsid w:val="00A23E7E"/>
    <w:rsid w:val="00A24EE1"/>
    <w:rsid w:val="00A25BA4"/>
    <w:rsid w:val="00A2633D"/>
    <w:rsid w:val="00A270CA"/>
    <w:rsid w:val="00A30408"/>
    <w:rsid w:val="00A30E89"/>
    <w:rsid w:val="00A31438"/>
    <w:rsid w:val="00A3209E"/>
    <w:rsid w:val="00A33726"/>
    <w:rsid w:val="00A33BDF"/>
    <w:rsid w:val="00A3509A"/>
    <w:rsid w:val="00A35F18"/>
    <w:rsid w:val="00A364A3"/>
    <w:rsid w:val="00A36C3C"/>
    <w:rsid w:val="00A374AE"/>
    <w:rsid w:val="00A37973"/>
    <w:rsid w:val="00A37F7C"/>
    <w:rsid w:val="00A40F4E"/>
    <w:rsid w:val="00A41092"/>
    <w:rsid w:val="00A411FA"/>
    <w:rsid w:val="00A419D5"/>
    <w:rsid w:val="00A427EA"/>
    <w:rsid w:val="00A43BB6"/>
    <w:rsid w:val="00A44DA8"/>
    <w:rsid w:val="00A47BA2"/>
    <w:rsid w:val="00A47BB7"/>
    <w:rsid w:val="00A50823"/>
    <w:rsid w:val="00A52224"/>
    <w:rsid w:val="00A5342B"/>
    <w:rsid w:val="00A53DFC"/>
    <w:rsid w:val="00A542ED"/>
    <w:rsid w:val="00A54B95"/>
    <w:rsid w:val="00A5681B"/>
    <w:rsid w:val="00A56EEE"/>
    <w:rsid w:val="00A57ACD"/>
    <w:rsid w:val="00A57AF2"/>
    <w:rsid w:val="00A57BA1"/>
    <w:rsid w:val="00A60095"/>
    <w:rsid w:val="00A605E1"/>
    <w:rsid w:val="00A606E2"/>
    <w:rsid w:val="00A60920"/>
    <w:rsid w:val="00A62A7C"/>
    <w:rsid w:val="00A635F3"/>
    <w:rsid w:val="00A64CC9"/>
    <w:rsid w:val="00A64FC6"/>
    <w:rsid w:val="00A6535B"/>
    <w:rsid w:val="00A6656B"/>
    <w:rsid w:val="00A6788F"/>
    <w:rsid w:val="00A67C85"/>
    <w:rsid w:val="00A67FF6"/>
    <w:rsid w:val="00A705CA"/>
    <w:rsid w:val="00A70855"/>
    <w:rsid w:val="00A70BEF"/>
    <w:rsid w:val="00A72AD4"/>
    <w:rsid w:val="00A72D33"/>
    <w:rsid w:val="00A72D3A"/>
    <w:rsid w:val="00A7464C"/>
    <w:rsid w:val="00A74B55"/>
    <w:rsid w:val="00A76259"/>
    <w:rsid w:val="00A76574"/>
    <w:rsid w:val="00A76B62"/>
    <w:rsid w:val="00A80891"/>
    <w:rsid w:val="00A8103C"/>
    <w:rsid w:val="00A810C6"/>
    <w:rsid w:val="00A816F7"/>
    <w:rsid w:val="00A81AEA"/>
    <w:rsid w:val="00A82DF1"/>
    <w:rsid w:val="00A847E3"/>
    <w:rsid w:val="00A8488A"/>
    <w:rsid w:val="00A8523A"/>
    <w:rsid w:val="00A852F9"/>
    <w:rsid w:val="00A86687"/>
    <w:rsid w:val="00A87497"/>
    <w:rsid w:val="00A876CA"/>
    <w:rsid w:val="00A87C23"/>
    <w:rsid w:val="00A9003B"/>
    <w:rsid w:val="00A90396"/>
    <w:rsid w:val="00A90931"/>
    <w:rsid w:val="00A90B6B"/>
    <w:rsid w:val="00A9104D"/>
    <w:rsid w:val="00A91685"/>
    <w:rsid w:val="00A91EBE"/>
    <w:rsid w:val="00A95337"/>
    <w:rsid w:val="00A9578F"/>
    <w:rsid w:val="00A96203"/>
    <w:rsid w:val="00A97139"/>
    <w:rsid w:val="00A9725C"/>
    <w:rsid w:val="00AA0E11"/>
    <w:rsid w:val="00AA1B2B"/>
    <w:rsid w:val="00AA200D"/>
    <w:rsid w:val="00AA2EE5"/>
    <w:rsid w:val="00AA305E"/>
    <w:rsid w:val="00AA30FE"/>
    <w:rsid w:val="00AA3B48"/>
    <w:rsid w:val="00AA500A"/>
    <w:rsid w:val="00AA5302"/>
    <w:rsid w:val="00AA5AD3"/>
    <w:rsid w:val="00AA6555"/>
    <w:rsid w:val="00AA6A05"/>
    <w:rsid w:val="00AA6C04"/>
    <w:rsid w:val="00AB24C8"/>
    <w:rsid w:val="00AB4BE2"/>
    <w:rsid w:val="00AB51EA"/>
    <w:rsid w:val="00AB66AA"/>
    <w:rsid w:val="00AB703A"/>
    <w:rsid w:val="00AB7141"/>
    <w:rsid w:val="00AB7779"/>
    <w:rsid w:val="00AB788D"/>
    <w:rsid w:val="00AB7D16"/>
    <w:rsid w:val="00AC0F62"/>
    <w:rsid w:val="00AC3108"/>
    <w:rsid w:val="00AC399F"/>
    <w:rsid w:val="00AC3F63"/>
    <w:rsid w:val="00AC4B90"/>
    <w:rsid w:val="00AC51EB"/>
    <w:rsid w:val="00AC54A9"/>
    <w:rsid w:val="00AC66E4"/>
    <w:rsid w:val="00AC6818"/>
    <w:rsid w:val="00AC709B"/>
    <w:rsid w:val="00AC745B"/>
    <w:rsid w:val="00AC75CA"/>
    <w:rsid w:val="00AC78CF"/>
    <w:rsid w:val="00AC7C92"/>
    <w:rsid w:val="00AD01F1"/>
    <w:rsid w:val="00AD07F2"/>
    <w:rsid w:val="00AD0A18"/>
    <w:rsid w:val="00AD0B65"/>
    <w:rsid w:val="00AD0C3E"/>
    <w:rsid w:val="00AD20A4"/>
    <w:rsid w:val="00AD2341"/>
    <w:rsid w:val="00AD34F8"/>
    <w:rsid w:val="00AD3CA1"/>
    <w:rsid w:val="00AD4A58"/>
    <w:rsid w:val="00AD4B32"/>
    <w:rsid w:val="00AD4E3A"/>
    <w:rsid w:val="00AD694D"/>
    <w:rsid w:val="00AD6C59"/>
    <w:rsid w:val="00AD72B6"/>
    <w:rsid w:val="00AE0BD7"/>
    <w:rsid w:val="00AE159E"/>
    <w:rsid w:val="00AE1FD0"/>
    <w:rsid w:val="00AE3410"/>
    <w:rsid w:val="00AE3693"/>
    <w:rsid w:val="00AE38B1"/>
    <w:rsid w:val="00AE3BC6"/>
    <w:rsid w:val="00AE5060"/>
    <w:rsid w:val="00AE64D4"/>
    <w:rsid w:val="00AE6B07"/>
    <w:rsid w:val="00AF00E5"/>
    <w:rsid w:val="00AF03A2"/>
    <w:rsid w:val="00AF05AC"/>
    <w:rsid w:val="00AF166D"/>
    <w:rsid w:val="00AF1EF9"/>
    <w:rsid w:val="00AF4E18"/>
    <w:rsid w:val="00AF4F83"/>
    <w:rsid w:val="00AF56A0"/>
    <w:rsid w:val="00AF74EC"/>
    <w:rsid w:val="00AF7B91"/>
    <w:rsid w:val="00B00498"/>
    <w:rsid w:val="00B00C43"/>
    <w:rsid w:val="00B01199"/>
    <w:rsid w:val="00B01DF6"/>
    <w:rsid w:val="00B01F20"/>
    <w:rsid w:val="00B02825"/>
    <w:rsid w:val="00B02AF0"/>
    <w:rsid w:val="00B032DD"/>
    <w:rsid w:val="00B03EE5"/>
    <w:rsid w:val="00B04DE5"/>
    <w:rsid w:val="00B04F33"/>
    <w:rsid w:val="00B0517B"/>
    <w:rsid w:val="00B0528A"/>
    <w:rsid w:val="00B055BB"/>
    <w:rsid w:val="00B059E7"/>
    <w:rsid w:val="00B05C9E"/>
    <w:rsid w:val="00B06204"/>
    <w:rsid w:val="00B07212"/>
    <w:rsid w:val="00B072A1"/>
    <w:rsid w:val="00B101D3"/>
    <w:rsid w:val="00B103FA"/>
    <w:rsid w:val="00B1106E"/>
    <w:rsid w:val="00B11A5E"/>
    <w:rsid w:val="00B12DBD"/>
    <w:rsid w:val="00B137A2"/>
    <w:rsid w:val="00B153A5"/>
    <w:rsid w:val="00B15A08"/>
    <w:rsid w:val="00B160C6"/>
    <w:rsid w:val="00B162FD"/>
    <w:rsid w:val="00B16C9A"/>
    <w:rsid w:val="00B16D6F"/>
    <w:rsid w:val="00B17236"/>
    <w:rsid w:val="00B17E68"/>
    <w:rsid w:val="00B2079E"/>
    <w:rsid w:val="00B2266F"/>
    <w:rsid w:val="00B23073"/>
    <w:rsid w:val="00B237D7"/>
    <w:rsid w:val="00B2492E"/>
    <w:rsid w:val="00B249EB"/>
    <w:rsid w:val="00B259CC"/>
    <w:rsid w:val="00B2698E"/>
    <w:rsid w:val="00B325C1"/>
    <w:rsid w:val="00B326A3"/>
    <w:rsid w:val="00B33929"/>
    <w:rsid w:val="00B339EF"/>
    <w:rsid w:val="00B33AE2"/>
    <w:rsid w:val="00B33FF0"/>
    <w:rsid w:val="00B34593"/>
    <w:rsid w:val="00B349F6"/>
    <w:rsid w:val="00B362C8"/>
    <w:rsid w:val="00B369EA"/>
    <w:rsid w:val="00B37661"/>
    <w:rsid w:val="00B40B52"/>
    <w:rsid w:val="00B42AC2"/>
    <w:rsid w:val="00B42FB2"/>
    <w:rsid w:val="00B43701"/>
    <w:rsid w:val="00B44789"/>
    <w:rsid w:val="00B44B12"/>
    <w:rsid w:val="00B461A7"/>
    <w:rsid w:val="00B46652"/>
    <w:rsid w:val="00B468D6"/>
    <w:rsid w:val="00B46B50"/>
    <w:rsid w:val="00B47567"/>
    <w:rsid w:val="00B47B2F"/>
    <w:rsid w:val="00B505DA"/>
    <w:rsid w:val="00B50BB7"/>
    <w:rsid w:val="00B51709"/>
    <w:rsid w:val="00B51BE5"/>
    <w:rsid w:val="00B52FE5"/>
    <w:rsid w:val="00B53CBA"/>
    <w:rsid w:val="00B541A9"/>
    <w:rsid w:val="00B543A8"/>
    <w:rsid w:val="00B54946"/>
    <w:rsid w:val="00B55561"/>
    <w:rsid w:val="00B55863"/>
    <w:rsid w:val="00B5759F"/>
    <w:rsid w:val="00B60EAD"/>
    <w:rsid w:val="00B6140B"/>
    <w:rsid w:val="00B62853"/>
    <w:rsid w:val="00B640D6"/>
    <w:rsid w:val="00B6414B"/>
    <w:rsid w:val="00B6454C"/>
    <w:rsid w:val="00B6482C"/>
    <w:rsid w:val="00B65097"/>
    <w:rsid w:val="00B6529F"/>
    <w:rsid w:val="00B65684"/>
    <w:rsid w:val="00B65A34"/>
    <w:rsid w:val="00B662B4"/>
    <w:rsid w:val="00B66577"/>
    <w:rsid w:val="00B66C9D"/>
    <w:rsid w:val="00B7020E"/>
    <w:rsid w:val="00B7023F"/>
    <w:rsid w:val="00B712B4"/>
    <w:rsid w:val="00B72521"/>
    <w:rsid w:val="00B7298E"/>
    <w:rsid w:val="00B73435"/>
    <w:rsid w:val="00B739CB"/>
    <w:rsid w:val="00B73CC1"/>
    <w:rsid w:val="00B74723"/>
    <w:rsid w:val="00B75909"/>
    <w:rsid w:val="00B75DC3"/>
    <w:rsid w:val="00B75E1A"/>
    <w:rsid w:val="00B761FC"/>
    <w:rsid w:val="00B764E6"/>
    <w:rsid w:val="00B76EA0"/>
    <w:rsid w:val="00B77A4D"/>
    <w:rsid w:val="00B800F4"/>
    <w:rsid w:val="00B8080D"/>
    <w:rsid w:val="00B80A8C"/>
    <w:rsid w:val="00B81424"/>
    <w:rsid w:val="00B81E3F"/>
    <w:rsid w:val="00B81E5F"/>
    <w:rsid w:val="00B8220E"/>
    <w:rsid w:val="00B82A6C"/>
    <w:rsid w:val="00B82BAE"/>
    <w:rsid w:val="00B83774"/>
    <w:rsid w:val="00B84658"/>
    <w:rsid w:val="00B856C4"/>
    <w:rsid w:val="00B8577F"/>
    <w:rsid w:val="00B85903"/>
    <w:rsid w:val="00B8664C"/>
    <w:rsid w:val="00B8677C"/>
    <w:rsid w:val="00B9105F"/>
    <w:rsid w:val="00B93921"/>
    <w:rsid w:val="00B94B55"/>
    <w:rsid w:val="00B950F7"/>
    <w:rsid w:val="00B95907"/>
    <w:rsid w:val="00B95EFE"/>
    <w:rsid w:val="00B96466"/>
    <w:rsid w:val="00B967C9"/>
    <w:rsid w:val="00B96C82"/>
    <w:rsid w:val="00B9784E"/>
    <w:rsid w:val="00B97B59"/>
    <w:rsid w:val="00BA10ED"/>
    <w:rsid w:val="00BA1B4D"/>
    <w:rsid w:val="00BA1C6A"/>
    <w:rsid w:val="00BA1E9D"/>
    <w:rsid w:val="00BA2ABC"/>
    <w:rsid w:val="00BA2D37"/>
    <w:rsid w:val="00BA32D4"/>
    <w:rsid w:val="00BA3BC5"/>
    <w:rsid w:val="00BA429F"/>
    <w:rsid w:val="00BA4B38"/>
    <w:rsid w:val="00BA4BEF"/>
    <w:rsid w:val="00BA62EC"/>
    <w:rsid w:val="00BA65BF"/>
    <w:rsid w:val="00BA6AB9"/>
    <w:rsid w:val="00BA7A21"/>
    <w:rsid w:val="00BA7A3D"/>
    <w:rsid w:val="00BA7F7A"/>
    <w:rsid w:val="00BB0319"/>
    <w:rsid w:val="00BB0647"/>
    <w:rsid w:val="00BB089B"/>
    <w:rsid w:val="00BB0B8D"/>
    <w:rsid w:val="00BB1077"/>
    <w:rsid w:val="00BB1778"/>
    <w:rsid w:val="00BB2208"/>
    <w:rsid w:val="00BB29B6"/>
    <w:rsid w:val="00BB4493"/>
    <w:rsid w:val="00BB4BBB"/>
    <w:rsid w:val="00BB4C18"/>
    <w:rsid w:val="00BB5755"/>
    <w:rsid w:val="00BB5968"/>
    <w:rsid w:val="00BC0F75"/>
    <w:rsid w:val="00BC0F7C"/>
    <w:rsid w:val="00BC1CDA"/>
    <w:rsid w:val="00BC2F6C"/>
    <w:rsid w:val="00BC4162"/>
    <w:rsid w:val="00BC4168"/>
    <w:rsid w:val="00BC4FEE"/>
    <w:rsid w:val="00BC5C28"/>
    <w:rsid w:val="00BC6ED2"/>
    <w:rsid w:val="00BC7591"/>
    <w:rsid w:val="00BC7F92"/>
    <w:rsid w:val="00BD02B6"/>
    <w:rsid w:val="00BD08A1"/>
    <w:rsid w:val="00BD10E1"/>
    <w:rsid w:val="00BD1256"/>
    <w:rsid w:val="00BD1AD2"/>
    <w:rsid w:val="00BD241E"/>
    <w:rsid w:val="00BD2967"/>
    <w:rsid w:val="00BD334A"/>
    <w:rsid w:val="00BD33BC"/>
    <w:rsid w:val="00BD3A71"/>
    <w:rsid w:val="00BD433E"/>
    <w:rsid w:val="00BD61E1"/>
    <w:rsid w:val="00BD6299"/>
    <w:rsid w:val="00BD62CD"/>
    <w:rsid w:val="00BE0C3C"/>
    <w:rsid w:val="00BE1639"/>
    <w:rsid w:val="00BE1B55"/>
    <w:rsid w:val="00BE2EE8"/>
    <w:rsid w:val="00BE3483"/>
    <w:rsid w:val="00BE3604"/>
    <w:rsid w:val="00BE385D"/>
    <w:rsid w:val="00BE3DF0"/>
    <w:rsid w:val="00BE5AB8"/>
    <w:rsid w:val="00BE61F0"/>
    <w:rsid w:val="00BE70A3"/>
    <w:rsid w:val="00BE7254"/>
    <w:rsid w:val="00BF055B"/>
    <w:rsid w:val="00BF243C"/>
    <w:rsid w:val="00BF26DD"/>
    <w:rsid w:val="00BF2DC7"/>
    <w:rsid w:val="00BF3619"/>
    <w:rsid w:val="00BF4759"/>
    <w:rsid w:val="00BF4A3B"/>
    <w:rsid w:val="00BF4ED6"/>
    <w:rsid w:val="00BF5B17"/>
    <w:rsid w:val="00BF6269"/>
    <w:rsid w:val="00BF7767"/>
    <w:rsid w:val="00BF77BC"/>
    <w:rsid w:val="00BF7AA5"/>
    <w:rsid w:val="00C000A6"/>
    <w:rsid w:val="00C002FE"/>
    <w:rsid w:val="00C00FDE"/>
    <w:rsid w:val="00C01846"/>
    <w:rsid w:val="00C0207E"/>
    <w:rsid w:val="00C026BF"/>
    <w:rsid w:val="00C04122"/>
    <w:rsid w:val="00C04B20"/>
    <w:rsid w:val="00C051EA"/>
    <w:rsid w:val="00C05823"/>
    <w:rsid w:val="00C05AF8"/>
    <w:rsid w:val="00C05C79"/>
    <w:rsid w:val="00C05FB8"/>
    <w:rsid w:val="00C067B3"/>
    <w:rsid w:val="00C06B0A"/>
    <w:rsid w:val="00C06F92"/>
    <w:rsid w:val="00C102F3"/>
    <w:rsid w:val="00C104B2"/>
    <w:rsid w:val="00C111E7"/>
    <w:rsid w:val="00C11325"/>
    <w:rsid w:val="00C11487"/>
    <w:rsid w:val="00C115C8"/>
    <w:rsid w:val="00C11A53"/>
    <w:rsid w:val="00C1228C"/>
    <w:rsid w:val="00C133D7"/>
    <w:rsid w:val="00C14DE2"/>
    <w:rsid w:val="00C15126"/>
    <w:rsid w:val="00C16A61"/>
    <w:rsid w:val="00C16B9E"/>
    <w:rsid w:val="00C174AB"/>
    <w:rsid w:val="00C174BC"/>
    <w:rsid w:val="00C20AAF"/>
    <w:rsid w:val="00C2124A"/>
    <w:rsid w:val="00C215D7"/>
    <w:rsid w:val="00C23B1B"/>
    <w:rsid w:val="00C23EA9"/>
    <w:rsid w:val="00C24924"/>
    <w:rsid w:val="00C26C59"/>
    <w:rsid w:val="00C26E28"/>
    <w:rsid w:val="00C27B7F"/>
    <w:rsid w:val="00C30081"/>
    <w:rsid w:val="00C309C0"/>
    <w:rsid w:val="00C314BA"/>
    <w:rsid w:val="00C32668"/>
    <w:rsid w:val="00C3329C"/>
    <w:rsid w:val="00C33C7F"/>
    <w:rsid w:val="00C34979"/>
    <w:rsid w:val="00C34A24"/>
    <w:rsid w:val="00C34BDA"/>
    <w:rsid w:val="00C34C40"/>
    <w:rsid w:val="00C35F53"/>
    <w:rsid w:val="00C364C3"/>
    <w:rsid w:val="00C366E8"/>
    <w:rsid w:val="00C36A98"/>
    <w:rsid w:val="00C36C95"/>
    <w:rsid w:val="00C3779C"/>
    <w:rsid w:val="00C37DFC"/>
    <w:rsid w:val="00C41596"/>
    <w:rsid w:val="00C422F2"/>
    <w:rsid w:val="00C42E09"/>
    <w:rsid w:val="00C42FD1"/>
    <w:rsid w:val="00C43774"/>
    <w:rsid w:val="00C43B55"/>
    <w:rsid w:val="00C44B95"/>
    <w:rsid w:val="00C468A4"/>
    <w:rsid w:val="00C47D4E"/>
    <w:rsid w:val="00C47E81"/>
    <w:rsid w:val="00C5001C"/>
    <w:rsid w:val="00C50C04"/>
    <w:rsid w:val="00C5152B"/>
    <w:rsid w:val="00C524F3"/>
    <w:rsid w:val="00C526CF"/>
    <w:rsid w:val="00C52D4E"/>
    <w:rsid w:val="00C53DF5"/>
    <w:rsid w:val="00C54AF2"/>
    <w:rsid w:val="00C54E81"/>
    <w:rsid w:val="00C5630C"/>
    <w:rsid w:val="00C5632D"/>
    <w:rsid w:val="00C56976"/>
    <w:rsid w:val="00C56B53"/>
    <w:rsid w:val="00C579E7"/>
    <w:rsid w:val="00C61190"/>
    <w:rsid w:val="00C613CF"/>
    <w:rsid w:val="00C62B7A"/>
    <w:rsid w:val="00C64228"/>
    <w:rsid w:val="00C64858"/>
    <w:rsid w:val="00C65051"/>
    <w:rsid w:val="00C655C1"/>
    <w:rsid w:val="00C65A30"/>
    <w:rsid w:val="00C66C2B"/>
    <w:rsid w:val="00C67383"/>
    <w:rsid w:val="00C67839"/>
    <w:rsid w:val="00C67880"/>
    <w:rsid w:val="00C70A92"/>
    <w:rsid w:val="00C70F77"/>
    <w:rsid w:val="00C71225"/>
    <w:rsid w:val="00C71245"/>
    <w:rsid w:val="00C73665"/>
    <w:rsid w:val="00C73B54"/>
    <w:rsid w:val="00C73E53"/>
    <w:rsid w:val="00C73F76"/>
    <w:rsid w:val="00C75502"/>
    <w:rsid w:val="00C779FA"/>
    <w:rsid w:val="00C77AE6"/>
    <w:rsid w:val="00C77C83"/>
    <w:rsid w:val="00C77E94"/>
    <w:rsid w:val="00C80241"/>
    <w:rsid w:val="00C819C5"/>
    <w:rsid w:val="00C82118"/>
    <w:rsid w:val="00C828AC"/>
    <w:rsid w:val="00C830BF"/>
    <w:rsid w:val="00C84051"/>
    <w:rsid w:val="00C8447D"/>
    <w:rsid w:val="00C85A06"/>
    <w:rsid w:val="00C85E8A"/>
    <w:rsid w:val="00C869CF"/>
    <w:rsid w:val="00C87549"/>
    <w:rsid w:val="00C8772B"/>
    <w:rsid w:val="00C87D08"/>
    <w:rsid w:val="00C90867"/>
    <w:rsid w:val="00C91328"/>
    <w:rsid w:val="00C928D0"/>
    <w:rsid w:val="00C932EC"/>
    <w:rsid w:val="00C93DE3"/>
    <w:rsid w:val="00C9453F"/>
    <w:rsid w:val="00C9470F"/>
    <w:rsid w:val="00C94823"/>
    <w:rsid w:val="00C94FC8"/>
    <w:rsid w:val="00C95466"/>
    <w:rsid w:val="00C95580"/>
    <w:rsid w:val="00C9609A"/>
    <w:rsid w:val="00C96C36"/>
    <w:rsid w:val="00C97DA4"/>
    <w:rsid w:val="00CA0D39"/>
    <w:rsid w:val="00CA1F63"/>
    <w:rsid w:val="00CA2608"/>
    <w:rsid w:val="00CA2D78"/>
    <w:rsid w:val="00CA2D86"/>
    <w:rsid w:val="00CA3233"/>
    <w:rsid w:val="00CA36BE"/>
    <w:rsid w:val="00CA38E7"/>
    <w:rsid w:val="00CA395E"/>
    <w:rsid w:val="00CA45AE"/>
    <w:rsid w:val="00CA48EA"/>
    <w:rsid w:val="00CA5E03"/>
    <w:rsid w:val="00CA755D"/>
    <w:rsid w:val="00CA7DBD"/>
    <w:rsid w:val="00CB0740"/>
    <w:rsid w:val="00CB101B"/>
    <w:rsid w:val="00CB2A55"/>
    <w:rsid w:val="00CB2DA4"/>
    <w:rsid w:val="00CB42EF"/>
    <w:rsid w:val="00CB5A92"/>
    <w:rsid w:val="00CB60B7"/>
    <w:rsid w:val="00CB65F5"/>
    <w:rsid w:val="00CB704A"/>
    <w:rsid w:val="00CB7053"/>
    <w:rsid w:val="00CB75F1"/>
    <w:rsid w:val="00CC0015"/>
    <w:rsid w:val="00CC19E6"/>
    <w:rsid w:val="00CC1A3E"/>
    <w:rsid w:val="00CC34DF"/>
    <w:rsid w:val="00CC43FA"/>
    <w:rsid w:val="00CC4F8F"/>
    <w:rsid w:val="00CC4FFE"/>
    <w:rsid w:val="00CC54D5"/>
    <w:rsid w:val="00CC6E3B"/>
    <w:rsid w:val="00CC6EAF"/>
    <w:rsid w:val="00CD0056"/>
    <w:rsid w:val="00CD082C"/>
    <w:rsid w:val="00CD10B8"/>
    <w:rsid w:val="00CD16ED"/>
    <w:rsid w:val="00CD3CE8"/>
    <w:rsid w:val="00CD3E5E"/>
    <w:rsid w:val="00CD5CB2"/>
    <w:rsid w:val="00CD61EC"/>
    <w:rsid w:val="00CD625F"/>
    <w:rsid w:val="00CD6878"/>
    <w:rsid w:val="00CE0AD2"/>
    <w:rsid w:val="00CE1227"/>
    <w:rsid w:val="00CE1739"/>
    <w:rsid w:val="00CE1879"/>
    <w:rsid w:val="00CE27D4"/>
    <w:rsid w:val="00CE2830"/>
    <w:rsid w:val="00CE33E1"/>
    <w:rsid w:val="00CE3518"/>
    <w:rsid w:val="00CE3FFE"/>
    <w:rsid w:val="00CE46FC"/>
    <w:rsid w:val="00CE4DB8"/>
    <w:rsid w:val="00CE50A9"/>
    <w:rsid w:val="00CE5231"/>
    <w:rsid w:val="00CE5AAF"/>
    <w:rsid w:val="00CE6319"/>
    <w:rsid w:val="00CE7103"/>
    <w:rsid w:val="00CF0E0D"/>
    <w:rsid w:val="00CF108B"/>
    <w:rsid w:val="00CF1EAB"/>
    <w:rsid w:val="00CF29AE"/>
    <w:rsid w:val="00CF3747"/>
    <w:rsid w:val="00CF38B4"/>
    <w:rsid w:val="00CF5F03"/>
    <w:rsid w:val="00CF6B1C"/>
    <w:rsid w:val="00CF776C"/>
    <w:rsid w:val="00D00A08"/>
    <w:rsid w:val="00D01BE2"/>
    <w:rsid w:val="00D01C4C"/>
    <w:rsid w:val="00D03C2D"/>
    <w:rsid w:val="00D0405E"/>
    <w:rsid w:val="00D044E7"/>
    <w:rsid w:val="00D04601"/>
    <w:rsid w:val="00D04603"/>
    <w:rsid w:val="00D04BCA"/>
    <w:rsid w:val="00D05022"/>
    <w:rsid w:val="00D05191"/>
    <w:rsid w:val="00D05C5E"/>
    <w:rsid w:val="00D072A2"/>
    <w:rsid w:val="00D07D6E"/>
    <w:rsid w:val="00D107D8"/>
    <w:rsid w:val="00D11E75"/>
    <w:rsid w:val="00D127F7"/>
    <w:rsid w:val="00D12EE2"/>
    <w:rsid w:val="00D1399E"/>
    <w:rsid w:val="00D13F62"/>
    <w:rsid w:val="00D14418"/>
    <w:rsid w:val="00D15903"/>
    <w:rsid w:val="00D15CE4"/>
    <w:rsid w:val="00D16292"/>
    <w:rsid w:val="00D1760A"/>
    <w:rsid w:val="00D2011F"/>
    <w:rsid w:val="00D2163D"/>
    <w:rsid w:val="00D218EA"/>
    <w:rsid w:val="00D230B3"/>
    <w:rsid w:val="00D23537"/>
    <w:rsid w:val="00D23F3A"/>
    <w:rsid w:val="00D2519B"/>
    <w:rsid w:val="00D256C6"/>
    <w:rsid w:val="00D25A09"/>
    <w:rsid w:val="00D26389"/>
    <w:rsid w:val="00D303E2"/>
    <w:rsid w:val="00D30FEE"/>
    <w:rsid w:val="00D31099"/>
    <w:rsid w:val="00D31732"/>
    <w:rsid w:val="00D31A33"/>
    <w:rsid w:val="00D32D55"/>
    <w:rsid w:val="00D335C2"/>
    <w:rsid w:val="00D33949"/>
    <w:rsid w:val="00D33BDD"/>
    <w:rsid w:val="00D340B1"/>
    <w:rsid w:val="00D34E41"/>
    <w:rsid w:val="00D35B63"/>
    <w:rsid w:val="00D363D6"/>
    <w:rsid w:val="00D3684A"/>
    <w:rsid w:val="00D36B37"/>
    <w:rsid w:val="00D36D24"/>
    <w:rsid w:val="00D377E5"/>
    <w:rsid w:val="00D37BE1"/>
    <w:rsid w:val="00D40CC0"/>
    <w:rsid w:val="00D410E9"/>
    <w:rsid w:val="00D4118D"/>
    <w:rsid w:val="00D412DE"/>
    <w:rsid w:val="00D4139F"/>
    <w:rsid w:val="00D41E8B"/>
    <w:rsid w:val="00D44A8B"/>
    <w:rsid w:val="00D44CC3"/>
    <w:rsid w:val="00D450A6"/>
    <w:rsid w:val="00D46650"/>
    <w:rsid w:val="00D472E8"/>
    <w:rsid w:val="00D47649"/>
    <w:rsid w:val="00D50383"/>
    <w:rsid w:val="00D507F9"/>
    <w:rsid w:val="00D50DE2"/>
    <w:rsid w:val="00D51B42"/>
    <w:rsid w:val="00D5226C"/>
    <w:rsid w:val="00D52A87"/>
    <w:rsid w:val="00D531C6"/>
    <w:rsid w:val="00D5381A"/>
    <w:rsid w:val="00D53F5B"/>
    <w:rsid w:val="00D5551E"/>
    <w:rsid w:val="00D55881"/>
    <w:rsid w:val="00D562D2"/>
    <w:rsid w:val="00D569D7"/>
    <w:rsid w:val="00D56D1A"/>
    <w:rsid w:val="00D56F44"/>
    <w:rsid w:val="00D5747F"/>
    <w:rsid w:val="00D575DD"/>
    <w:rsid w:val="00D57619"/>
    <w:rsid w:val="00D60627"/>
    <w:rsid w:val="00D607B6"/>
    <w:rsid w:val="00D620EA"/>
    <w:rsid w:val="00D626D0"/>
    <w:rsid w:val="00D62AF1"/>
    <w:rsid w:val="00D63A70"/>
    <w:rsid w:val="00D63C84"/>
    <w:rsid w:val="00D63CB8"/>
    <w:rsid w:val="00D650BF"/>
    <w:rsid w:val="00D65482"/>
    <w:rsid w:val="00D65580"/>
    <w:rsid w:val="00D667F7"/>
    <w:rsid w:val="00D67A45"/>
    <w:rsid w:val="00D67A57"/>
    <w:rsid w:val="00D67F81"/>
    <w:rsid w:val="00D70109"/>
    <w:rsid w:val="00D71100"/>
    <w:rsid w:val="00D714F1"/>
    <w:rsid w:val="00D71C8F"/>
    <w:rsid w:val="00D72CE1"/>
    <w:rsid w:val="00D72EDD"/>
    <w:rsid w:val="00D7353F"/>
    <w:rsid w:val="00D73F24"/>
    <w:rsid w:val="00D7475F"/>
    <w:rsid w:val="00D74785"/>
    <w:rsid w:val="00D761A4"/>
    <w:rsid w:val="00D767BE"/>
    <w:rsid w:val="00D775BE"/>
    <w:rsid w:val="00D77BB1"/>
    <w:rsid w:val="00D800DF"/>
    <w:rsid w:val="00D80240"/>
    <w:rsid w:val="00D81605"/>
    <w:rsid w:val="00D81748"/>
    <w:rsid w:val="00D82A27"/>
    <w:rsid w:val="00D82D2A"/>
    <w:rsid w:val="00D82DE0"/>
    <w:rsid w:val="00D83C62"/>
    <w:rsid w:val="00D84B31"/>
    <w:rsid w:val="00D854FA"/>
    <w:rsid w:val="00D87EE7"/>
    <w:rsid w:val="00D87F17"/>
    <w:rsid w:val="00D87F47"/>
    <w:rsid w:val="00D914B5"/>
    <w:rsid w:val="00D91AD3"/>
    <w:rsid w:val="00D92406"/>
    <w:rsid w:val="00D927FC"/>
    <w:rsid w:val="00D92951"/>
    <w:rsid w:val="00D92A6C"/>
    <w:rsid w:val="00D93555"/>
    <w:rsid w:val="00D936B0"/>
    <w:rsid w:val="00D93A74"/>
    <w:rsid w:val="00D94800"/>
    <w:rsid w:val="00D94840"/>
    <w:rsid w:val="00D94B02"/>
    <w:rsid w:val="00D952F5"/>
    <w:rsid w:val="00D95311"/>
    <w:rsid w:val="00D95878"/>
    <w:rsid w:val="00D96359"/>
    <w:rsid w:val="00D9647A"/>
    <w:rsid w:val="00D966BB"/>
    <w:rsid w:val="00D97D32"/>
    <w:rsid w:val="00DA0918"/>
    <w:rsid w:val="00DA0B6C"/>
    <w:rsid w:val="00DA16CC"/>
    <w:rsid w:val="00DA2E54"/>
    <w:rsid w:val="00DA3B7D"/>
    <w:rsid w:val="00DA449C"/>
    <w:rsid w:val="00DA4BD9"/>
    <w:rsid w:val="00DA6166"/>
    <w:rsid w:val="00DA61D1"/>
    <w:rsid w:val="00DB0166"/>
    <w:rsid w:val="00DB0235"/>
    <w:rsid w:val="00DB0566"/>
    <w:rsid w:val="00DB0774"/>
    <w:rsid w:val="00DB1D34"/>
    <w:rsid w:val="00DB2B4B"/>
    <w:rsid w:val="00DB3179"/>
    <w:rsid w:val="00DB3D9B"/>
    <w:rsid w:val="00DB4DFC"/>
    <w:rsid w:val="00DB64B6"/>
    <w:rsid w:val="00DB737B"/>
    <w:rsid w:val="00DC011F"/>
    <w:rsid w:val="00DC0623"/>
    <w:rsid w:val="00DC19EF"/>
    <w:rsid w:val="00DC1E93"/>
    <w:rsid w:val="00DC2332"/>
    <w:rsid w:val="00DC313B"/>
    <w:rsid w:val="00DC4DFA"/>
    <w:rsid w:val="00DC598E"/>
    <w:rsid w:val="00DC6086"/>
    <w:rsid w:val="00DC63E1"/>
    <w:rsid w:val="00DC63E5"/>
    <w:rsid w:val="00DC66E7"/>
    <w:rsid w:val="00DC71C2"/>
    <w:rsid w:val="00DD1EC8"/>
    <w:rsid w:val="00DD2241"/>
    <w:rsid w:val="00DD2578"/>
    <w:rsid w:val="00DD28BC"/>
    <w:rsid w:val="00DD2EB2"/>
    <w:rsid w:val="00DD31CB"/>
    <w:rsid w:val="00DD3A0B"/>
    <w:rsid w:val="00DD3C5C"/>
    <w:rsid w:val="00DD4011"/>
    <w:rsid w:val="00DD50C5"/>
    <w:rsid w:val="00DD61C7"/>
    <w:rsid w:val="00DD6BCD"/>
    <w:rsid w:val="00DD749D"/>
    <w:rsid w:val="00DD78A5"/>
    <w:rsid w:val="00DE068C"/>
    <w:rsid w:val="00DE0F63"/>
    <w:rsid w:val="00DE1131"/>
    <w:rsid w:val="00DE12E5"/>
    <w:rsid w:val="00DE1F42"/>
    <w:rsid w:val="00DE1FF9"/>
    <w:rsid w:val="00DE3DD6"/>
    <w:rsid w:val="00DE4288"/>
    <w:rsid w:val="00DE4548"/>
    <w:rsid w:val="00DE50C6"/>
    <w:rsid w:val="00DE5721"/>
    <w:rsid w:val="00DE6084"/>
    <w:rsid w:val="00DE687E"/>
    <w:rsid w:val="00DE723A"/>
    <w:rsid w:val="00DF08B7"/>
    <w:rsid w:val="00DF1C46"/>
    <w:rsid w:val="00DF1F8D"/>
    <w:rsid w:val="00DF23EF"/>
    <w:rsid w:val="00DF28A6"/>
    <w:rsid w:val="00DF3CF8"/>
    <w:rsid w:val="00DF44A8"/>
    <w:rsid w:val="00DF563F"/>
    <w:rsid w:val="00DF5FF3"/>
    <w:rsid w:val="00DF63DC"/>
    <w:rsid w:val="00DF6665"/>
    <w:rsid w:val="00E021DC"/>
    <w:rsid w:val="00E030A3"/>
    <w:rsid w:val="00E03C0E"/>
    <w:rsid w:val="00E04AA6"/>
    <w:rsid w:val="00E06143"/>
    <w:rsid w:val="00E061BA"/>
    <w:rsid w:val="00E06A07"/>
    <w:rsid w:val="00E06F49"/>
    <w:rsid w:val="00E07110"/>
    <w:rsid w:val="00E07E6B"/>
    <w:rsid w:val="00E10554"/>
    <w:rsid w:val="00E111F4"/>
    <w:rsid w:val="00E11DA4"/>
    <w:rsid w:val="00E123EB"/>
    <w:rsid w:val="00E12F36"/>
    <w:rsid w:val="00E13A86"/>
    <w:rsid w:val="00E15301"/>
    <w:rsid w:val="00E1535B"/>
    <w:rsid w:val="00E15DF0"/>
    <w:rsid w:val="00E1663D"/>
    <w:rsid w:val="00E1737B"/>
    <w:rsid w:val="00E17747"/>
    <w:rsid w:val="00E17BFB"/>
    <w:rsid w:val="00E17ECF"/>
    <w:rsid w:val="00E201C0"/>
    <w:rsid w:val="00E20904"/>
    <w:rsid w:val="00E20E32"/>
    <w:rsid w:val="00E217D7"/>
    <w:rsid w:val="00E22664"/>
    <w:rsid w:val="00E23311"/>
    <w:rsid w:val="00E23C7D"/>
    <w:rsid w:val="00E23E8B"/>
    <w:rsid w:val="00E24C62"/>
    <w:rsid w:val="00E24E0F"/>
    <w:rsid w:val="00E24FE1"/>
    <w:rsid w:val="00E2517E"/>
    <w:rsid w:val="00E252BC"/>
    <w:rsid w:val="00E252F3"/>
    <w:rsid w:val="00E26BF7"/>
    <w:rsid w:val="00E26FF3"/>
    <w:rsid w:val="00E274D6"/>
    <w:rsid w:val="00E2783E"/>
    <w:rsid w:val="00E305C9"/>
    <w:rsid w:val="00E30B4A"/>
    <w:rsid w:val="00E312E0"/>
    <w:rsid w:val="00E31AB3"/>
    <w:rsid w:val="00E32DA4"/>
    <w:rsid w:val="00E33506"/>
    <w:rsid w:val="00E33FD6"/>
    <w:rsid w:val="00E34546"/>
    <w:rsid w:val="00E357C4"/>
    <w:rsid w:val="00E36910"/>
    <w:rsid w:val="00E36ED1"/>
    <w:rsid w:val="00E40ECC"/>
    <w:rsid w:val="00E4115B"/>
    <w:rsid w:val="00E41C11"/>
    <w:rsid w:val="00E42BC7"/>
    <w:rsid w:val="00E4346D"/>
    <w:rsid w:val="00E43B58"/>
    <w:rsid w:val="00E43F14"/>
    <w:rsid w:val="00E4444C"/>
    <w:rsid w:val="00E44C8A"/>
    <w:rsid w:val="00E45361"/>
    <w:rsid w:val="00E454F2"/>
    <w:rsid w:val="00E455E4"/>
    <w:rsid w:val="00E458C4"/>
    <w:rsid w:val="00E46859"/>
    <w:rsid w:val="00E4746D"/>
    <w:rsid w:val="00E510C1"/>
    <w:rsid w:val="00E51543"/>
    <w:rsid w:val="00E51E58"/>
    <w:rsid w:val="00E52552"/>
    <w:rsid w:val="00E531D7"/>
    <w:rsid w:val="00E53327"/>
    <w:rsid w:val="00E538F3"/>
    <w:rsid w:val="00E54E13"/>
    <w:rsid w:val="00E569FD"/>
    <w:rsid w:val="00E60272"/>
    <w:rsid w:val="00E602B9"/>
    <w:rsid w:val="00E60796"/>
    <w:rsid w:val="00E61F0F"/>
    <w:rsid w:val="00E62396"/>
    <w:rsid w:val="00E625E8"/>
    <w:rsid w:val="00E63327"/>
    <w:rsid w:val="00E64505"/>
    <w:rsid w:val="00E64534"/>
    <w:rsid w:val="00E65A78"/>
    <w:rsid w:val="00E65D2B"/>
    <w:rsid w:val="00E65E32"/>
    <w:rsid w:val="00E6783A"/>
    <w:rsid w:val="00E67986"/>
    <w:rsid w:val="00E7072B"/>
    <w:rsid w:val="00E71719"/>
    <w:rsid w:val="00E72F93"/>
    <w:rsid w:val="00E73528"/>
    <w:rsid w:val="00E7375A"/>
    <w:rsid w:val="00E747C7"/>
    <w:rsid w:val="00E75557"/>
    <w:rsid w:val="00E75610"/>
    <w:rsid w:val="00E75A06"/>
    <w:rsid w:val="00E75E55"/>
    <w:rsid w:val="00E77317"/>
    <w:rsid w:val="00E773D8"/>
    <w:rsid w:val="00E80C96"/>
    <w:rsid w:val="00E81737"/>
    <w:rsid w:val="00E81895"/>
    <w:rsid w:val="00E819C1"/>
    <w:rsid w:val="00E81F7A"/>
    <w:rsid w:val="00E831E0"/>
    <w:rsid w:val="00E8353A"/>
    <w:rsid w:val="00E840F6"/>
    <w:rsid w:val="00E86D8F"/>
    <w:rsid w:val="00E90FF0"/>
    <w:rsid w:val="00E912CE"/>
    <w:rsid w:val="00E92A3B"/>
    <w:rsid w:val="00E92C29"/>
    <w:rsid w:val="00E92C61"/>
    <w:rsid w:val="00E96F9D"/>
    <w:rsid w:val="00E97B43"/>
    <w:rsid w:val="00E97FA4"/>
    <w:rsid w:val="00EA00DC"/>
    <w:rsid w:val="00EA023F"/>
    <w:rsid w:val="00EA09EF"/>
    <w:rsid w:val="00EA20FA"/>
    <w:rsid w:val="00EA2513"/>
    <w:rsid w:val="00EA33BF"/>
    <w:rsid w:val="00EA360F"/>
    <w:rsid w:val="00EA4D6C"/>
    <w:rsid w:val="00EA5235"/>
    <w:rsid w:val="00EA5809"/>
    <w:rsid w:val="00EA59A2"/>
    <w:rsid w:val="00EA72AB"/>
    <w:rsid w:val="00EA7DB6"/>
    <w:rsid w:val="00EB00AA"/>
    <w:rsid w:val="00EB01A7"/>
    <w:rsid w:val="00EB0362"/>
    <w:rsid w:val="00EB053B"/>
    <w:rsid w:val="00EB0B5F"/>
    <w:rsid w:val="00EB1271"/>
    <w:rsid w:val="00EB1292"/>
    <w:rsid w:val="00EB1EB7"/>
    <w:rsid w:val="00EB240E"/>
    <w:rsid w:val="00EB2D33"/>
    <w:rsid w:val="00EB3479"/>
    <w:rsid w:val="00EB493B"/>
    <w:rsid w:val="00EB4B9A"/>
    <w:rsid w:val="00EB4C23"/>
    <w:rsid w:val="00EB5EBC"/>
    <w:rsid w:val="00EB750F"/>
    <w:rsid w:val="00EB776D"/>
    <w:rsid w:val="00EB7E4B"/>
    <w:rsid w:val="00EC03E2"/>
    <w:rsid w:val="00EC0781"/>
    <w:rsid w:val="00EC1992"/>
    <w:rsid w:val="00EC26D2"/>
    <w:rsid w:val="00EC295D"/>
    <w:rsid w:val="00EC2E98"/>
    <w:rsid w:val="00EC30E6"/>
    <w:rsid w:val="00EC349D"/>
    <w:rsid w:val="00EC34AB"/>
    <w:rsid w:val="00EC39E8"/>
    <w:rsid w:val="00EC3F9F"/>
    <w:rsid w:val="00EC5777"/>
    <w:rsid w:val="00EC5F86"/>
    <w:rsid w:val="00EC627A"/>
    <w:rsid w:val="00EC7C6E"/>
    <w:rsid w:val="00EC7CCE"/>
    <w:rsid w:val="00ED0743"/>
    <w:rsid w:val="00ED084D"/>
    <w:rsid w:val="00ED0913"/>
    <w:rsid w:val="00ED22F7"/>
    <w:rsid w:val="00ED3C33"/>
    <w:rsid w:val="00ED402B"/>
    <w:rsid w:val="00ED4A77"/>
    <w:rsid w:val="00ED5104"/>
    <w:rsid w:val="00ED52B6"/>
    <w:rsid w:val="00ED5A71"/>
    <w:rsid w:val="00ED62D6"/>
    <w:rsid w:val="00ED6874"/>
    <w:rsid w:val="00EE0DBD"/>
    <w:rsid w:val="00EE1592"/>
    <w:rsid w:val="00EE16FC"/>
    <w:rsid w:val="00EE1C27"/>
    <w:rsid w:val="00EE1D7B"/>
    <w:rsid w:val="00EE1EF0"/>
    <w:rsid w:val="00EE25B4"/>
    <w:rsid w:val="00EE36AC"/>
    <w:rsid w:val="00EE37D3"/>
    <w:rsid w:val="00EE3972"/>
    <w:rsid w:val="00EE4367"/>
    <w:rsid w:val="00EE4583"/>
    <w:rsid w:val="00EE4E32"/>
    <w:rsid w:val="00EE53CA"/>
    <w:rsid w:val="00EE557D"/>
    <w:rsid w:val="00EE7166"/>
    <w:rsid w:val="00EE7A77"/>
    <w:rsid w:val="00EF1625"/>
    <w:rsid w:val="00EF1CA6"/>
    <w:rsid w:val="00EF317A"/>
    <w:rsid w:val="00EF416E"/>
    <w:rsid w:val="00EF546D"/>
    <w:rsid w:val="00EF5CAC"/>
    <w:rsid w:val="00EF6792"/>
    <w:rsid w:val="00EF6FB1"/>
    <w:rsid w:val="00EF74DA"/>
    <w:rsid w:val="00F005E8"/>
    <w:rsid w:val="00F0077A"/>
    <w:rsid w:val="00F0133D"/>
    <w:rsid w:val="00F01E93"/>
    <w:rsid w:val="00F0230D"/>
    <w:rsid w:val="00F0291D"/>
    <w:rsid w:val="00F03381"/>
    <w:rsid w:val="00F03582"/>
    <w:rsid w:val="00F04688"/>
    <w:rsid w:val="00F04702"/>
    <w:rsid w:val="00F04DD3"/>
    <w:rsid w:val="00F04E46"/>
    <w:rsid w:val="00F05F65"/>
    <w:rsid w:val="00F06E74"/>
    <w:rsid w:val="00F07BCF"/>
    <w:rsid w:val="00F07F70"/>
    <w:rsid w:val="00F106D2"/>
    <w:rsid w:val="00F10C1E"/>
    <w:rsid w:val="00F1198D"/>
    <w:rsid w:val="00F14D25"/>
    <w:rsid w:val="00F15343"/>
    <w:rsid w:val="00F15714"/>
    <w:rsid w:val="00F15B4F"/>
    <w:rsid w:val="00F15BBF"/>
    <w:rsid w:val="00F165F8"/>
    <w:rsid w:val="00F17B98"/>
    <w:rsid w:val="00F20066"/>
    <w:rsid w:val="00F2056A"/>
    <w:rsid w:val="00F22F26"/>
    <w:rsid w:val="00F251D7"/>
    <w:rsid w:val="00F25CD2"/>
    <w:rsid w:val="00F26228"/>
    <w:rsid w:val="00F26B6D"/>
    <w:rsid w:val="00F26EA6"/>
    <w:rsid w:val="00F27192"/>
    <w:rsid w:val="00F2792C"/>
    <w:rsid w:val="00F308B7"/>
    <w:rsid w:val="00F30914"/>
    <w:rsid w:val="00F32080"/>
    <w:rsid w:val="00F327C4"/>
    <w:rsid w:val="00F339E1"/>
    <w:rsid w:val="00F34B79"/>
    <w:rsid w:val="00F40103"/>
    <w:rsid w:val="00F40138"/>
    <w:rsid w:val="00F4015F"/>
    <w:rsid w:val="00F4048E"/>
    <w:rsid w:val="00F410FB"/>
    <w:rsid w:val="00F4120D"/>
    <w:rsid w:val="00F41B81"/>
    <w:rsid w:val="00F41DA7"/>
    <w:rsid w:val="00F423DB"/>
    <w:rsid w:val="00F42779"/>
    <w:rsid w:val="00F43C8D"/>
    <w:rsid w:val="00F44431"/>
    <w:rsid w:val="00F44BA5"/>
    <w:rsid w:val="00F4572F"/>
    <w:rsid w:val="00F4583E"/>
    <w:rsid w:val="00F46B24"/>
    <w:rsid w:val="00F47930"/>
    <w:rsid w:val="00F50773"/>
    <w:rsid w:val="00F507A1"/>
    <w:rsid w:val="00F50ECF"/>
    <w:rsid w:val="00F51200"/>
    <w:rsid w:val="00F51469"/>
    <w:rsid w:val="00F52033"/>
    <w:rsid w:val="00F53533"/>
    <w:rsid w:val="00F54A9D"/>
    <w:rsid w:val="00F54D31"/>
    <w:rsid w:val="00F5558E"/>
    <w:rsid w:val="00F56AF1"/>
    <w:rsid w:val="00F61B73"/>
    <w:rsid w:val="00F62243"/>
    <w:rsid w:val="00F63E28"/>
    <w:rsid w:val="00F63E89"/>
    <w:rsid w:val="00F64030"/>
    <w:rsid w:val="00F645D1"/>
    <w:rsid w:val="00F6466E"/>
    <w:rsid w:val="00F6495C"/>
    <w:rsid w:val="00F65981"/>
    <w:rsid w:val="00F65D11"/>
    <w:rsid w:val="00F66399"/>
    <w:rsid w:val="00F70EA1"/>
    <w:rsid w:val="00F70FF1"/>
    <w:rsid w:val="00F715CA"/>
    <w:rsid w:val="00F7394A"/>
    <w:rsid w:val="00F73DF2"/>
    <w:rsid w:val="00F74E6D"/>
    <w:rsid w:val="00F76CDF"/>
    <w:rsid w:val="00F7765C"/>
    <w:rsid w:val="00F804D6"/>
    <w:rsid w:val="00F80654"/>
    <w:rsid w:val="00F8309D"/>
    <w:rsid w:val="00F83329"/>
    <w:rsid w:val="00F83D98"/>
    <w:rsid w:val="00F8471C"/>
    <w:rsid w:val="00F86B26"/>
    <w:rsid w:val="00F87B2B"/>
    <w:rsid w:val="00F87E70"/>
    <w:rsid w:val="00F917E1"/>
    <w:rsid w:val="00F91BDD"/>
    <w:rsid w:val="00F92289"/>
    <w:rsid w:val="00F9292E"/>
    <w:rsid w:val="00F93224"/>
    <w:rsid w:val="00F936D1"/>
    <w:rsid w:val="00F93B60"/>
    <w:rsid w:val="00F947EE"/>
    <w:rsid w:val="00F9749C"/>
    <w:rsid w:val="00F9796F"/>
    <w:rsid w:val="00F979B7"/>
    <w:rsid w:val="00FA00D8"/>
    <w:rsid w:val="00FA0B3E"/>
    <w:rsid w:val="00FA1944"/>
    <w:rsid w:val="00FA1A78"/>
    <w:rsid w:val="00FA22D1"/>
    <w:rsid w:val="00FA24BD"/>
    <w:rsid w:val="00FA24EA"/>
    <w:rsid w:val="00FA2CC3"/>
    <w:rsid w:val="00FA353B"/>
    <w:rsid w:val="00FA5903"/>
    <w:rsid w:val="00FA6412"/>
    <w:rsid w:val="00FA644C"/>
    <w:rsid w:val="00FA7A78"/>
    <w:rsid w:val="00FA7BCD"/>
    <w:rsid w:val="00FB003F"/>
    <w:rsid w:val="00FB067C"/>
    <w:rsid w:val="00FB0AA6"/>
    <w:rsid w:val="00FB0D1A"/>
    <w:rsid w:val="00FB3915"/>
    <w:rsid w:val="00FB546D"/>
    <w:rsid w:val="00FB646B"/>
    <w:rsid w:val="00FB6586"/>
    <w:rsid w:val="00FB773E"/>
    <w:rsid w:val="00FC0957"/>
    <w:rsid w:val="00FC0A4E"/>
    <w:rsid w:val="00FC0D3B"/>
    <w:rsid w:val="00FC17D2"/>
    <w:rsid w:val="00FC1D20"/>
    <w:rsid w:val="00FC264C"/>
    <w:rsid w:val="00FC280B"/>
    <w:rsid w:val="00FC3A5B"/>
    <w:rsid w:val="00FC4033"/>
    <w:rsid w:val="00FC679B"/>
    <w:rsid w:val="00FD20F6"/>
    <w:rsid w:val="00FD2E6F"/>
    <w:rsid w:val="00FD3208"/>
    <w:rsid w:val="00FD350F"/>
    <w:rsid w:val="00FD4E22"/>
    <w:rsid w:val="00FD5D77"/>
    <w:rsid w:val="00FD5DA5"/>
    <w:rsid w:val="00FD607A"/>
    <w:rsid w:val="00FD7737"/>
    <w:rsid w:val="00FD77CE"/>
    <w:rsid w:val="00FD7A33"/>
    <w:rsid w:val="00FE0379"/>
    <w:rsid w:val="00FE0865"/>
    <w:rsid w:val="00FE0A93"/>
    <w:rsid w:val="00FE0E36"/>
    <w:rsid w:val="00FE0FAE"/>
    <w:rsid w:val="00FE1093"/>
    <w:rsid w:val="00FE123B"/>
    <w:rsid w:val="00FE1A87"/>
    <w:rsid w:val="00FE1A9A"/>
    <w:rsid w:val="00FE2592"/>
    <w:rsid w:val="00FE2943"/>
    <w:rsid w:val="00FE2ED0"/>
    <w:rsid w:val="00FE324C"/>
    <w:rsid w:val="00FE3A60"/>
    <w:rsid w:val="00FE3C41"/>
    <w:rsid w:val="00FE3EB1"/>
    <w:rsid w:val="00FE5028"/>
    <w:rsid w:val="00FE5D85"/>
    <w:rsid w:val="00FE6072"/>
    <w:rsid w:val="00FE6965"/>
    <w:rsid w:val="00FE6EDF"/>
    <w:rsid w:val="00FE79F5"/>
    <w:rsid w:val="00FE7DA5"/>
    <w:rsid w:val="00FF0804"/>
    <w:rsid w:val="00FF0CE1"/>
    <w:rsid w:val="00FF19EB"/>
    <w:rsid w:val="00FF2BA3"/>
    <w:rsid w:val="00FF3205"/>
    <w:rsid w:val="00FF44BB"/>
    <w:rsid w:val="00FF478C"/>
    <w:rsid w:val="00FF4EBD"/>
    <w:rsid w:val="00FF5BA4"/>
    <w:rsid w:val="00FF7452"/>
    <w:rsid w:val="00FF7A3E"/>
    <w:rsid w:val="00FF7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54306AA"/>
  <w15:docId w15:val="{F3689592-5B0E-45AE-B634-C859BDA85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BB6"/>
    <w:pPr>
      <w:spacing w:after="120" w:line="480" w:lineRule="auto"/>
      <w:jc w:val="both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481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5DB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C65A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link w:val="Heading4Char"/>
    <w:uiPriority w:val="1"/>
    <w:qFormat/>
    <w:rsid w:val="007A34D0"/>
    <w:pPr>
      <w:widowControl w:val="0"/>
      <w:spacing w:before="54" w:after="0" w:line="240" w:lineRule="auto"/>
      <w:ind w:left="220"/>
      <w:outlineLvl w:val="3"/>
    </w:pPr>
    <w:rPr>
      <w:rFonts w:ascii="Calibri" w:eastAsia="Calibri" w:hAnsi="Calibri"/>
      <w:b/>
      <w:bCs/>
    </w:rPr>
  </w:style>
  <w:style w:type="paragraph" w:styleId="Heading8">
    <w:name w:val="heading 8"/>
    <w:aliases w:val="DO NOT USE2,DO NOT USE31,DO NOT USE311,AGN H8"/>
    <w:basedOn w:val="Normal"/>
    <w:link w:val="Heading8Char"/>
    <w:uiPriority w:val="9"/>
    <w:semiHidden/>
    <w:unhideWhenUsed/>
    <w:qFormat/>
    <w:rsid w:val="0059114E"/>
    <w:pPr>
      <w:keepNext/>
      <w:spacing w:before="200" w:after="0" w:line="240" w:lineRule="auto"/>
      <w:ind w:left="1440" w:hanging="1440"/>
      <w:jc w:val="left"/>
      <w:outlineLvl w:val="7"/>
    </w:pPr>
    <w:rPr>
      <w:rFonts w:ascii="Calibri" w:hAnsi="Calibri" w:cs="Calibri"/>
      <w:szCs w:val="20"/>
    </w:rPr>
  </w:style>
  <w:style w:type="paragraph" w:styleId="Heading9">
    <w:name w:val="heading 9"/>
    <w:aliases w:val="DO NOT USE1,DO NOT USE21,DO NOT USE211,AGN H9"/>
    <w:basedOn w:val="Normal"/>
    <w:link w:val="Heading9Char"/>
    <w:uiPriority w:val="9"/>
    <w:semiHidden/>
    <w:unhideWhenUsed/>
    <w:qFormat/>
    <w:rsid w:val="0059114E"/>
    <w:pPr>
      <w:keepNext/>
      <w:spacing w:before="200" w:after="0" w:line="240" w:lineRule="auto"/>
      <w:ind w:left="1584" w:hanging="1584"/>
      <w:jc w:val="left"/>
      <w:outlineLvl w:val="8"/>
    </w:pPr>
    <w:rPr>
      <w:rFonts w:ascii="Calibri" w:hAnsi="Calibri" w:cs="Calibri"/>
      <w:i/>
      <w:iCs/>
      <w:color w:val="4E5053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1"/>
    <w:rsid w:val="007A34D0"/>
    <w:rPr>
      <w:rFonts w:ascii="Calibri" w:eastAsia="Calibri" w:hAnsi="Calibri"/>
      <w:b/>
      <w:bCs/>
    </w:rPr>
  </w:style>
  <w:style w:type="paragraph" w:styleId="ListParagraph">
    <w:name w:val="List Paragraph"/>
    <w:aliases w:val="Bullet1,Section 5,Bullet List,Bullet 1"/>
    <w:basedOn w:val="Normal"/>
    <w:link w:val="ListParagraphChar"/>
    <w:uiPriority w:val="34"/>
    <w:qFormat/>
    <w:rsid w:val="00996729"/>
    <w:pPr>
      <w:numPr>
        <w:numId w:val="25"/>
      </w:numPr>
      <w:contextualSpacing/>
    </w:pPr>
  </w:style>
  <w:style w:type="paragraph" w:customStyle="1" w:styleId="Default">
    <w:name w:val="Default"/>
    <w:rsid w:val="007A34D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34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4D0"/>
    <w:rPr>
      <w:rFonts w:ascii="Tahoma" w:hAnsi="Tahoma" w:cs="Tahoma"/>
      <w:sz w:val="16"/>
      <w:szCs w:val="16"/>
      <w:lang w:val="en-GB"/>
    </w:rPr>
  </w:style>
  <w:style w:type="paragraph" w:customStyle="1" w:styleId="TableParagraph">
    <w:name w:val="Table Paragraph"/>
    <w:basedOn w:val="Normal"/>
    <w:uiPriority w:val="1"/>
    <w:qFormat/>
    <w:rsid w:val="007A34D0"/>
    <w:pPr>
      <w:widowControl w:val="0"/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A34D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nhideWhenUsed/>
    <w:rsid w:val="007A34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7A34D0"/>
    <w:rPr>
      <w:lang w:val="en-GB"/>
    </w:rPr>
  </w:style>
  <w:style w:type="paragraph" w:styleId="Footer">
    <w:name w:val="footer"/>
    <w:basedOn w:val="Normal"/>
    <w:link w:val="FooterChar"/>
    <w:unhideWhenUsed/>
    <w:rsid w:val="00996729"/>
    <w:pPr>
      <w:tabs>
        <w:tab w:val="center" w:pos="4513"/>
        <w:tab w:val="right" w:pos="9026"/>
      </w:tabs>
      <w:spacing w:after="0" w:line="240" w:lineRule="auto"/>
    </w:pPr>
    <w:rPr>
      <w:sz w:val="16"/>
    </w:rPr>
  </w:style>
  <w:style w:type="character" w:customStyle="1" w:styleId="FooterChar">
    <w:name w:val="Footer Char"/>
    <w:basedOn w:val="DefaultParagraphFont"/>
    <w:link w:val="Footer"/>
    <w:rsid w:val="00996729"/>
    <w:rPr>
      <w:rFonts w:ascii="Arial" w:hAnsi="Arial"/>
      <w:sz w:val="16"/>
      <w:lang w:val="en-GB"/>
    </w:rPr>
  </w:style>
  <w:style w:type="character" w:styleId="CommentReference">
    <w:name w:val="annotation reference"/>
    <w:basedOn w:val="DefaultParagraphFont"/>
    <w:uiPriority w:val="99"/>
    <w:unhideWhenUsed/>
    <w:rsid w:val="007A34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34D0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34D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34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4D0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7A34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7A34D0"/>
    <w:pPr>
      <w:spacing w:after="0" w:line="240" w:lineRule="auto"/>
    </w:pPr>
    <w:rPr>
      <w:lang w:val="en-GB"/>
    </w:rPr>
  </w:style>
  <w:style w:type="paragraph" w:styleId="PlainText">
    <w:name w:val="Plain Text"/>
    <w:basedOn w:val="Normal"/>
    <w:link w:val="PlainTextChar"/>
    <w:uiPriority w:val="99"/>
    <w:unhideWhenUsed/>
    <w:rsid w:val="007A34D0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A34D0"/>
    <w:rPr>
      <w:rFonts w:ascii="Calibri" w:hAnsi="Calibri"/>
      <w:szCs w:val="21"/>
    </w:rPr>
  </w:style>
  <w:style w:type="paragraph" w:styleId="Caption">
    <w:name w:val="caption"/>
    <w:basedOn w:val="Heading1"/>
    <w:next w:val="Normal"/>
    <w:link w:val="CaptionChar"/>
    <w:uiPriority w:val="35"/>
    <w:unhideWhenUsed/>
    <w:qFormat/>
    <w:rsid w:val="00781479"/>
    <w:pPr>
      <w:keepLines w:val="0"/>
      <w:spacing w:before="0" w:line="240" w:lineRule="auto"/>
      <w:outlineLvl w:val="9"/>
    </w:pPr>
    <w:rPr>
      <w:rFonts w:ascii="Arial" w:eastAsiaTheme="minorHAnsi" w:hAnsi="Arial" w:cstheme="minorBidi"/>
      <w:color w:val="auto"/>
      <w:sz w:val="20"/>
      <w:szCs w:val="18"/>
    </w:rPr>
  </w:style>
  <w:style w:type="character" w:customStyle="1" w:styleId="CaptionChar">
    <w:name w:val="Caption Char"/>
    <w:link w:val="Caption"/>
    <w:uiPriority w:val="35"/>
    <w:rsid w:val="00781479"/>
    <w:rPr>
      <w:rFonts w:ascii="Arial" w:hAnsi="Arial"/>
      <w:b/>
      <w:bCs/>
      <w:sz w:val="20"/>
      <w:szCs w:val="18"/>
    </w:rPr>
  </w:style>
  <w:style w:type="paragraph" w:customStyle="1" w:styleId="Table10Left">
    <w:name w:val="Table 10 Left"/>
    <w:basedOn w:val="Normal"/>
    <w:qFormat/>
    <w:rsid w:val="00574810"/>
    <w:pPr>
      <w:widowControl w:val="0"/>
      <w:spacing w:before="120" w:line="240" w:lineRule="auto"/>
    </w:pPr>
    <w:rPr>
      <w:szCs w:val="16"/>
    </w:rPr>
  </w:style>
  <w:style w:type="paragraph" w:customStyle="1" w:styleId="Table10Centered">
    <w:name w:val="Table 10 Centered"/>
    <w:basedOn w:val="Table10Left"/>
    <w:qFormat/>
    <w:rsid w:val="00574810"/>
    <w:pPr>
      <w:jc w:val="center"/>
    </w:pPr>
  </w:style>
  <w:style w:type="paragraph" w:customStyle="1" w:styleId="Table10Heading">
    <w:name w:val="Table 10 Heading"/>
    <w:basedOn w:val="Table10Centered"/>
    <w:qFormat/>
    <w:rsid w:val="00574810"/>
    <w:pPr>
      <w:keepNext/>
    </w:pPr>
    <w:rPr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574810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  <w:style w:type="table" w:styleId="TableGrid">
    <w:name w:val="Table Grid"/>
    <w:basedOn w:val="TableNormal"/>
    <w:uiPriority w:val="59"/>
    <w:rsid w:val="00D230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93829"/>
    <w:rPr>
      <w:color w:val="808080"/>
    </w:rPr>
  </w:style>
  <w:style w:type="numbering" w:customStyle="1" w:styleId="Adelphi">
    <w:name w:val="Adelphi"/>
    <w:uiPriority w:val="99"/>
    <w:rsid w:val="0013558C"/>
    <w:pPr>
      <w:numPr>
        <w:numId w:val="1"/>
      </w:numPr>
    </w:pPr>
  </w:style>
  <w:style w:type="paragraph" w:customStyle="1" w:styleId="Bullet2">
    <w:name w:val="Bullet2"/>
    <w:basedOn w:val="ListParagraph"/>
    <w:uiPriority w:val="10"/>
    <w:qFormat/>
    <w:rsid w:val="0013558C"/>
    <w:pPr>
      <w:ind w:left="1440"/>
    </w:pPr>
    <w:rPr>
      <w:rFonts w:ascii="Calibri" w:hAnsi="Calibri"/>
      <w:color w:val="4E5053"/>
    </w:rPr>
  </w:style>
  <w:style w:type="character" w:customStyle="1" w:styleId="ListParagraphChar">
    <w:name w:val="List Paragraph Char"/>
    <w:aliases w:val="Bullet1 Char,Section 5 Char,Bullet List Char,Bullet 1 Char"/>
    <w:basedOn w:val="DefaultParagraphFont"/>
    <w:link w:val="ListParagraph"/>
    <w:uiPriority w:val="34"/>
    <w:rsid w:val="00996729"/>
    <w:rPr>
      <w:rFonts w:ascii="Arial" w:hAnsi="Arial"/>
      <w:sz w:val="20"/>
    </w:rPr>
  </w:style>
  <w:style w:type="paragraph" w:customStyle="1" w:styleId="Bullet3">
    <w:name w:val="Bullet3"/>
    <w:basedOn w:val="Bullet2"/>
    <w:uiPriority w:val="10"/>
    <w:qFormat/>
    <w:rsid w:val="0013558C"/>
    <w:pPr>
      <w:tabs>
        <w:tab w:val="num" w:pos="2160"/>
      </w:tabs>
      <w:ind w:left="2160"/>
    </w:pPr>
  </w:style>
  <w:style w:type="character" w:customStyle="1" w:styleId="Heading3Char">
    <w:name w:val="Heading 3 Char"/>
    <w:basedOn w:val="DefaultParagraphFont"/>
    <w:link w:val="Heading3"/>
    <w:uiPriority w:val="9"/>
    <w:rsid w:val="003C65AA"/>
    <w:rPr>
      <w:rFonts w:asciiTheme="majorHAnsi" w:eastAsiaTheme="majorEastAsia" w:hAnsiTheme="majorHAnsi" w:cstheme="majorBidi"/>
      <w:b/>
      <w:bCs/>
      <w:color w:val="5B9BD5" w:themeColor="accent1"/>
      <w:lang w:val="en-GB"/>
    </w:rPr>
  </w:style>
  <w:style w:type="character" w:customStyle="1" w:styleId="A4">
    <w:name w:val="A4"/>
    <w:uiPriority w:val="99"/>
    <w:rsid w:val="00F74E6D"/>
    <w:rPr>
      <w:rFonts w:cs="Gotham"/>
      <w:color w:val="000000"/>
      <w:sz w:val="25"/>
      <w:szCs w:val="25"/>
    </w:rPr>
  </w:style>
  <w:style w:type="character" w:customStyle="1" w:styleId="A5">
    <w:name w:val="A5"/>
    <w:uiPriority w:val="99"/>
    <w:rsid w:val="00F74E6D"/>
    <w:rPr>
      <w:rFonts w:cs="Gotham"/>
      <w:color w:val="000000"/>
      <w:sz w:val="44"/>
      <w:szCs w:val="44"/>
    </w:rPr>
  </w:style>
  <w:style w:type="paragraph" w:customStyle="1" w:styleId="Table9Heading">
    <w:name w:val="Table 9 Heading"/>
    <w:basedOn w:val="Table9Centered"/>
    <w:qFormat/>
    <w:rsid w:val="00996729"/>
    <w:pPr>
      <w:keepNext/>
    </w:pPr>
    <w:rPr>
      <w:b/>
      <w:color w:val="auto"/>
    </w:rPr>
  </w:style>
  <w:style w:type="paragraph" w:customStyle="1" w:styleId="Table9Centered">
    <w:name w:val="Table 9 Centered"/>
    <w:basedOn w:val="Normal"/>
    <w:qFormat/>
    <w:rsid w:val="00B541A9"/>
    <w:pPr>
      <w:spacing w:before="60" w:after="60" w:line="240" w:lineRule="auto"/>
      <w:jc w:val="center"/>
    </w:pPr>
    <w:rPr>
      <w:rFonts w:ascii="Calibri" w:hAnsi="Calibri"/>
      <w:color w:val="000000" w:themeColor="text1"/>
      <w:sz w:val="18"/>
      <w:szCs w:val="18"/>
    </w:rPr>
  </w:style>
  <w:style w:type="paragraph" w:customStyle="1" w:styleId="Table9Left">
    <w:name w:val="Table 9 Left"/>
    <w:basedOn w:val="Table9Centered"/>
    <w:qFormat/>
    <w:rsid w:val="00B541A9"/>
    <w:pPr>
      <w:jc w:val="left"/>
    </w:pPr>
  </w:style>
  <w:style w:type="paragraph" w:customStyle="1" w:styleId="TableFootnote">
    <w:name w:val="Table Footnote"/>
    <w:basedOn w:val="Normal"/>
    <w:link w:val="TableFootnoteChar"/>
    <w:rsid w:val="00E030A3"/>
    <w:pPr>
      <w:spacing w:after="240" w:line="240" w:lineRule="auto"/>
      <w:contextualSpacing/>
    </w:pPr>
    <w:rPr>
      <w:color w:val="000000" w:themeColor="text1"/>
      <w:sz w:val="16"/>
    </w:rPr>
  </w:style>
  <w:style w:type="character" w:customStyle="1" w:styleId="TableFootnoteChar">
    <w:name w:val="Table Footnote Char"/>
    <w:basedOn w:val="DefaultParagraphFont"/>
    <w:link w:val="TableFootnote"/>
    <w:rsid w:val="00E030A3"/>
    <w:rPr>
      <w:rFonts w:ascii="Arial" w:hAnsi="Arial"/>
      <w:color w:val="000000" w:themeColor="text1"/>
      <w:sz w:val="16"/>
    </w:rPr>
  </w:style>
  <w:style w:type="character" w:styleId="Strong">
    <w:name w:val="Strong"/>
    <w:basedOn w:val="DefaultParagraphFont"/>
    <w:uiPriority w:val="22"/>
    <w:qFormat/>
    <w:rsid w:val="00BC5C28"/>
    <w:rPr>
      <w:b/>
      <w:bCs/>
    </w:rPr>
  </w:style>
  <w:style w:type="character" w:styleId="Emphasis">
    <w:name w:val="Emphasis"/>
    <w:basedOn w:val="DefaultParagraphFont"/>
    <w:uiPriority w:val="20"/>
    <w:qFormat/>
    <w:rsid w:val="00DC6086"/>
    <w:rPr>
      <w:b/>
      <w:bCs/>
      <w:i w:val="0"/>
      <w:iCs w:val="0"/>
    </w:rPr>
  </w:style>
  <w:style w:type="character" w:customStyle="1" w:styleId="st1">
    <w:name w:val="st1"/>
    <w:basedOn w:val="DefaultParagraphFont"/>
    <w:rsid w:val="00DC6086"/>
  </w:style>
  <w:style w:type="paragraph" w:customStyle="1" w:styleId="TitlePage">
    <w:name w:val="Title Page"/>
    <w:basedOn w:val="Normal"/>
    <w:qFormat/>
    <w:rsid w:val="00AE6B07"/>
    <w:pPr>
      <w:spacing w:after="0"/>
    </w:pPr>
    <w:rPr>
      <w:szCs w:val="20"/>
    </w:rPr>
  </w:style>
  <w:style w:type="paragraph" w:customStyle="1" w:styleId="References">
    <w:name w:val="References"/>
    <w:basedOn w:val="Normal"/>
    <w:link w:val="ReferencesChar"/>
    <w:qFormat/>
    <w:rsid w:val="00FC264C"/>
    <w:pPr>
      <w:tabs>
        <w:tab w:val="left" w:pos="540"/>
      </w:tabs>
      <w:spacing w:before="120"/>
      <w:ind w:left="547" w:hanging="547"/>
    </w:pPr>
    <w:rPr>
      <w:rFonts w:cs="Arial"/>
      <w:noProof/>
      <w:color w:val="000000" w:themeColor="text1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3657C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93657C"/>
    <w:rPr>
      <w:rFonts w:ascii="Arial" w:hAnsi="Arial" w:cs="Arial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E030A3"/>
    <w:pPr>
      <w:spacing w:after="0"/>
      <w:ind w:left="720" w:hanging="720"/>
    </w:pPr>
    <w:rPr>
      <w:rFonts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E030A3"/>
    <w:rPr>
      <w:rFonts w:ascii="Arial" w:hAnsi="Arial" w:cs="Arial"/>
      <w:noProof/>
      <w:sz w:val="20"/>
    </w:rPr>
  </w:style>
  <w:style w:type="character" w:styleId="HTMLCite">
    <w:name w:val="HTML Cite"/>
    <w:basedOn w:val="DefaultParagraphFont"/>
    <w:uiPriority w:val="99"/>
    <w:semiHidden/>
    <w:unhideWhenUsed/>
    <w:rsid w:val="00986BCC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B05F4"/>
    <w:rPr>
      <w:color w:val="954F72" w:themeColor="followedHyperlink"/>
      <w:u w:val="single"/>
    </w:rPr>
  </w:style>
  <w:style w:type="table" w:customStyle="1" w:styleId="GridTable21">
    <w:name w:val="Grid Table 21"/>
    <w:basedOn w:val="TableNormal"/>
    <w:uiPriority w:val="47"/>
    <w:rsid w:val="00D377E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51">
    <w:name w:val="Plain Table 51"/>
    <w:basedOn w:val="TableNormal"/>
    <w:uiPriority w:val="45"/>
    <w:rsid w:val="00D377E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142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anuscriptHeading1">
    <w:name w:val="Manuscript Heading 1"/>
    <w:basedOn w:val="TitlePage"/>
    <w:next w:val="Normal"/>
    <w:qFormat/>
    <w:rsid w:val="00B162FD"/>
    <w:pPr>
      <w:pageBreakBefore/>
      <w:outlineLvl w:val="0"/>
    </w:pPr>
    <w:rPr>
      <w:rFonts w:cs="Arial"/>
      <w:b/>
    </w:rPr>
  </w:style>
  <w:style w:type="paragraph" w:customStyle="1" w:styleId="ManuscriptHeading2">
    <w:name w:val="Manuscript Heading 2"/>
    <w:basedOn w:val="Normal"/>
    <w:next w:val="Normal"/>
    <w:qFormat/>
    <w:rsid w:val="00996729"/>
    <w:pPr>
      <w:keepNext/>
      <w:spacing w:after="60"/>
      <w:outlineLvl w:val="1"/>
    </w:pPr>
    <w:rPr>
      <w:rFonts w:cs="Arial"/>
      <w:b/>
      <w:i/>
      <w:szCs w:val="20"/>
    </w:rPr>
  </w:style>
  <w:style w:type="paragraph" w:customStyle="1" w:styleId="ManuscriptHeading3">
    <w:name w:val="Manuscript Heading 3"/>
    <w:basedOn w:val="Normal"/>
    <w:next w:val="Normal"/>
    <w:qFormat/>
    <w:rsid w:val="00996729"/>
    <w:pPr>
      <w:keepNext/>
      <w:spacing w:after="60"/>
      <w:outlineLvl w:val="2"/>
    </w:pPr>
    <w:rPr>
      <w:rFonts w:cs="Arial"/>
      <w:szCs w:val="20"/>
      <w:u w:val="single"/>
    </w:rPr>
  </w:style>
  <w:style w:type="paragraph" w:customStyle="1" w:styleId="Manuscripttableleft">
    <w:name w:val="Manuscript table left"/>
    <w:basedOn w:val="Table10Left"/>
    <w:qFormat/>
    <w:rsid w:val="0009389C"/>
    <w:pPr>
      <w:spacing w:before="0" w:after="0"/>
      <w:jc w:val="left"/>
    </w:pPr>
    <w:rPr>
      <w:sz w:val="18"/>
    </w:rPr>
  </w:style>
  <w:style w:type="paragraph" w:customStyle="1" w:styleId="Manuscripttablecenter">
    <w:name w:val="Manuscript table center"/>
    <w:basedOn w:val="Normal"/>
    <w:qFormat/>
    <w:rsid w:val="0009389C"/>
    <w:pPr>
      <w:spacing w:after="0" w:line="240" w:lineRule="auto"/>
      <w:jc w:val="center"/>
    </w:pPr>
    <w:rPr>
      <w:rFonts w:cs="Arial"/>
      <w:sz w:val="18"/>
      <w:szCs w:val="18"/>
    </w:rPr>
  </w:style>
  <w:style w:type="paragraph" w:customStyle="1" w:styleId="Manuscripttableheading">
    <w:name w:val="Manuscript table heading"/>
    <w:basedOn w:val="Manuscripttablecenter"/>
    <w:qFormat/>
    <w:rsid w:val="00781479"/>
    <w:pPr>
      <w:keepNext/>
    </w:pPr>
    <w:rPr>
      <w:b/>
      <w:bCs/>
    </w:rPr>
  </w:style>
  <w:style w:type="character" w:customStyle="1" w:styleId="ReferencesChar">
    <w:name w:val="References Char"/>
    <w:basedOn w:val="DefaultParagraphFont"/>
    <w:link w:val="References"/>
    <w:rsid w:val="007D628F"/>
    <w:rPr>
      <w:rFonts w:ascii="Arial" w:hAnsi="Arial" w:cs="Arial"/>
      <w:noProof/>
      <w:color w:val="000000" w:themeColor="text1"/>
      <w:sz w:val="20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1C53D3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135DB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title-text">
    <w:name w:val="title-text"/>
    <w:basedOn w:val="DefaultParagraphFont"/>
    <w:rsid w:val="00135DB5"/>
  </w:style>
  <w:style w:type="character" w:customStyle="1" w:styleId="sr-only">
    <w:name w:val="sr-only"/>
    <w:basedOn w:val="DefaultParagraphFont"/>
    <w:rsid w:val="00135DB5"/>
  </w:style>
  <w:style w:type="character" w:customStyle="1" w:styleId="text">
    <w:name w:val="text"/>
    <w:basedOn w:val="DefaultParagraphFont"/>
    <w:rsid w:val="00135DB5"/>
  </w:style>
  <w:style w:type="character" w:customStyle="1" w:styleId="author-ref">
    <w:name w:val="author-ref"/>
    <w:basedOn w:val="DefaultParagraphFont"/>
    <w:rsid w:val="00135DB5"/>
  </w:style>
  <w:style w:type="character" w:styleId="UnresolvedMention">
    <w:name w:val="Unresolved Mention"/>
    <w:basedOn w:val="DefaultParagraphFont"/>
    <w:uiPriority w:val="99"/>
    <w:semiHidden/>
    <w:unhideWhenUsed/>
    <w:rsid w:val="00B162FD"/>
    <w:rPr>
      <w:color w:val="605E5C"/>
      <w:shd w:val="clear" w:color="auto" w:fill="E1DFDD"/>
    </w:rPr>
  </w:style>
  <w:style w:type="paragraph" w:customStyle="1" w:styleId="Checkbox">
    <w:name w:val="Checkbox"/>
    <w:basedOn w:val="Normal"/>
    <w:qFormat/>
    <w:rsid w:val="002F72E3"/>
    <w:pPr>
      <w:spacing w:after="0" w:line="240" w:lineRule="auto"/>
      <w:jc w:val="center"/>
    </w:pPr>
    <w:rPr>
      <w:rFonts w:cs="Arial"/>
      <w:sz w:val="40"/>
      <w:szCs w:val="20"/>
    </w:rPr>
  </w:style>
  <w:style w:type="paragraph" w:customStyle="1" w:styleId="Manuscripttablesubheading">
    <w:name w:val="Manuscript table subheading"/>
    <w:basedOn w:val="Manuscripttableleft"/>
    <w:qFormat/>
    <w:rsid w:val="00F917E1"/>
    <w:pPr>
      <w:keepNext/>
    </w:pPr>
    <w:rPr>
      <w:b/>
    </w:rPr>
  </w:style>
  <w:style w:type="paragraph" w:customStyle="1" w:styleId="Pa01">
    <w:name w:val="Pa0+1"/>
    <w:basedOn w:val="Default"/>
    <w:next w:val="Default"/>
    <w:uiPriority w:val="99"/>
    <w:rsid w:val="0027011F"/>
    <w:pPr>
      <w:spacing w:line="241" w:lineRule="atLeast"/>
    </w:pPr>
    <w:rPr>
      <w:rFonts w:ascii="Helvetica Neue LT Pro" w:hAnsi="Helvetica Neue LT Pro" w:cstheme="minorBidi"/>
      <w:color w:val="auto"/>
      <w:lang w:val="en-US"/>
    </w:rPr>
  </w:style>
  <w:style w:type="character" w:customStyle="1" w:styleId="Heading8Char">
    <w:name w:val="Heading 8 Char"/>
    <w:aliases w:val="DO NOT USE2 Char,DO NOT USE31 Char,DO NOT USE311 Char,AGN H8 Char"/>
    <w:basedOn w:val="DefaultParagraphFont"/>
    <w:link w:val="Heading8"/>
    <w:uiPriority w:val="9"/>
    <w:semiHidden/>
    <w:rsid w:val="0059114E"/>
    <w:rPr>
      <w:rFonts w:ascii="Calibri" w:hAnsi="Calibri" w:cs="Calibri"/>
      <w:sz w:val="20"/>
      <w:szCs w:val="20"/>
    </w:rPr>
  </w:style>
  <w:style w:type="character" w:customStyle="1" w:styleId="Heading9Char">
    <w:name w:val="Heading 9 Char"/>
    <w:aliases w:val="DO NOT USE1 Char,DO NOT USE21 Char,DO NOT USE211 Char,AGN H9 Char"/>
    <w:basedOn w:val="DefaultParagraphFont"/>
    <w:link w:val="Heading9"/>
    <w:uiPriority w:val="9"/>
    <w:semiHidden/>
    <w:rsid w:val="0059114E"/>
    <w:rPr>
      <w:rFonts w:ascii="Calibri" w:hAnsi="Calibri" w:cs="Calibri"/>
      <w:i/>
      <w:iCs/>
      <w:color w:val="4E5053"/>
      <w:sz w:val="20"/>
      <w:szCs w:val="20"/>
    </w:rPr>
  </w:style>
  <w:style w:type="paragraph" w:customStyle="1" w:styleId="Bullet4">
    <w:name w:val="Bullet4"/>
    <w:basedOn w:val="Normal"/>
    <w:uiPriority w:val="10"/>
    <w:rsid w:val="0059114E"/>
    <w:pPr>
      <w:spacing w:after="0" w:line="240" w:lineRule="auto"/>
      <w:ind w:left="1800" w:hanging="360"/>
      <w:jc w:val="left"/>
    </w:pPr>
    <w:rPr>
      <w:rFonts w:ascii="Calibri" w:hAnsi="Calibri" w:cs="Calibri"/>
      <w:sz w:val="22"/>
    </w:rPr>
  </w:style>
  <w:style w:type="paragraph" w:customStyle="1" w:styleId="Bullet5">
    <w:name w:val="Bullet5"/>
    <w:basedOn w:val="Normal"/>
    <w:uiPriority w:val="10"/>
    <w:rsid w:val="0059114E"/>
    <w:pPr>
      <w:spacing w:after="0" w:line="240" w:lineRule="auto"/>
      <w:ind w:left="2160" w:hanging="360"/>
      <w:jc w:val="left"/>
    </w:pPr>
    <w:rPr>
      <w:rFonts w:ascii="Calibri" w:hAnsi="Calibri" w:cs="Calibri"/>
      <w:sz w:val="22"/>
    </w:rPr>
  </w:style>
  <w:style w:type="paragraph" w:customStyle="1" w:styleId="Bullet21">
    <w:name w:val="Bullet21"/>
    <w:basedOn w:val="Normal"/>
    <w:uiPriority w:val="10"/>
    <w:rsid w:val="0059114E"/>
    <w:pPr>
      <w:spacing w:after="0" w:line="240" w:lineRule="auto"/>
      <w:ind w:left="1080" w:hanging="360"/>
      <w:jc w:val="left"/>
    </w:pPr>
    <w:rPr>
      <w:rFonts w:ascii="Calibri" w:hAnsi="Calibri" w:cs="Calibri"/>
      <w:sz w:val="22"/>
    </w:rPr>
  </w:style>
  <w:style w:type="paragraph" w:customStyle="1" w:styleId="Manuscripttablebullets">
    <w:name w:val="Manuscript table bullets"/>
    <w:basedOn w:val="Manuscripttableleft"/>
    <w:qFormat/>
    <w:rsid w:val="000F5BB6"/>
    <w:pPr>
      <w:numPr>
        <w:numId w:val="30"/>
      </w:numPr>
    </w:pPr>
    <w:rPr>
      <w:rFonts w:eastAsia="Calibri" w:cs="Times New Roman"/>
    </w:rPr>
  </w:style>
  <w:style w:type="paragraph" w:customStyle="1" w:styleId="Table-Heading">
    <w:name w:val="Table - Heading"/>
    <w:basedOn w:val="Normal"/>
    <w:qFormat/>
    <w:rsid w:val="003C6A12"/>
    <w:pPr>
      <w:keepNext/>
      <w:spacing w:after="0" w:line="240" w:lineRule="auto"/>
      <w:jc w:val="center"/>
    </w:pPr>
    <w:rPr>
      <w:rFonts w:asciiTheme="minorHAnsi" w:hAnsiTheme="minorHAnsi"/>
      <w:b/>
      <w:bCs/>
      <w:color w:val="FFFFFF" w:themeColor="background1"/>
      <w:sz w:val="22"/>
    </w:rPr>
  </w:style>
  <w:style w:type="paragraph" w:customStyle="1" w:styleId="Abbreviations">
    <w:name w:val="Abbreviations"/>
    <w:basedOn w:val="Normal"/>
    <w:qFormat/>
    <w:rsid w:val="00177A42"/>
    <w:pPr>
      <w:spacing w:after="0"/>
      <w:ind w:left="1440" w:hanging="1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3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21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7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3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47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19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5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32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48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64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33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0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4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3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8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07868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002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860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4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42492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  <w:divsChild>
            <w:div w:id="20502151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873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8718877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559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888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615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4425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35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9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2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62082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336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429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16A9242D537D478370ADCD07CD0F8E" ma:contentTypeVersion="2" ma:contentTypeDescription="Create a new document." ma:contentTypeScope="" ma:versionID="a0f4c5f1bf37517102957e4aa1e0bb8a">
  <xsd:schema xmlns:xsd="http://www.w3.org/2001/XMLSchema" xmlns:xs="http://www.w3.org/2001/XMLSchema" xmlns:p="http://schemas.microsoft.com/office/2006/metadata/properties" xmlns:ns2="9b431118-c898-4b14-8cdb-091663bcc364" targetNamespace="http://schemas.microsoft.com/office/2006/metadata/properties" ma:root="true" ma:fieldsID="dae136253a751d776b5c321cb3225a11" ns2:_="">
    <xsd:import namespace="9b431118-c898-4b14-8cdb-091663bcc36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431118-c898-4b14-8cdb-091663bcc3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B793D8-8B95-469A-B31D-54F8C0B980B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AB07AA5-1CCF-4A8E-9827-9258DCEE11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431118-c898-4b14-8cdb-091663bcc3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6277428-AD78-4851-AB22-42B84BB5B4B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C41AA16-FAB3-47E6-A56B-30D07BCF2F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tellas Pharma Inc.</Company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Tara</dc:creator>
  <cp:keywords/>
  <dc:description/>
  <cp:lastModifiedBy>Megan Daggett</cp:lastModifiedBy>
  <cp:revision>4</cp:revision>
  <cp:lastPrinted>2022-06-03T13:23:00Z</cp:lastPrinted>
  <dcterms:created xsi:type="dcterms:W3CDTF">2022-06-03T13:26:00Z</dcterms:created>
  <dcterms:modified xsi:type="dcterms:W3CDTF">2022-06-03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16A9242D537D478370ADCD07CD0F8E</vt:lpwstr>
  </property>
</Properties>
</file>